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872CC" w14:textId="53C19B9C" w:rsidR="00512824" w:rsidRPr="007346C5" w:rsidRDefault="0091709A" w:rsidP="007346C5">
      <w:pPr>
        <w:tabs>
          <w:tab w:val="left" w:pos="1820"/>
        </w:tabs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7346C5">
        <w:rPr>
          <w:rFonts w:ascii="Times New Roman" w:eastAsia="SimSun" w:hAnsi="Times New Roman" w:cs="Times New Roman"/>
          <w:b/>
          <w:sz w:val="28"/>
          <w:szCs w:val="24"/>
        </w:rPr>
        <w:t>P</w:t>
      </w:r>
      <w:r w:rsidR="00512824" w:rsidRPr="007346C5">
        <w:rPr>
          <w:rFonts w:ascii="Times New Roman" w:eastAsia="SimSun" w:hAnsi="Times New Roman" w:cs="Times New Roman"/>
          <w:b/>
          <w:sz w:val="28"/>
          <w:szCs w:val="24"/>
        </w:rPr>
        <w:t>e</w:t>
      </w:r>
      <w:r w:rsidR="000D165C" w:rsidRPr="007346C5">
        <w:rPr>
          <w:rFonts w:ascii="Times New Roman" w:eastAsia="SimSun" w:hAnsi="Times New Roman" w:cs="Times New Roman"/>
          <w:b/>
          <w:sz w:val="28"/>
          <w:szCs w:val="24"/>
        </w:rPr>
        <w:t>rception</w:t>
      </w:r>
      <w:r w:rsidR="00C37FB8" w:rsidRPr="007346C5">
        <w:rPr>
          <w:rFonts w:ascii="Times New Roman" w:eastAsia="SimSun" w:hAnsi="Times New Roman" w:cs="Times New Roman"/>
          <w:b/>
          <w:sz w:val="28"/>
          <w:szCs w:val="24"/>
        </w:rPr>
        <w:t xml:space="preserve">, </w:t>
      </w:r>
      <w:r w:rsidR="000D165C" w:rsidRPr="007346C5">
        <w:rPr>
          <w:rFonts w:ascii="Times New Roman" w:eastAsia="SimSun" w:hAnsi="Times New Roman" w:cs="Times New Roman"/>
          <w:b/>
          <w:sz w:val="28"/>
          <w:szCs w:val="24"/>
        </w:rPr>
        <w:t>expectation</w:t>
      </w:r>
      <w:r w:rsidR="008D1E8C" w:rsidRPr="007346C5">
        <w:rPr>
          <w:rFonts w:ascii="Times New Roman" w:eastAsia="SimSun" w:hAnsi="Times New Roman" w:cs="Times New Roman"/>
          <w:b/>
          <w:sz w:val="28"/>
          <w:szCs w:val="24"/>
        </w:rPr>
        <w:t>,</w:t>
      </w:r>
      <w:r w:rsidR="00C37FB8" w:rsidRPr="007346C5">
        <w:rPr>
          <w:rFonts w:ascii="Times New Roman" w:eastAsia="SimSun" w:hAnsi="Times New Roman" w:cs="Times New Roman"/>
          <w:b/>
          <w:sz w:val="28"/>
          <w:szCs w:val="24"/>
        </w:rPr>
        <w:t xml:space="preserve"> and experience</w:t>
      </w:r>
      <w:r w:rsidR="000D165C" w:rsidRPr="007346C5">
        <w:rPr>
          <w:rFonts w:ascii="Times New Roman" w:eastAsia="SimSun" w:hAnsi="Times New Roman" w:cs="Times New Roman"/>
          <w:b/>
          <w:sz w:val="28"/>
          <w:szCs w:val="24"/>
        </w:rPr>
        <w:t xml:space="preserve"> </w:t>
      </w:r>
      <w:r w:rsidRPr="007346C5">
        <w:rPr>
          <w:rFonts w:ascii="Times New Roman" w:eastAsia="SimSun" w:hAnsi="Times New Roman" w:cs="Times New Roman"/>
          <w:b/>
          <w:sz w:val="28"/>
          <w:szCs w:val="24"/>
        </w:rPr>
        <w:t xml:space="preserve">of </w:t>
      </w:r>
      <w:r w:rsidR="00C37FB8" w:rsidRPr="007346C5">
        <w:rPr>
          <w:rFonts w:ascii="Times New Roman" w:eastAsia="SimSun" w:hAnsi="Times New Roman" w:cs="Times New Roman"/>
          <w:b/>
          <w:sz w:val="28"/>
          <w:szCs w:val="24"/>
        </w:rPr>
        <w:t>physicians</w:t>
      </w:r>
      <w:r w:rsidRPr="007346C5">
        <w:rPr>
          <w:rFonts w:ascii="Times New Roman" w:eastAsia="SimSun" w:hAnsi="Times New Roman" w:cs="Times New Roman"/>
          <w:b/>
          <w:sz w:val="28"/>
          <w:szCs w:val="24"/>
        </w:rPr>
        <w:t xml:space="preserve"> </w:t>
      </w:r>
      <w:r w:rsidR="000D165C" w:rsidRPr="007346C5">
        <w:rPr>
          <w:rFonts w:ascii="Times New Roman" w:eastAsia="SimSun" w:hAnsi="Times New Roman" w:cs="Times New Roman"/>
          <w:b/>
          <w:sz w:val="28"/>
          <w:szCs w:val="24"/>
        </w:rPr>
        <w:t xml:space="preserve">about </w:t>
      </w:r>
      <w:r w:rsidR="00C37FB8" w:rsidRPr="007346C5">
        <w:rPr>
          <w:rFonts w:ascii="Times New Roman" w:eastAsia="SimSun" w:hAnsi="Times New Roman" w:cs="Times New Roman"/>
          <w:b/>
          <w:sz w:val="28"/>
          <w:szCs w:val="24"/>
        </w:rPr>
        <w:t>p</w:t>
      </w:r>
      <w:r w:rsidR="00512824" w:rsidRPr="007346C5">
        <w:rPr>
          <w:rFonts w:ascii="Times New Roman" w:eastAsia="SimSun" w:hAnsi="Times New Roman" w:cs="Times New Roman"/>
          <w:b/>
          <w:sz w:val="28"/>
          <w:szCs w:val="24"/>
        </w:rPr>
        <w:t>harmacist</w:t>
      </w:r>
      <w:r w:rsidR="000D165C" w:rsidRPr="007346C5">
        <w:rPr>
          <w:rFonts w:ascii="Times New Roman" w:eastAsia="SimSun" w:hAnsi="Times New Roman" w:cs="Times New Roman"/>
          <w:b/>
          <w:sz w:val="28"/>
          <w:szCs w:val="24"/>
        </w:rPr>
        <w:t>s</w:t>
      </w:r>
      <w:r w:rsidR="00512824" w:rsidRPr="007346C5">
        <w:rPr>
          <w:rFonts w:ascii="Times New Roman" w:eastAsia="SimSun" w:hAnsi="Times New Roman" w:cs="Times New Roman"/>
          <w:b/>
          <w:sz w:val="28"/>
          <w:szCs w:val="24"/>
        </w:rPr>
        <w:t xml:space="preserve"> and pharmacy services</w:t>
      </w:r>
      <w:r w:rsidR="00C37FB8" w:rsidRPr="007346C5">
        <w:rPr>
          <w:rFonts w:ascii="Times New Roman" w:eastAsia="SimSun" w:hAnsi="Times New Roman" w:cs="Times New Roman"/>
          <w:b/>
          <w:sz w:val="28"/>
          <w:szCs w:val="24"/>
        </w:rPr>
        <w:t xml:space="preserve"> in Punjab, Pakistan</w:t>
      </w:r>
      <w:r w:rsidR="00512824" w:rsidRPr="007346C5">
        <w:rPr>
          <w:rFonts w:ascii="Times New Roman" w:eastAsia="SimSun" w:hAnsi="Times New Roman" w:cs="Times New Roman"/>
          <w:b/>
          <w:sz w:val="28"/>
          <w:szCs w:val="24"/>
        </w:rPr>
        <w:t xml:space="preserve"> </w:t>
      </w:r>
    </w:p>
    <w:p w14:paraId="488437F5" w14:textId="28571F3D" w:rsidR="00512824" w:rsidRPr="00C37FB8" w:rsidRDefault="00512824" w:rsidP="00952CBC">
      <w:pPr>
        <w:spacing w:line="276" w:lineRule="auto"/>
        <w:rPr>
          <w:rFonts w:ascii="Palatino Linotype" w:eastAsia="SimSun" w:hAnsi="Palatino Linotype" w:cs="Times New Roman"/>
          <w:b/>
          <w:sz w:val="24"/>
        </w:rPr>
      </w:pPr>
      <w:r w:rsidRPr="00C37FB8">
        <w:rPr>
          <w:rFonts w:ascii="Palatino Linotype" w:eastAsia="SimSun" w:hAnsi="Palatino Linotype" w:cs="Times New Roman"/>
          <w:b/>
          <w:sz w:val="24"/>
        </w:rPr>
        <w:t>Section A. Sociodemographic characteristics</w:t>
      </w:r>
    </w:p>
    <w:p w14:paraId="6ED02565" w14:textId="77777777" w:rsidR="00512824" w:rsidRPr="00C37FB8" w:rsidRDefault="004B0D8F" w:rsidP="00952CBC">
      <w:pPr>
        <w:spacing w:line="276" w:lineRule="auto"/>
        <w:jc w:val="center"/>
        <w:rPr>
          <w:rFonts w:ascii="Palatino Linotype" w:eastAsia="SimSun" w:hAnsi="Palatino Linotype" w:cs="Times New Roman"/>
          <w:b/>
        </w:rPr>
      </w:pPr>
      <w:r w:rsidRPr="00C37FB8">
        <w:rPr>
          <w:rFonts w:ascii="Palatino Linotype" w:eastAsia="SimSun" w:hAnsi="Palatino Linotype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3592B2" wp14:editId="5F49AF12">
                <wp:simplePos x="0" y="0"/>
                <wp:positionH relativeFrom="margin">
                  <wp:posOffset>48986</wp:posOffset>
                </wp:positionH>
                <wp:positionV relativeFrom="paragraph">
                  <wp:posOffset>114209</wp:posOffset>
                </wp:positionV>
                <wp:extent cx="5029200" cy="582477"/>
                <wp:effectExtent l="0" t="0" r="19050" b="2730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5824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E7A775" w14:textId="77777777" w:rsidR="00C37FB8" w:rsidRPr="004B0D8F" w:rsidRDefault="00C37FB8" w:rsidP="004B0D8F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 w:rsidRPr="004B0D8F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Age (years). </w:t>
                            </w:r>
                          </w:p>
                          <w:p w14:paraId="5F102DA3" w14:textId="54D08689" w:rsidR="00C37FB8" w:rsidRPr="004B0D8F" w:rsidRDefault="00C37FB8" w:rsidP="00512824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4B0D8F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1</w:t>
                            </w:r>
                            <w:r w:rsidRPr="004B0D8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-30</w:t>
                            </w:r>
                            <w:r w:rsidR="003D533C" w:rsidRPr="004B0D8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yrs </w:t>
                            </w:r>
                            <w:r w:rsidR="003D533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r w:rsidR="003D533C" w:rsidRPr="004B0D8F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 w:rsidRPr="004B0D8F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 </w:t>
                            </w:r>
                            <w:r w:rsidRPr="004B0D8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31-40yrs </w:t>
                            </w:r>
                            <w:r w:rsidR="003D533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r w:rsidRPr="004B0D8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</w:t>
                            </w:r>
                            <w:r w:rsidRPr="004B0D8F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 w:rsidRPr="004B0D8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41-50yrs  </w:t>
                            </w:r>
                            <w:r w:rsidR="003D533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r w:rsidRPr="004B0D8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</w:t>
                            </w:r>
                            <w:r w:rsidRPr="004B0D8F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&gt;5</w:t>
                            </w:r>
                            <w:r w:rsidRPr="004B0D8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0y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3592B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.85pt;margin-top:9pt;width:396pt;height:45.8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IzAjwIAALIFAAAOAAAAZHJzL2Uyb0RvYy54bWysVNtuGyEQfa/Uf0C8N2u7di6W15GbKFWl&#10;KInqVHnGLNiowFDA3nW/vgO7viT1S6q+7AJzOMycuUyuG6PJRvigwJa0f9ajRFgOlbLLkv54vvt0&#10;SUmIzFZMgxUl3YpAr6cfP0xqNxYDWIGuhCdIYsO4diVdxejGRRH4ShgWzsAJi0YJ3rCIW78sKs9q&#10;ZDe6GPR650UNvnIeuAgBT29bI51mfikFj49SBhGJLin6FvPX5+8ifYvphI2XnrmV4p0b7B+8MExZ&#10;fHRPdcsiI2uv/qIyinsIIOMZB1OAlIqLHANG0++9iWa+Yk7kWFCc4PYyhf9Hyx82T56oCnNHiWUG&#10;U/Qsmki+QEP6SZ3ahTGC5g5hscHjhOzOAx6moBvpTfpjOATtqPN2r20i43g46g2uMGGUcLSNLgfD&#10;i4tEUxxuOx/iVwGGpEVJPeYuS8o29yG20B0kPRZAq+pOaZ03qV7EjfZkwzDTOmYfkfwVSltSl/T8&#10;86iXiV/ZcsUdGBbLEwzIp216TuTK6txKCrVK5FXcapEw2n4XEpXNgpzwkXEu7N7PjE4oiRG952KH&#10;P3j1nsttHHgjvww27i8bZcG3Kr2Wtvq5E0a2eMzhUdxpGZtF01XIAqotFo6HtvGC43cKs3vPQnxi&#10;HjsNCwKnR3zEj9SA2YFuRckK/O9T5wmPDYBWSmrs3JKGX2vmBSX6m8XWuOoPh6nV82Y4uhjgxh9b&#10;FscWuzY3gCWD5Y/e5WXCR71bSg/mBYfMLL2KJmY5vl3SuFvexHae4JDiYjbLIGxux+K9nTueqJO8&#10;qXafmxfmXVfgEVvjAXY9zsZv6rzFppsWZusIUuUmSAK3qnbC42DIbdQNsTR5jvcZdRi10z8AAAD/&#10;/wMAUEsDBBQABgAIAAAAIQBLy/IK2wAAAAgBAAAPAAAAZHJzL2Rvd25yZXYueG1sTE9NS8NAEL0L&#10;/Q/LFLzZjVpMGrMpQRHBCmL14m2aHZNgdjZkt236752e9DbvgzfvFevJ9epAY+g8G7heJKCIa287&#10;bgx8fjxdZaBCRLbYeyYDJwqwLmcXBebWH/mdDtvYKAnhkKOBNsYh1zrULTkMCz8Qi/btR4dR4Nho&#10;O+JRwl2vb5LkTjvsWD60ONBDS/XPdu8MvCy/8PE2bugUeXqrqudsWIZXYy7nU3UPKtIU/8xwri/V&#10;oZROO79nG1RvIE3FKHQmi0ROVyshdkIkcuiy0P8HlL8AAAD//wMAUEsBAi0AFAAGAAgAAAAhALaD&#10;OJL+AAAA4QEAABMAAAAAAAAAAAAAAAAAAAAAAFtDb250ZW50X1R5cGVzXS54bWxQSwECLQAUAAYA&#10;CAAAACEAOP0h/9YAAACUAQAACwAAAAAAAAAAAAAAAAAvAQAAX3JlbHMvLnJlbHNQSwECLQAUAAYA&#10;CAAAACEAvoSMwI8CAACyBQAADgAAAAAAAAAAAAAAAAAuAgAAZHJzL2Uyb0RvYy54bWxQSwECLQAU&#10;AAYACAAAACEAS8vyCtsAAAAIAQAADwAAAAAAAAAAAAAAAADpBAAAZHJzL2Rvd25yZXYueG1sUEsF&#10;BgAAAAAEAAQA8wAAAPEFAAAAAA==&#10;" fillcolor="white [3201]" strokecolor="white [3212]" strokeweight=".5pt">
                <v:textbox>
                  <w:txbxContent>
                    <w:p w14:paraId="71E7A775" w14:textId="77777777" w:rsidR="00C37FB8" w:rsidRPr="004B0D8F" w:rsidRDefault="00C37FB8" w:rsidP="004B0D8F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 w:rsidRPr="004B0D8F">
                        <w:rPr>
                          <w:rFonts w:ascii="Times New Roman" w:hAnsi="Times New Roman" w:cs="Times New Roman"/>
                          <w:b/>
                        </w:rPr>
                        <w:t xml:space="preserve">Age (years). </w:t>
                      </w:r>
                    </w:p>
                    <w:p w14:paraId="5F102DA3" w14:textId="54D08689" w:rsidR="00C37FB8" w:rsidRPr="004B0D8F" w:rsidRDefault="00C37FB8" w:rsidP="00512824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4B0D8F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21</w:t>
                      </w:r>
                      <w:r w:rsidRPr="004B0D8F">
                        <w:rPr>
                          <w:rFonts w:ascii="Times New Roman" w:hAnsi="Times New Roman" w:cs="Times New Roman"/>
                          <w:sz w:val="20"/>
                        </w:rPr>
                        <w:t>-30</w:t>
                      </w:r>
                      <w:r w:rsidR="003D533C" w:rsidRPr="004B0D8F">
                        <w:rPr>
                          <w:rFonts w:ascii="Times New Roman" w:hAnsi="Times New Roman" w:cs="Times New Roman"/>
                          <w:sz w:val="20"/>
                        </w:rPr>
                        <w:t xml:space="preserve">yrs </w:t>
                      </w:r>
                      <w:r w:rsidR="003D533C">
                        <w:rPr>
                          <w:rFonts w:ascii="Times New Roman" w:hAnsi="Times New Roman" w:cs="Times New Roman"/>
                          <w:sz w:val="20"/>
                        </w:rPr>
                        <w:tab/>
                      </w:r>
                      <w:r w:rsidR="003D533C" w:rsidRPr="004B0D8F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 w:rsidRPr="004B0D8F">
                        <w:rPr>
                          <w:rFonts w:ascii="Segoe UI Symbol" w:hAnsi="Segoe UI Symbol" w:cs="Segoe UI Symbol"/>
                          <w:sz w:val="20"/>
                        </w:rPr>
                        <w:t xml:space="preserve"> </w:t>
                      </w:r>
                      <w:r w:rsidRPr="004B0D8F">
                        <w:rPr>
                          <w:rFonts w:ascii="Times New Roman" w:hAnsi="Times New Roman" w:cs="Times New Roman"/>
                          <w:sz w:val="20"/>
                        </w:rPr>
                        <w:t xml:space="preserve">31-40yrs </w:t>
                      </w:r>
                      <w:r w:rsidR="003D533C">
                        <w:rPr>
                          <w:rFonts w:ascii="Times New Roman" w:hAnsi="Times New Roman" w:cs="Times New Roman"/>
                          <w:sz w:val="20"/>
                        </w:rPr>
                        <w:tab/>
                      </w:r>
                      <w:r w:rsidRPr="004B0D8F">
                        <w:rPr>
                          <w:rFonts w:ascii="Times New Roman" w:hAnsi="Times New Roman" w:cs="Times New Roman"/>
                          <w:sz w:val="20"/>
                        </w:rPr>
                        <w:t xml:space="preserve">  </w:t>
                      </w:r>
                      <w:r w:rsidRPr="004B0D8F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 w:rsidRPr="004B0D8F">
                        <w:rPr>
                          <w:rFonts w:ascii="Times New Roman" w:hAnsi="Times New Roman" w:cs="Times New Roman"/>
                          <w:sz w:val="20"/>
                        </w:rPr>
                        <w:t xml:space="preserve">41-50yrs  </w:t>
                      </w:r>
                      <w:r w:rsidR="003D533C">
                        <w:rPr>
                          <w:rFonts w:ascii="Times New Roman" w:hAnsi="Times New Roman" w:cs="Times New Roman"/>
                          <w:sz w:val="20"/>
                        </w:rPr>
                        <w:tab/>
                      </w:r>
                      <w:r w:rsidRPr="004B0D8F">
                        <w:rPr>
                          <w:rFonts w:ascii="Times New Roman" w:hAnsi="Times New Roman" w:cs="Times New Roman"/>
                          <w:sz w:val="20"/>
                        </w:rPr>
                        <w:t xml:space="preserve">   </w:t>
                      </w:r>
                      <w:r w:rsidRPr="004B0D8F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&gt;5</w:t>
                      </w:r>
                      <w:r w:rsidRPr="004B0D8F">
                        <w:rPr>
                          <w:rFonts w:ascii="Times New Roman" w:hAnsi="Times New Roman" w:cs="Times New Roman"/>
                          <w:sz w:val="20"/>
                        </w:rPr>
                        <w:t>0yr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23773C0" w14:textId="77777777" w:rsidR="00512824" w:rsidRPr="00C37FB8" w:rsidRDefault="00512824" w:rsidP="00952CBC">
      <w:pPr>
        <w:spacing w:line="276" w:lineRule="auto"/>
        <w:jc w:val="center"/>
        <w:rPr>
          <w:rFonts w:ascii="Palatino Linotype" w:eastAsia="SimSun" w:hAnsi="Palatino Linotype" w:cs="Times New Roman"/>
          <w:b/>
        </w:rPr>
      </w:pPr>
    </w:p>
    <w:p w14:paraId="6460617E" w14:textId="77777777" w:rsidR="00512824" w:rsidRPr="00C37FB8" w:rsidRDefault="004B0D8F" w:rsidP="00952CBC">
      <w:pPr>
        <w:spacing w:line="276" w:lineRule="auto"/>
        <w:jc w:val="center"/>
        <w:rPr>
          <w:rFonts w:ascii="Palatino Linotype" w:eastAsia="SimSun" w:hAnsi="Palatino Linotype" w:cs="Times New Roman"/>
          <w:b/>
        </w:rPr>
      </w:pPr>
      <w:r w:rsidRPr="00C37FB8">
        <w:rPr>
          <w:rFonts w:ascii="Palatino Linotype" w:eastAsia="SimSun" w:hAnsi="Palatino Linotype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8CE41C6" wp14:editId="0DCF748E">
                <wp:simplePos x="0" y="0"/>
                <wp:positionH relativeFrom="margin">
                  <wp:align>left</wp:align>
                </wp:positionH>
                <wp:positionV relativeFrom="paragraph">
                  <wp:posOffset>158206</wp:posOffset>
                </wp:positionV>
                <wp:extent cx="1882140" cy="510639"/>
                <wp:effectExtent l="0" t="0" r="22860" b="2286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2140" cy="5106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830596" w14:textId="77777777" w:rsidR="00C37FB8" w:rsidRPr="00C442E9" w:rsidRDefault="00C37FB8" w:rsidP="0043507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2.     </w:t>
                            </w:r>
                            <w:r w:rsidRPr="00C442E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Gender  </w:t>
                            </w:r>
                          </w:p>
                          <w:p w14:paraId="457A197E" w14:textId="77777777" w:rsidR="00C37FB8" w:rsidRPr="004B0D8F" w:rsidRDefault="00C37FB8" w:rsidP="0043507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4B0D8F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 w:rsidRPr="004B0D8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Male  </w:t>
                            </w:r>
                            <w:r w:rsidRPr="004B0D8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r w:rsidRPr="004B0D8F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 w:rsidRPr="004B0D8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Female         </w:t>
                            </w:r>
                          </w:p>
                          <w:p w14:paraId="7830D3FB" w14:textId="77777777" w:rsidR="00C37FB8" w:rsidRPr="00C442E9" w:rsidRDefault="00C37FB8" w:rsidP="0043507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442E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044142E4" w14:textId="77777777" w:rsidR="00C37FB8" w:rsidRPr="00C442E9" w:rsidRDefault="00C37FB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CE41C6" id="Text Box 9" o:spid="_x0000_s1027" type="#_x0000_t202" style="position:absolute;left:0;text-align:left;margin-left:0;margin-top:12.45pt;width:148.2pt;height:40.2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YfEkwIAALkFAAAOAAAAZHJzL2Uyb0RvYy54bWysVEtv2zAMvg/YfxB0X52kj6VBnSJr0WFA&#10;0RZrh54VWUqMSaImMbGzXz9Kdh7teumwi02JHyny4+PisrWGrVWINbiSD48GnCknoardouQ/nm4+&#10;jTmLKFwlDDhV8o2K/HL68cNF4ydqBEswlQqMnLg4aXzJl4h+UhRRLpUV8Qi8cqTUEKxAOoZFUQXR&#10;kHdritFgcFY0ECofQKoY6fa6U/Jp9q+1knivdVTITMkpNszfkL/z9C2mF2KyCMIva9mHIf4hCitq&#10;R4/uXF0LFGwV6r9c2VoGiKDxSIItQOtaqpwDZTMcvMrmcSm8yrkQOdHvaIr/z628Wz8EVlclP+fM&#10;CUslelItsi/QsvPETuPjhECPnmDY0jVVeXsf6TIl3epg05/SYaQnnjc7bpMzmYzG49HwhFSSdKfD&#10;wdlxdl/srX2I+FWBZUkoeaDaZUrF+jYiRULQLSQ9FsHU1U1tTD6kflFXJrC1oEobzDGSxQuUcawp&#10;+dnx6SA7fqHLHbf3MF+84YH8GZeeU7mz+rASQx0TWcKNUQlj3HelidlMyBsxCimV28WZ0QmlKaP3&#10;GPb4fVTvMe7yIIv8MjjcGdvaQehYeklt9XNLjO7wVJiDvJOI7bzNLbVrlDlUG+qfAN38RS9vairy&#10;rYj4IAINHPUFLRG8p482QEWCXuJsCeH3W/cJT3NAWs4aGuCSx18rERRn5pujCTkfnqR2w3w4Of08&#10;okM41MwPNW5lr4A6Z0jrysssJjyaragD2GfaNbP0KqmEk/R2yXErXmG3VmhXSTWbZRDNuBd46x69&#10;TK4Ty6mFn9pnEXzf50gTcgfbUReTV+3eYZOlg9kKQdd5FhLPHas9/7Qf8oj0uywtoMNzRu037vQP&#10;AAAA//8DAFBLAwQUAAYACAAAACEA4K2REd0AAAAHAQAADwAAAGRycy9kb3ducmV2LnhtbEyPQUvD&#10;QBSE74L/YXmCN7sxjaVNsylBEUEFsXrp7TX7TILZtyH72qb/3vWkx2GGmW+KzeR6daQxdJ4N3M4S&#10;UMS1tx03Bj4/Hm+WoIIgW+w9k4EzBdiUlxcF5taf+J2OW2lULOGQo4FWZMi1DnVLDsPMD8TR+/Kj&#10;Q4lybLQd8RTLXa/TJFlohx3HhRYHum+p/t4enIHnbIcPc3mhs/D0VlVPyyELr8ZcX03VGpTQJH9h&#10;+MWP6FBGpr0/sA2qNxCPiIE0W4GKbrpaZKD2MZbczUGXhf7PX/4AAAD//wMAUEsBAi0AFAAGAAgA&#10;AAAhALaDOJL+AAAA4QEAABMAAAAAAAAAAAAAAAAAAAAAAFtDb250ZW50X1R5cGVzXS54bWxQSwEC&#10;LQAUAAYACAAAACEAOP0h/9YAAACUAQAACwAAAAAAAAAAAAAAAAAvAQAAX3JlbHMvLnJlbHNQSwEC&#10;LQAUAAYACAAAACEA9m2HxJMCAAC5BQAADgAAAAAAAAAAAAAAAAAuAgAAZHJzL2Uyb0RvYy54bWxQ&#10;SwECLQAUAAYACAAAACEA4K2REd0AAAAHAQAADwAAAAAAAAAAAAAAAADtBAAAZHJzL2Rvd25yZXYu&#10;eG1sUEsFBgAAAAAEAAQA8wAAAPcFAAAAAA==&#10;" fillcolor="white [3201]" strokecolor="white [3212]" strokeweight=".5pt">
                <v:textbox>
                  <w:txbxContent>
                    <w:p w14:paraId="28830596" w14:textId="77777777" w:rsidR="00C37FB8" w:rsidRPr="00C442E9" w:rsidRDefault="00C37FB8" w:rsidP="00435071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2.     </w:t>
                      </w:r>
                      <w:r w:rsidRPr="00C442E9">
                        <w:rPr>
                          <w:rFonts w:ascii="Times New Roman" w:hAnsi="Times New Roman" w:cs="Times New Roman"/>
                          <w:b/>
                        </w:rPr>
                        <w:t xml:space="preserve">Gender  </w:t>
                      </w:r>
                    </w:p>
                    <w:p w14:paraId="457A197E" w14:textId="77777777" w:rsidR="00C37FB8" w:rsidRPr="004B0D8F" w:rsidRDefault="00C37FB8" w:rsidP="00435071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4B0D8F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 w:rsidRPr="004B0D8F">
                        <w:rPr>
                          <w:rFonts w:ascii="Times New Roman" w:hAnsi="Times New Roman" w:cs="Times New Roman"/>
                          <w:sz w:val="20"/>
                        </w:rPr>
                        <w:t xml:space="preserve">Male  </w:t>
                      </w:r>
                      <w:r w:rsidRPr="004B0D8F">
                        <w:rPr>
                          <w:rFonts w:ascii="Times New Roman" w:hAnsi="Times New Roman" w:cs="Times New Roman"/>
                          <w:sz w:val="20"/>
                        </w:rPr>
                        <w:tab/>
                      </w:r>
                      <w:r w:rsidRPr="004B0D8F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 w:rsidRPr="004B0D8F">
                        <w:rPr>
                          <w:rFonts w:ascii="Times New Roman" w:hAnsi="Times New Roman" w:cs="Times New Roman"/>
                          <w:sz w:val="20"/>
                        </w:rPr>
                        <w:t xml:space="preserve">Female         </w:t>
                      </w:r>
                    </w:p>
                    <w:p w14:paraId="7830D3FB" w14:textId="77777777" w:rsidR="00C37FB8" w:rsidRPr="00C442E9" w:rsidRDefault="00C37FB8" w:rsidP="0043507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442E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044142E4" w14:textId="77777777" w:rsidR="00C37FB8" w:rsidRPr="00C442E9" w:rsidRDefault="00C37FB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0890952" w14:textId="77777777" w:rsidR="00512824" w:rsidRPr="00C37FB8" w:rsidRDefault="00512824" w:rsidP="00952CBC">
      <w:pPr>
        <w:spacing w:line="276" w:lineRule="auto"/>
        <w:jc w:val="center"/>
        <w:rPr>
          <w:rFonts w:ascii="Palatino Linotype" w:eastAsia="SimSun" w:hAnsi="Palatino Linotype" w:cs="Times New Roman"/>
          <w:b/>
        </w:rPr>
      </w:pPr>
    </w:p>
    <w:p w14:paraId="043773DF" w14:textId="77777777" w:rsidR="00512824" w:rsidRPr="00C37FB8" w:rsidRDefault="004B0D8F" w:rsidP="00952CBC">
      <w:pPr>
        <w:spacing w:line="276" w:lineRule="auto"/>
        <w:jc w:val="center"/>
        <w:rPr>
          <w:rFonts w:ascii="Palatino Linotype" w:eastAsia="SimSun" w:hAnsi="Palatino Linotype" w:cs="Times New Roman"/>
          <w:b/>
        </w:rPr>
      </w:pPr>
      <w:r w:rsidRPr="00C37FB8">
        <w:rPr>
          <w:rFonts w:ascii="Palatino Linotype" w:eastAsia="SimSun" w:hAnsi="Palatino Linotype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74A8DA" wp14:editId="7D7E6D90">
                <wp:simplePos x="0" y="0"/>
                <wp:positionH relativeFrom="margin">
                  <wp:align>right</wp:align>
                </wp:positionH>
                <wp:positionV relativeFrom="paragraph">
                  <wp:posOffset>44059</wp:posOffset>
                </wp:positionV>
                <wp:extent cx="5926455" cy="647065"/>
                <wp:effectExtent l="0" t="0" r="17145" b="1968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6455" cy="6470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EFEFAA" w14:textId="77777777" w:rsidR="00C37FB8" w:rsidRPr="00C442E9" w:rsidRDefault="00C37FB8" w:rsidP="0044677B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3.      </w:t>
                            </w:r>
                            <w:r w:rsidRPr="00C442E9">
                              <w:rPr>
                                <w:rFonts w:ascii="Times New Roman" w:hAnsi="Times New Roman" w:cs="Times New Roman"/>
                                <w:b/>
                              </w:rPr>
                              <w:t>How many years have you been practicing medicine</w:t>
                            </w:r>
                          </w:p>
                          <w:p w14:paraId="16CA0F5F" w14:textId="77777777" w:rsidR="00C37FB8" w:rsidRPr="004B0D8F" w:rsidRDefault="00C37FB8" w:rsidP="00512824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4B0D8F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 w:rsidRPr="004B0D8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Less than 1years            </w:t>
                            </w:r>
                            <w:r w:rsidRPr="004B0D8F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 w:rsidRPr="004B0D8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1-5 yrs.          </w:t>
                            </w:r>
                            <w:r w:rsidRPr="004B0D8F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 w:rsidRPr="004B0D8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6-10yrs                </w:t>
                            </w:r>
                            <w:r w:rsidRPr="004B0D8F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 w:rsidRPr="004B0D8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More than 10y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74A8DA" id="Text Box 2" o:spid="_x0000_s1028" type="#_x0000_t202" style="position:absolute;left:0;text-align:left;margin-left:415.45pt;margin-top:3.45pt;width:466.65pt;height:50.9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0nAkgIAALkFAAAOAAAAZHJzL2Uyb0RvYy54bWysVEtvGyEQvlfqf0Dcm7Vd22msrCPXUapK&#10;URI1qXLGLNiowFDA3nV/fQZ2/UjqS6pedgfmYx7fPC6vGqPJRvigwJa0f9ajRFgOlbLLkv58uvn0&#10;hZIQma2YBitKuhWBXk0/fris3UQMYAW6Ep6gERsmtSvpKkY3KYrAV8KwcAZOWFRK8IZFPPplUXlW&#10;o3Wji0GvNy5q8JXzwEUIeHvdKuk025dS8HgvZRCR6JJibDF/ff4u0reYXrLJ0jO3UrwLg/1DFIYp&#10;i073pq5ZZGTt1V+mjOIeAsh4xsEUIKXiIueA2fR7b7J5XDEnci5ITnB7msL/M8vvNg+eqKqkA0os&#10;M1iiJ9FE8hUaMkjs1C5MEPToEBYbvMYq7+4DXqakG+lN+mM6BPXI83bPbTLG8XJ0MRgPRyNKOOrG&#10;w/PeeJTMFIfXzof4TYAhSSipx9plStnmNsQWuoMkZwG0qm6U1vmQ+kXMtScbhpXWMceIxl+htCU1&#10;Ov886mXDr3S54w4WFssTFtCetsmdyJ3VhZUYapnIUtxqkTDa/hASmc2EnIiRcS7sPs6MTiiJGb3n&#10;YYc/RPWex20e+CJ7Bhv3j42y4FuWXlNb/doRI1s81vAo7yTGZtF0LdU10AKqLfaPh3b+guM3Cot8&#10;y0J8YB4HDlsGl0i8x4/UgEWCTqJkBf7PqfuExzlALSU1DnBJw+8184IS/d3ihFz0h8M08fkwHJ0P&#10;8OCPNYtjjV2bOWDn9HFdOZ7FhI96J0oP5hl3zSx5RRWzHH2XNO7EeWzXCu4qLmazDMIZdyze2kfH&#10;k+nEcmrhp+aZedf1ecQJuYPdqLPJm3Zvsemlhdk6glR5FhLPLasd/7gf8jR1uywtoONzRh027vQF&#10;AAD//wMAUEsDBBQABgAIAAAAIQApfsmm2wAAAAYBAAAPAAAAZHJzL2Rvd25yZXYueG1sTI9RS8NA&#10;EITfBf/DsYJv9qIpJY25lKCIoIJYffFtm6xJMLcXcts2/feuT/o4zDDzTbGZ/WAONMU+sIPrRQKG&#10;uA5Nz62Dj/eHqwxMFOQGh8Dk4EQRNuX5WYF5E478RoettEZLOObooBMZc2tj3ZHHuAgjsXpfYfIo&#10;KqfWNhMetdwP9iZJVtZjz7rQ4Uh3HdXf27138LT8xPtUnukkPL9W1WM2LuOLc5cXc3ULRmiWvzD8&#10;4is6lMq0C3tuohkc6BFxsFqDUXOdpimYnaaSLANbFvY/fvkDAAD//wMAUEsBAi0AFAAGAAgAAAAh&#10;ALaDOJL+AAAA4QEAABMAAAAAAAAAAAAAAAAAAAAAAFtDb250ZW50X1R5cGVzXS54bWxQSwECLQAU&#10;AAYACAAAACEAOP0h/9YAAACUAQAACwAAAAAAAAAAAAAAAAAvAQAAX3JlbHMvLnJlbHNQSwECLQAU&#10;AAYACAAAACEAEJdJwJICAAC5BQAADgAAAAAAAAAAAAAAAAAuAgAAZHJzL2Uyb0RvYy54bWxQSwEC&#10;LQAUAAYACAAAACEAKX7JptsAAAAGAQAADwAAAAAAAAAAAAAAAADsBAAAZHJzL2Rvd25yZXYueG1s&#10;UEsFBgAAAAAEAAQA8wAAAPQFAAAAAA==&#10;" fillcolor="white [3201]" strokecolor="white [3212]" strokeweight=".5pt">
                <v:textbox>
                  <w:txbxContent>
                    <w:p w14:paraId="33EFEFAA" w14:textId="77777777" w:rsidR="00C37FB8" w:rsidRPr="00C442E9" w:rsidRDefault="00C37FB8" w:rsidP="0044677B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3.      </w:t>
                      </w:r>
                      <w:r w:rsidRPr="00C442E9">
                        <w:rPr>
                          <w:rFonts w:ascii="Times New Roman" w:hAnsi="Times New Roman" w:cs="Times New Roman"/>
                          <w:b/>
                        </w:rPr>
                        <w:t>How many years have you been practicing medicine</w:t>
                      </w:r>
                    </w:p>
                    <w:p w14:paraId="16CA0F5F" w14:textId="77777777" w:rsidR="00C37FB8" w:rsidRPr="004B0D8F" w:rsidRDefault="00C37FB8" w:rsidP="00512824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4B0D8F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 w:rsidRPr="004B0D8F">
                        <w:rPr>
                          <w:rFonts w:ascii="Times New Roman" w:hAnsi="Times New Roman" w:cs="Times New Roman"/>
                          <w:sz w:val="20"/>
                        </w:rPr>
                        <w:t xml:space="preserve">Less than 1years            </w:t>
                      </w:r>
                      <w:r w:rsidRPr="004B0D8F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 w:rsidRPr="004B0D8F">
                        <w:rPr>
                          <w:rFonts w:ascii="Times New Roman" w:hAnsi="Times New Roman" w:cs="Times New Roman"/>
                          <w:sz w:val="20"/>
                        </w:rPr>
                        <w:t xml:space="preserve">1-5 yrs.          </w:t>
                      </w:r>
                      <w:r w:rsidRPr="004B0D8F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 w:rsidRPr="004B0D8F">
                        <w:rPr>
                          <w:rFonts w:ascii="Times New Roman" w:hAnsi="Times New Roman" w:cs="Times New Roman"/>
                          <w:sz w:val="20"/>
                        </w:rPr>
                        <w:t xml:space="preserve">6-10yrs                </w:t>
                      </w:r>
                      <w:r w:rsidRPr="004B0D8F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 w:rsidRPr="004B0D8F">
                        <w:rPr>
                          <w:rFonts w:ascii="Times New Roman" w:hAnsi="Times New Roman" w:cs="Times New Roman"/>
                          <w:sz w:val="20"/>
                        </w:rPr>
                        <w:t>More than 10yr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E64E6C2" w14:textId="77777777" w:rsidR="00512824" w:rsidRPr="00C37FB8" w:rsidRDefault="00512824" w:rsidP="00952CBC">
      <w:pPr>
        <w:spacing w:line="276" w:lineRule="auto"/>
        <w:rPr>
          <w:rFonts w:ascii="Palatino Linotype" w:eastAsia="SimSun" w:hAnsi="Palatino Linotype" w:cs="Times New Roman"/>
          <w:b/>
        </w:rPr>
      </w:pPr>
    </w:p>
    <w:p w14:paraId="5FF59BE2" w14:textId="77777777" w:rsidR="00512824" w:rsidRPr="00C37FB8" w:rsidRDefault="004B0D8F" w:rsidP="00952CBC">
      <w:pPr>
        <w:spacing w:line="276" w:lineRule="auto"/>
        <w:rPr>
          <w:rFonts w:ascii="Palatino Linotype" w:eastAsia="SimSun" w:hAnsi="Palatino Linotype" w:cs="Times New Roman"/>
          <w:b/>
        </w:rPr>
      </w:pPr>
      <w:r w:rsidRPr="00C37FB8">
        <w:rPr>
          <w:rFonts w:ascii="Palatino Linotype" w:eastAsia="SimSun" w:hAnsi="Palatino Linotype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3E1A41" wp14:editId="47823403">
                <wp:simplePos x="0" y="0"/>
                <wp:positionH relativeFrom="margin">
                  <wp:align>right</wp:align>
                </wp:positionH>
                <wp:positionV relativeFrom="paragraph">
                  <wp:posOffset>101760</wp:posOffset>
                </wp:positionV>
                <wp:extent cx="5926486" cy="706581"/>
                <wp:effectExtent l="0" t="0" r="17145" b="1778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6486" cy="7065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EE95E6" w14:textId="77777777" w:rsidR="00C37FB8" w:rsidRPr="004038BD" w:rsidRDefault="00C37FB8" w:rsidP="00512824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038BD">
                              <w:rPr>
                                <w:rFonts w:ascii="Times New Roman" w:hAnsi="Times New Roman" w:cs="Times New Roman"/>
                                <w:b/>
                              </w:rPr>
                              <w:t>4.      How many years have you been working in this hospital?</w:t>
                            </w:r>
                          </w:p>
                          <w:p w14:paraId="33F965BB" w14:textId="77777777" w:rsidR="00C37FB8" w:rsidRPr="004038BD" w:rsidRDefault="00C37FB8" w:rsidP="00512824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4038BD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 w:rsidRPr="004038B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Less than 6 month          </w:t>
                            </w:r>
                            <w:r w:rsidRPr="004038BD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 w:rsidRPr="004038B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1-4years             </w:t>
                            </w:r>
                            <w:r w:rsidRPr="004038BD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 w:rsidRPr="004038B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5-8 years           </w:t>
                            </w:r>
                            <w:r w:rsidRPr="004038BD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 w:rsidRPr="004038B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More than 8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3E1A41" id="Text Box 3" o:spid="_x0000_s1029" type="#_x0000_t202" style="position:absolute;margin-left:415.45pt;margin-top:8pt;width:466.65pt;height:55.6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HJ7lAIAALkFAAAOAAAAZHJzL2Uyb0RvYy54bWysVE1PGzEQvVfqf7B8L5uEJIWIDUpBVJUQ&#10;oELF2fHaiVXb49pOdtNf37F3NwmUC1Uvu2PPm/HMm4+Ly8ZoshU+KLAlHZ4MKBGWQ6XsqqQ/nm4+&#10;nVESIrMV02BFSXci0Mv5xw8XtZuJEaxBV8ITdGLDrHYlXcfoZkUR+FoYFk7ACYtKCd6wiEe/KirP&#10;avRudDEaDKZFDb5yHrgIAW+vWyWdZ/9SCh7vpQwiEl1SjC3mr8/fZfoW8ws2W3nm1op3YbB/iMIw&#10;ZfHRvatrFhnZePWXK6O4hwAynnAwBUipuMg5YDbDwatsHtfMiZwLkhPcnqbw/9zyu+2DJ6oq6Skl&#10;lhks0ZNoIvkCDTlN7NQuzBD06BAWG7zGKvf3AS9T0o30Jv0xHYJ65Hm35zY543g5OR9Nx2dTSjjq&#10;Pg+mk7PspjhYOx/iVwGGJKGkHmuXKWXb2xAxEoT2kPRYAK2qG6V1PqR+EVfaky3DSuvYO3+B0pbU&#10;JZ2eTgbZ8Qtd7riDh+XqDQ8YgbbpOZE7qwsrMdQykaW40yJhtP0uJDKbCXkjRsa5sPs4MzqhJGb0&#10;HsMOf4jqPcZtHmiRXwYb98ZGWfAtSy+prX72xMgWj4U5yjuJsVk2XUt1DbSEaof946Gdv+D4jcIi&#10;37IQH5jHgcOWwSUS7/EjNWCRoJMoWYP//dZ9wuMcoJaSGge4pOHXhnlBif5mcULOh+Nxmvh8GE8+&#10;j/DgjzXLY43dmCvAzhniunI8iwkfdS9KD+YZd80ivYoqZjm+XdLYi1exXSu4q7hYLDIIZ9yxeGsf&#10;HU+uE8uphZ+aZ+Zd1+cRJ+QO+lFns1ft3mKTpYXFJoJUeRYSzy2rHf+4H/KIdLssLaDjc0YdNu78&#10;DwAAAP//AwBQSwMEFAAGAAgAAAAhAEJu9mTcAAAABwEAAA8AAABkcnMvZG93bnJldi54bWxMj0FL&#10;w0AQhe+C/2EZwZvd2C21xmxKUETQgli9eJtmxySYnQ3ZbZv+e8eTnoZ5b3jzvWI9+V4daIxdYAvX&#10;swwUcR1cx42Fj/fHqxWomJAd9oHJwokirMvzswJzF478RodtapSEcMzRQpvSkGsd65Y8xlkYiMX7&#10;CqPHJOvYaDfiUcJ9r+dZttQeO5YPLQ5031L9vd17C8+LT3ww6YVOiafXqnpaDYu4sfbyYqruQCWa&#10;0t8x/OILOpTCtAt7dlH1FqRIEnUpU9xbYwyonQjzGwO6LPR//vIHAAD//wMAUEsBAi0AFAAGAAgA&#10;AAAhALaDOJL+AAAA4QEAABMAAAAAAAAAAAAAAAAAAAAAAFtDb250ZW50X1R5cGVzXS54bWxQSwEC&#10;LQAUAAYACAAAACEAOP0h/9YAAACUAQAACwAAAAAAAAAAAAAAAAAvAQAAX3JlbHMvLnJlbHNQSwEC&#10;LQAUAAYACAAAACEAuXBye5QCAAC5BQAADgAAAAAAAAAAAAAAAAAuAgAAZHJzL2Uyb0RvYy54bWxQ&#10;SwECLQAUAAYACAAAACEAQm72ZNwAAAAHAQAADwAAAAAAAAAAAAAAAADuBAAAZHJzL2Rvd25yZXYu&#10;eG1sUEsFBgAAAAAEAAQA8wAAAPcFAAAAAA==&#10;" fillcolor="white [3201]" strokecolor="white [3212]" strokeweight=".5pt">
                <v:textbox>
                  <w:txbxContent>
                    <w:p w14:paraId="38EE95E6" w14:textId="77777777" w:rsidR="00C37FB8" w:rsidRPr="004038BD" w:rsidRDefault="00C37FB8" w:rsidP="00512824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038BD">
                        <w:rPr>
                          <w:rFonts w:ascii="Times New Roman" w:hAnsi="Times New Roman" w:cs="Times New Roman"/>
                          <w:b/>
                        </w:rPr>
                        <w:t>4.      How many years have you been working in this hospital?</w:t>
                      </w:r>
                    </w:p>
                    <w:p w14:paraId="33F965BB" w14:textId="77777777" w:rsidR="00C37FB8" w:rsidRPr="004038BD" w:rsidRDefault="00C37FB8" w:rsidP="00512824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4038BD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 w:rsidRPr="004038BD">
                        <w:rPr>
                          <w:rFonts w:ascii="Times New Roman" w:hAnsi="Times New Roman" w:cs="Times New Roman"/>
                          <w:sz w:val="20"/>
                        </w:rPr>
                        <w:t xml:space="preserve"> Less than 6 month          </w:t>
                      </w:r>
                      <w:r w:rsidRPr="004038BD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 w:rsidRPr="004038BD">
                        <w:rPr>
                          <w:rFonts w:ascii="Times New Roman" w:hAnsi="Times New Roman" w:cs="Times New Roman"/>
                          <w:sz w:val="20"/>
                        </w:rPr>
                        <w:t xml:space="preserve"> 1-4years             </w:t>
                      </w:r>
                      <w:r w:rsidRPr="004038BD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 w:rsidRPr="004038BD">
                        <w:rPr>
                          <w:rFonts w:ascii="Times New Roman" w:hAnsi="Times New Roman" w:cs="Times New Roman"/>
                          <w:sz w:val="20"/>
                        </w:rPr>
                        <w:t xml:space="preserve"> 5-8 years           </w:t>
                      </w:r>
                      <w:r w:rsidRPr="004038BD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 w:rsidRPr="004038BD">
                        <w:rPr>
                          <w:rFonts w:ascii="Times New Roman" w:hAnsi="Times New Roman" w:cs="Times New Roman"/>
                          <w:sz w:val="20"/>
                        </w:rPr>
                        <w:t xml:space="preserve"> More than 8year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C6A0D28" w14:textId="77777777" w:rsidR="00512824" w:rsidRPr="00C37FB8" w:rsidRDefault="00512824" w:rsidP="00952CBC">
      <w:pPr>
        <w:spacing w:line="276" w:lineRule="auto"/>
        <w:rPr>
          <w:rFonts w:ascii="Palatino Linotype" w:eastAsia="SimSun" w:hAnsi="Palatino Linotype" w:cs="Times New Roman"/>
          <w:b/>
        </w:rPr>
      </w:pPr>
    </w:p>
    <w:p w14:paraId="3B87B27D" w14:textId="77777777" w:rsidR="00512824" w:rsidRPr="00C37FB8" w:rsidRDefault="000D7E48" w:rsidP="00952CBC">
      <w:pPr>
        <w:spacing w:line="276" w:lineRule="auto"/>
        <w:rPr>
          <w:rFonts w:ascii="Palatino Linotype" w:eastAsia="SimSun" w:hAnsi="Palatino Linotype" w:cs="Times New Roman"/>
          <w:b/>
        </w:rPr>
      </w:pPr>
      <w:r w:rsidRPr="00C37FB8">
        <w:rPr>
          <w:rFonts w:ascii="Palatino Linotype" w:eastAsia="SimSun" w:hAnsi="Palatino Linotype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122F6E" wp14:editId="79B26EB7">
                <wp:simplePos x="0" y="0"/>
                <wp:positionH relativeFrom="margin">
                  <wp:align>left</wp:align>
                </wp:positionH>
                <wp:positionV relativeFrom="paragraph">
                  <wp:posOffset>259261</wp:posOffset>
                </wp:positionV>
                <wp:extent cx="4060372" cy="640715"/>
                <wp:effectExtent l="0" t="0" r="16510" b="2603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0372" cy="640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0307A7" w14:textId="77777777" w:rsidR="00C37FB8" w:rsidRPr="00C442E9" w:rsidRDefault="00C37FB8" w:rsidP="00512824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C442E9">
                              <w:rPr>
                                <w:rFonts w:ascii="Times New Roman" w:hAnsi="Times New Roman" w:cs="Times New Roman"/>
                                <w:b/>
                              </w:rPr>
                              <w:t>5. About how many prescriptions do you prescribe weekly?</w:t>
                            </w:r>
                          </w:p>
                          <w:p w14:paraId="13496D50" w14:textId="77777777" w:rsidR="00C37FB8" w:rsidRPr="000D7E48" w:rsidRDefault="00C37FB8" w:rsidP="0044677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1-20             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21-50            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51-100          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More than 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122F6E" id="Text Box 4" o:spid="_x0000_s1030" type="#_x0000_t202" style="position:absolute;margin-left:0;margin-top:20.4pt;width:319.7pt;height:50.4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Q2b9kgIAALkFAAAOAAAAZHJzL2Uyb0RvYy54bWysVEtPGzEQvlfqf7B8L7sJC7QRG5SCqCoh&#10;QIWKs+O1E6u2x7Wd7Ka/nrF384Byoepld+z5PI9vHucXndFkLXxQYGs6OiopEZZDo+yipj8frz99&#10;piREZhumwYqabkSgF9OPH85bNxFjWIJuhCdoxIZJ62q6jNFNiiLwpTAsHIETFpUSvGERj35RNJ61&#10;aN3oYlyWp0ULvnEeuAgBb696JZ1m+1IKHu+kDCISXVOMLeavz995+hbTczZZeOaWig9hsH+IwjBl&#10;0enO1BWLjKy8+suUUdxDABmPOJgCpFRc5Bwwm1H5KpuHJXMi54LkBLejKfw/s/x2fe+JampaUWKZ&#10;wRI9ii6Sr9CRKrHTujBB0INDWOzwGqu8vQ94mZLupDfpj+kQ1CPPmx23yRjHy6o8LY/PxpRw1J1W&#10;5dnoJJkp9q+dD/GbAEOSUFOPtcuUsvVNiD10C0nOAmjVXCut8yH1i7jUnqwZVlrHHCMaf4HSlrTo&#10;/PikzIZf6HLH7S3MF29YQHvaJncid9YQVmKoZyJLcaNFwmj7Q0hkNhPyRoyMc2F3cWZ0QknM6D0P&#10;B/w+qvc87vPAF9kz2Lh7bJQF37P0ktrm15YY2eOxhgd5JzF2825oqaGB5tBssH889PMXHL9WWOQb&#10;FuI98zhw2DK4ROIdfqQGLBIMEiVL8H/euk94nAPUUtLiANc0/F4xLyjR3y1OyJdRVaWJz4fq5GyM&#10;B3+omR9q7MpcAnbOCNeV41lM+Ki3ovRgnnDXzJJXVDHL0XdN41a8jP1awV3FxWyWQTjjjsUb++B4&#10;Mp1YTi382D0x74Y+jzght7AddTZ51e49Nr20MFtFkCrPQuK5Z3XgH/dDnqZhl6UFdHjOqP3GnT4D&#10;AAD//wMAUEsDBBQABgAIAAAAIQBJLXgk3AAAAAcBAAAPAAAAZHJzL2Rvd25yZXYueG1sTI9BS8NA&#10;FITvgv9heYI3u6ldao3ZlKCIoAWxevG2zT6TYPZtyL626b/3edLjMMPMN8V6Cr064Ji6SBbmswwU&#10;Uh19R42Fj/fHqxWoxI686yOhhRMmWJfnZ4XLfTzSGx623CgpoZQ7Cy3zkGud6haDS7M4IIn3Fcfg&#10;WOTYaD+6o5SHXl9n2VIH15EstG7A+xbr7+0+WHg2n+5hwS94Yppeq+ppNZi0sfbyYqruQDFO/BeG&#10;X3xBh1KYdnFPPqneghxhCyYTfnGXi1sDaicxM78BXRb6P3/5AwAA//8DAFBLAQItABQABgAIAAAA&#10;IQC2gziS/gAAAOEBAAATAAAAAAAAAAAAAAAAAAAAAABbQ29udGVudF9UeXBlc10ueG1sUEsBAi0A&#10;FAAGAAgAAAAhADj9If/WAAAAlAEAAAsAAAAAAAAAAAAAAAAALwEAAF9yZWxzLy5yZWxzUEsBAi0A&#10;FAAGAAgAAAAhALlDZv2SAgAAuQUAAA4AAAAAAAAAAAAAAAAALgIAAGRycy9lMm9Eb2MueG1sUEsB&#10;Ai0AFAAGAAgAAAAhAEkteCTcAAAABwEAAA8AAAAAAAAAAAAAAAAA7AQAAGRycy9kb3ducmV2Lnht&#10;bFBLBQYAAAAABAAEAPMAAAD1BQAAAAA=&#10;" fillcolor="white [3201]" strokecolor="white [3212]" strokeweight=".5pt">
                <v:textbox>
                  <w:txbxContent>
                    <w:p w14:paraId="540307A7" w14:textId="77777777" w:rsidR="00C37FB8" w:rsidRPr="00C442E9" w:rsidRDefault="00C37FB8" w:rsidP="00512824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C442E9">
                        <w:rPr>
                          <w:rFonts w:ascii="Times New Roman" w:hAnsi="Times New Roman" w:cs="Times New Roman"/>
                          <w:b/>
                        </w:rPr>
                        <w:t>5. About how many prescriptions do you prescribe weekly?</w:t>
                      </w:r>
                    </w:p>
                    <w:p w14:paraId="13496D50" w14:textId="77777777" w:rsidR="00C37FB8" w:rsidRPr="000D7E48" w:rsidRDefault="00C37FB8" w:rsidP="0044677B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1-20             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21-50            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51-100          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>More than 10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FD74218" w14:textId="77777777" w:rsidR="00512824" w:rsidRPr="00C37FB8" w:rsidRDefault="00512824" w:rsidP="00952CBC">
      <w:pPr>
        <w:tabs>
          <w:tab w:val="left" w:pos="1820"/>
        </w:tabs>
        <w:spacing w:line="276" w:lineRule="auto"/>
        <w:contextualSpacing/>
        <w:rPr>
          <w:rFonts w:ascii="Palatino Linotype" w:eastAsia="SimSun" w:hAnsi="Palatino Linotype" w:cs="Times New Roman"/>
        </w:rPr>
        <w:sectPr w:rsidR="00512824" w:rsidRPr="00C37FB8" w:rsidSect="00C442E9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0F8701" w14:textId="77777777" w:rsidR="00512824" w:rsidRPr="00C37FB8" w:rsidRDefault="00512824" w:rsidP="00952CBC">
      <w:pPr>
        <w:tabs>
          <w:tab w:val="left" w:pos="1820"/>
        </w:tabs>
        <w:spacing w:line="276" w:lineRule="auto"/>
        <w:contextualSpacing/>
        <w:rPr>
          <w:rFonts w:ascii="Palatino Linotype" w:eastAsia="SimSun" w:hAnsi="Palatino Linotype" w:cs="Times New Roman"/>
        </w:rPr>
      </w:pPr>
    </w:p>
    <w:p w14:paraId="4EBB2DF8" w14:textId="77777777" w:rsidR="00512824" w:rsidRPr="00C37FB8" w:rsidRDefault="00512824" w:rsidP="00952CBC">
      <w:pPr>
        <w:tabs>
          <w:tab w:val="left" w:pos="1820"/>
        </w:tabs>
        <w:spacing w:line="276" w:lineRule="auto"/>
        <w:ind w:left="360"/>
        <w:contextualSpacing/>
        <w:rPr>
          <w:rFonts w:ascii="Palatino Linotype" w:eastAsia="SimSun" w:hAnsi="Palatino Linotype" w:cs="Times New Roman"/>
        </w:rPr>
        <w:sectPr w:rsidR="00512824" w:rsidRPr="00C37FB8" w:rsidSect="00C442E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DF5F8D" w14:textId="77777777" w:rsidR="00512824" w:rsidRPr="00C37FB8" w:rsidRDefault="00512824" w:rsidP="00952CBC">
      <w:pPr>
        <w:tabs>
          <w:tab w:val="left" w:pos="1820"/>
        </w:tabs>
        <w:spacing w:line="276" w:lineRule="auto"/>
        <w:contextualSpacing/>
        <w:rPr>
          <w:rFonts w:ascii="Palatino Linotype" w:eastAsia="SimSun" w:hAnsi="Palatino Linotype" w:cs="Times New Roman"/>
        </w:rPr>
      </w:pPr>
    </w:p>
    <w:p w14:paraId="7D61A9F7" w14:textId="77777777" w:rsidR="00512824" w:rsidRPr="00C37FB8" w:rsidRDefault="00512824" w:rsidP="00952CBC">
      <w:pPr>
        <w:tabs>
          <w:tab w:val="left" w:pos="1820"/>
        </w:tabs>
        <w:spacing w:after="0" w:line="276" w:lineRule="auto"/>
        <w:contextualSpacing/>
        <w:rPr>
          <w:rFonts w:ascii="Palatino Linotype" w:eastAsia="SimSun" w:hAnsi="Palatino Linotype" w:cs="Times New Roman"/>
        </w:rPr>
        <w:sectPr w:rsidR="00512824" w:rsidRPr="00C37FB8" w:rsidSect="00C442E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C271C7" w14:textId="77777777" w:rsidR="00512824" w:rsidRPr="00C37FB8" w:rsidRDefault="00512824" w:rsidP="00952CBC">
      <w:pPr>
        <w:tabs>
          <w:tab w:val="left" w:pos="1820"/>
        </w:tabs>
        <w:spacing w:after="0" w:line="276" w:lineRule="auto"/>
        <w:contextualSpacing/>
        <w:rPr>
          <w:rFonts w:ascii="Palatino Linotype" w:eastAsia="SimSun" w:hAnsi="Palatino Linotype" w:cs="Times New Roman"/>
        </w:rPr>
      </w:pPr>
    </w:p>
    <w:p w14:paraId="0C939B50" w14:textId="77777777" w:rsidR="00512824" w:rsidRPr="00C37FB8" w:rsidRDefault="00512824" w:rsidP="00952CBC">
      <w:pPr>
        <w:spacing w:after="0" w:line="276" w:lineRule="auto"/>
        <w:rPr>
          <w:rFonts w:ascii="Palatino Linotype" w:eastAsia="SimSun" w:hAnsi="Palatino Linotype" w:cs="Times New Roman"/>
        </w:rPr>
        <w:sectPr w:rsidR="00512824" w:rsidRPr="00C37FB8" w:rsidSect="00C442E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BA127F" w14:textId="77777777" w:rsidR="00512824" w:rsidRPr="00C37FB8" w:rsidRDefault="000D0124" w:rsidP="00952CBC">
      <w:pPr>
        <w:spacing w:after="0" w:line="276" w:lineRule="auto"/>
        <w:rPr>
          <w:rFonts w:ascii="Palatino Linotype" w:eastAsia="SimSun" w:hAnsi="Palatino Linotype" w:cs="Times New Roman"/>
        </w:rPr>
      </w:pPr>
      <w:r w:rsidRPr="00C37FB8">
        <w:rPr>
          <w:rFonts w:ascii="Palatino Linotype" w:eastAsia="SimSun" w:hAnsi="Palatino Linotype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4E67ED" wp14:editId="027EC680">
                <wp:simplePos x="0" y="0"/>
                <wp:positionH relativeFrom="margin">
                  <wp:align>right</wp:align>
                </wp:positionH>
                <wp:positionV relativeFrom="paragraph">
                  <wp:posOffset>16249</wp:posOffset>
                </wp:positionV>
                <wp:extent cx="5926455" cy="752475"/>
                <wp:effectExtent l="0" t="0" r="17145" b="2857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6455" cy="752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E3559E" w14:textId="77777777" w:rsidR="00C37FB8" w:rsidRPr="000D7E48" w:rsidRDefault="00C37FB8" w:rsidP="0044677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6. </w:t>
                            </w:r>
                            <w:r w:rsidRPr="00C442E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Education level </w:t>
                            </w:r>
                          </w:p>
                          <w:p w14:paraId="54586671" w14:textId="6B9EAA9D" w:rsidR="00C37FB8" w:rsidRPr="000D7E48" w:rsidRDefault="00C37FB8" w:rsidP="004038BD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 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Bachelor’s degree</w:t>
                            </w:r>
                            <w:r w:rsidR="004038B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in medicin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.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 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Postgraduate</w:t>
                            </w:r>
                            <w:r w:rsidR="00674177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degree/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diploma</w:t>
                            </w:r>
                            <w:r w:rsidR="00EC137E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/fellowshi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.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4E67ED" id="Text Box 5" o:spid="_x0000_s1031" type="#_x0000_t202" style="position:absolute;margin-left:415.45pt;margin-top:1.3pt;width:466.65pt;height:59.2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mvs4kgIAALkFAAAOAAAAZHJzL2Uyb0RvYy54bWysVEtPGzEQvlfqf7B8L5ukWSgRG5SCqCoh&#10;QIWKs+O1E6u2x7Wd7Ka/nrF386JcqHrZtT3fvL55XFy2RpO18EGBrejwZECJsBxqZRcV/fl08+kL&#10;JSEyWzMNVlR0IwK9nH78cNG4iRjBEnQtPEEjNkwaV9FljG5SFIEvhWHhBJywKJTgDYt49Yui9qxB&#10;60YXo8HgtGjA184DFyHg63UnpNNsX0rB472UQUSiK4qxxfz1+TtP32J6wSYLz9xS8T4M9g9RGKYs&#10;Ot2ZumaRkZVXf5kyinsIIOMJB1OAlIqLnANmMxy8yuZxyZzIuSA5we1oCv/PLL9bP3ii6oqWlFhm&#10;sERPoo3kK7SkTOw0LkwQ9OgQFlt8xipv3wM+pqRb6U36YzoE5cjzZsdtMsbxsTwfnY5LdMJRdlaO&#10;xmfZfLHXdj7EbwIMSYeKeqxdppStb0PESBC6hSRnAbSqb5TW+ZL6RVxpT9YMK61jjhE1jlDakqai&#10;p5/LQTZ8JMsdt7cwX7xhAe1pm9yJ3Fl9WImhjol8ihstEkbbH0Iis5mQN2JknAu7izOjE0piRu9R&#10;7PH7qN6j3OWBGtkz2LhTNsqC71g6prb+tSVGdngszEHe6Rjbedu3VN9Ac6g32D8euvkLjt8oLPIt&#10;C/GBeRw4bBlcIvEeP1IDFgn6EyVL8H/eek94nAOUUtLgAFc0/F4xLyjR3y1OyPlwPE4Tny/j8myE&#10;F38omR9K7MpcAXbOENeV4/mY8FFvj9KDecZdM0teUcQsR98VjdvjVezWCu4qLmazDMIZdyze2kfH&#10;k+nEcmrhp/aZedf3ecQJuYPtqLPJq3bvsEnTwmwVQao8C4nnjtWef9wPeUT6XZYW0OE9o/Ybd/oC&#10;AAD//wMAUEsDBBQABgAIAAAAIQCXNtbX3AAAAAYBAAAPAAAAZHJzL2Rvd25yZXYueG1sTI9PS8NA&#10;FMTvgt9heYI3u/lTSo3ZlKCIoEKxevH2mn0mwezbkH1t02/vetLjMMPMb8rN7AZ1pCn0ng2kiwQU&#10;ceNtz62Bj/fHmzWoIMgWB89k4EwBNtXlRYmF9Sd+o+NOWhVLOBRooBMZC61D05HDsPAjcfS+/ORQ&#10;opxabSc8xXI36CxJVtphz3Ghw5HuO2q+dwdn4Hn5iQ+5vNBZeN7W9dN6XIZXY66v5voOlNAsf2H4&#10;xY/oUEWmvT+wDWowEI+IgWwFKpq3eZ6D2sdUlqagq1L/x69+AAAA//8DAFBLAQItABQABgAIAAAA&#10;IQC2gziS/gAAAOEBAAATAAAAAAAAAAAAAAAAAAAAAABbQ29udGVudF9UeXBlc10ueG1sUEsBAi0A&#10;FAAGAAgAAAAhADj9If/WAAAAlAEAAAsAAAAAAAAAAAAAAAAALwEAAF9yZWxzLy5yZWxzUEsBAi0A&#10;FAAGAAgAAAAhAPea+ziSAgAAuQUAAA4AAAAAAAAAAAAAAAAALgIAAGRycy9lMm9Eb2MueG1sUEsB&#10;Ai0AFAAGAAgAAAAhAJc21tfcAAAABgEAAA8AAAAAAAAAAAAAAAAA7AQAAGRycy9kb3ducmV2Lnht&#10;bFBLBQYAAAAABAAEAPMAAAD1BQAAAAA=&#10;" fillcolor="white [3201]" strokecolor="white [3212]" strokeweight=".5pt">
                <v:textbox>
                  <w:txbxContent>
                    <w:p w14:paraId="48E3559E" w14:textId="77777777" w:rsidR="00C37FB8" w:rsidRPr="000D7E48" w:rsidRDefault="00C37FB8" w:rsidP="0044677B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6. </w:t>
                      </w:r>
                      <w:r w:rsidRPr="00C442E9">
                        <w:rPr>
                          <w:rFonts w:ascii="Times New Roman" w:hAnsi="Times New Roman" w:cs="Times New Roman"/>
                          <w:b/>
                        </w:rPr>
                        <w:t xml:space="preserve">Education level </w:t>
                      </w:r>
                    </w:p>
                    <w:p w14:paraId="54586671" w14:textId="6B9EAA9D" w:rsidR="00C37FB8" w:rsidRPr="000D7E48" w:rsidRDefault="00C37FB8" w:rsidP="004038BD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>
                        <w:rPr>
                          <w:rFonts w:ascii="Segoe UI Symbol" w:hAnsi="Segoe UI Symbol" w:cs="Segoe UI Symbol"/>
                          <w:sz w:val="20"/>
                        </w:rPr>
                        <w:t xml:space="preserve"> 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>Bachelor’s degree</w:t>
                      </w:r>
                      <w:r w:rsidR="004038BD">
                        <w:rPr>
                          <w:rFonts w:ascii="Times New Roman" w:hAnsi="Times New Roman" w:cs="Times New Roman"/>
                          <w:sz w:val="20"/>
                        </w:rPr>
                        <w:t xml:space="preserve"> in medicine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.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>
                        <w:rPr>
                          <w:rFonts w:ascii="Segoe UI Symbol" w:hAnsi="Segoe UI Symbol" w:cs="Segoe UI Symbol"/>
                          <w:sz w:val="20"/>
                        </w:rPr>
                        <w:t xml:space="preserve"> 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>Postgraduate</w:t>
                      </w:r>
                      <w:r w:rsidR="00674177">
                        <w:rPr>
                          <w:rFonts w:ascii="Times New Roman" w:hAnsi="Times New Roman" w:cs="Times New Roman"/>
                          <w:sz w:val="20"/>
                        </w:rPr>
                        <w:t xml:space="preserve"> degree/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>diploma</w:t>
                      </w:r>
                      <w:r w:rsidR="00EC137E">
                        <w:rPr>
                          <w:rFonts w:ascii="Times New Roman" w:hAnsi="Times New Roman" w:cs="Times New Roman"/>
                          <w:sz w:val="20"/>
                        </w:rPr>
                        <w:t>/fellowship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.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       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E646216" w14:textId="77777777" w:rsidR="00512824" w:rsidRPr="00C37FB8" w:rsidRDefault="00512824" w:rsidP="00952CBC">
      <w:pPr>
        <w:pStyle w:val="ListParagraph"/>
        <w:tabs>
          <w:tab w:val="left" w:pos="1820"/>
        </w:tabs>
        <w:spacing w:line="276" w:lineRule="auto"/>
        <w:rPr>
          <w:rFonts w:ascii="Palatino Linotype" w:eastAsia="SimSun" w:hAnsi="Palatino Linotype" w:cs="Times New Roman"/>
        </w:rPr>
        <w:sectPr w:rsidR="00512824" w:rsidRPr="00C37FB8" w:rsidSect="00C442E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13B891" w14:textId="77777777" w:rsidR="00512824" w:rsidRPr="00C37FB8" w:rsidRDefault="00512824" w:rsidP="00952CBC">
      <w:pPr>
        <w:pStyle w:val="ListParagraph"/>
        <w:tabs>
          <w:tab w:val="left" w:pos="1820"/>
        </w:tabs>
        <w:spacing w:line="276" w:lineRule="auto"/>
        <w:rPr>
          <w:rFonts w:ascii="Palatino Linotype" w:eastAsia="SimSun" w:hAnsi="Palatino Linotype" w:cs="Times New Roman"/>
        </w:rPr>
      </w:pPr>
    </w:p>
    <w:p w14:paraId="6B9C4C98" w14:textId="77777777" w:rsidR="00512824" w:rsidRPr="00C37FB8" w:rsidRDefault="00512824" w:rsidP="00952CBC">
      <w:pPr>
        <w:tabs>
          <w:tab w:val="left" w:pos="1820"/>
        </w:tabs>
        <w:spacing w:line="276" w:lineRule="auto"/>
        <w:rPr>
          <w:rFonts w:ascii="Palatino Linotype" w:eastAsia="SimSun" w:hAnsi="Palatino Linotype" w:cs="Times New Roman"/>
        </w:rPr>
        <w:sectPr w:rsidR="00512824" w:rsidRPr="00C37FB8" w:rsidSect="00C442E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334CB7" w14:textId="416A8DCE" w:rsidR="00512824" w:rsidRPr="00C37FB8" w:rsidRDefault="00512824" w:rsidP="00952CBC">
      <w:pPr>
        <w:tabs>
          <w:tab w:val="left" w:pos="1820"/>
        </w:tabs>
        <w:spacing w:line="276" w:lineRule="auto"/>
        <w:rPr>
          <w:rFonts w:ascii="Palatino Linotype" w:eastAsia="SimSun" w:hAnsi="Palatino Linotype" w:cs="Times New Roman"/>
        </w:rPr>
      </w:pPr>
    </w:p>
    <w:p w14:paraId="5912FF17" w14:textId="77777777" w:rsidR="00512824" w:rsidRPr="00C37FB8" w:rsidRDefault="00512824" w:rsidP="00952CBC">
      <w:pPr>
        <w:spacing w:line="276" w:lineRule="auto"/>
        <w:rPr>
          <w:rFonts w:ascii="Palatino Linotype" w:eastAsia="SimSun" w:hAnsi="Palatino Linotype" w:cs="Times New Roman"/>
        </w:rPr>
        <w:sectPr w:rsidR="00512824" w:rsidRPr="00C37FB8" w:rsidSect="00C442E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D103CD" w14:textId="24973B5E" w:rsidR="00512824" w:rsidRPr="00C37FB8" w:rsidRDefault="004038BD" w:rsidP="00952CBC">
      <w:pPr>
        <w:spacing w:line="276" w:lineRule="auto"/>
        <w:rPr>
          <w:rFonts w:ascii="Palatino Linotype" w:eastAsia="SimSun" w:hAnsi="Palatino Linotype" w:cs="Times New Roman"/>
        </w:rPr>
      </w:pPr>
      <w:r w:rsidRPr="00C37FB8">
        <w:rPr>
          <w:rFonts w:ascii="Palatino Linotype" w:eastAsia="SimSun" w:hAnsi="Palatino Linotype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AE7C9A" wp14:editId="58CD51A6">
                <wp:simplePos x="0" y="0"/>
                <wp:positionH relativeFrom="margin">
                  <wp:align>left</wp:align>
                </wp:positionH>
                <wp:positionV relativeFrom="paragraph">
                  <wp:posOffset>11214</wp:posOffset>
                </wp:positionV>
                <wp:extent cx="6422571" cy="554990"/>
                <wp:effectExtent l="0" t="0" r="16510" b="1651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2571" cy="554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8621E0" w14:textId="5675B3F8" w:rsidR="00C37FB8" w:rsidRPr="00C442E9" w:rsidRDefault="004038BD" w:rsidP="00DC479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7</w:t>
                            </w:r>
                            <w:r w:rsidR="00C37FB8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. </w:t>
                            </w:r>
                            <w:r w:rsidR="00C37FB8" w:rsidRPr="00C442E9">
                              <w:rPr>
                                <w:rFonts w:ascii="Times New Roman" w:hAnsi="Times New Roman" w:cs="Times New Roman"/>
                                <w:b/>
                              </w:rPr>
                              <w:t>Current area of practice</w:t>
                            </w:r>
                          </w:p>
                          <w:p w14:paraId="53D9C298" w14:textId="673F5630" w:rsidR="00C37FB8" w:rsidRDefault="00C37FB8" w:rsidP="00DC479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nternal medicin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.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 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Pediatri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.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 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urger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.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bstetrics&amp; Gynecolog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thers</w:t>
                            </w:r>
                          </w:p>
                          <w:p w14:paraId="37CE68AA" w14:textId="706580AF" w:rsidR="00C37FB8" w:rsidRPr="000D7E48" w:rsidRDefault="00C37FB8" w:rsidP="00DC4797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…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AE7C9A" id="Text Box 7" o:spid="_x0000_s1032" type="#_x0000_t202" style="position:absolute;margin-left:0;margin-top:.9pt;width:505.7pt;height:43.7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Y/jlAIAALkFAAAOAAAAZHJzL2Uyb0RvYy54bWysVE1PGzEQvVfqf7B8L5ukCSkRG5SCqCoh&#10;QIWKs+O1E6u2x7Wd7Ka/nrF3NwmUC1Uvu2PPm/HMm4/zi8ZoshU+KLAlHZ4MKBGWQ6XsqqQ/H68/&#10;faEkRGYrpsGKku5EoBfzjx/OazcTI1iDroQn6MSGWe1Kuo7RzYoi8LUwLJyAExaVErxhEY9+VVSe&#10;1ejd6GI0GJwWNfjKeeAiBLy9apV0nv1LKXi8kzKISHRJMbaYvz5/l+lbzM/ZbOWZWyvehcH+IQrD&#10;lMVH966uWGRk49VfroziHgLIeMLBFCCl4iLngNkMB6+yeVgzJ3IuSE5we5rC/3PLb7f3nqiqpFNK&#10;LDNYokfRRPIVGjJN7NQuzBD04BAWG7zGKvf3AS9T0o30Jv0xHYJ65Hm35zY543h5Oh6NJtMhJRx1&#10;k8n47CyTXxysnQ/xmwBDklBSj7XLlLLtTYgYCUJ7SHosgFbVtdI6H1K/iEvtyZZhpXXMMaLFC5S2&#10;pMZIPk8G2fELXe64g4fl6g0P6E/b9JzIndWFlRhqmchS3GmRMNr+EBKZzYS8ESPjXNh9nBmdUBIz&#10;eo9hhz9E9R7jNg+0yC+DjXtjoyz4lqWX1Fa/emJki8fCHOWdxNgsm9xSp32jLKHaYf94aOcvOH6t&#10;sMg3LMR75nHgsGVwicQ7/EgNWCToJErW4P+8dZ/wOAeopaTGAS5p+L1hXlCiv1uckLPheJwmPh/G&#10;k+kID/5YszzW2I25BOwcbFCMLosJH3UvSg/mCXfNIr2KKmY5vl3S2IuXsV0ruKu4WCwyCGfcsXhj&#10;HxxPrhPLqYUfmyfmXdfnESfkFvpRZ7NX7d5ik6WFxSaCVHkWEs8tqx3/uB/yiHS7LC2g43NGHTbu&#10;/BkAAP//AwBQSwMEFAAGAAgAAAAhAGGiaHrbAAAABgEAAA8AAABkcnMvZG93bnJldi54bWxMj0FL&#10;w0AQhe+C/2EZwZvdpAaJMZsSFBFUEGsvvW2zYxLMzobstE3/vdOTHue9x3vflKvZD+qAU+wDGUgX&#10;CSikJrieWgObr+ebHFRkS84OgdDACSOsqsuL0hYuHOkTD2tulZRQLKyBjnkstI5Nh97GRRiRxPsO&#10;k7cs59RqN9mjlPtBL5PkTnvbkyx0dsTHDpuf9d4beM229umW3/DENH/U9Us+ZvHdmOuruX4AxTjz&#10;XxjO+IIOlTDtwp5cVIMBeYRFFfyzmaRpBmpnIL9fgq5K/R+/+gUAAP//AwBQSwECLQAUAAYACAAA&#10;ACEAtoM4kv4AAADhAQAAEwAAAAAAAAAAAAAAAAAAAAAAW0NvbnRlbnRfVHlwZXNdLnhtbFBLAQIt&#10;ABQABgAIAAAAIQA4/SH/1gAAAJQBAAALAAAAAAAAAAAAAAAAAC8BAABfcmVscy8ucmVsc1BLAQIt&#10;ABQABgAIAAAAIQDMCY/jlAIAALkFAAAOAAAAAAAAAAAAAAAAAC4CAABkcnMvZTJvRG9jLnhtbFBL&#10;AQItABQABgAIAAAAIQBhomh62wAAAAYBAAAPAAAAAAAAAAAAAAAAAO4EAABkcnMvZG93bnJldi54&#10;bWxQSwUGAAAAAAQABADzAAAA9gUAAAAA&#10;" fillcolor="white [3201]" strokecolor="white [3212]" strokeweight=".5pt">
                <v:textbox>
                  <w:txbxContent>
                    <w:p w14:paraId="5F8621E0" w14:textId="5675B3F8" w:rsidR="00C37FB8" w:rsidRPr="00C442E9" w:rsidRDefault="004038BD" w:rsidP="00DC4797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7</w:t>
                      </w:r>
                      <w:r w:rsidR="00C37FB8">
                        <w:rPr>
                          <w:rFonts w:ascii="Times New Roman" w:hAnsi="Times New Roman" w:cs="Times New Roman"/>
                          <w:b/>
                        </w:rPr>
                        <w:t xml:space="preserve">. </w:t>
                      </w:r>
                      <w:r w:rsidR="00C37FB8" w:rsidRPr="00C442E9">
                        <w:rPr>
                          <w:rFonts w:ascii="Times New Roman" w:hAnsi="Times New Roman" w:cs="Times New Roman"/>
                          <w:b/>
                        </w:rPr>
                        <w:t>Current area of practice</w:t>
                      </w:r>
                    </w:p>
                    <w:p w14:paraId="53D9C298" w14:textId="673F5630" w:rsidR="00C37FB8" w:rsidRDefault="00C37FB8" w:rsidP="00DC4797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>Internal medicine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.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   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ab/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>Pediatric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.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>
                        <w:rPr>
                          <w:rFonts w:ascii="Segoe UI Symbol" w:hAnsi="Segoe UI Symbol" w:cs="Segoe UI Symbol"/>
                          <w:sz w:val="20"/>
                        </w:rPr>
                        <w:t xml:space="preserve"> 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>Surgery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.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>Obstetrics&amp; Gynecology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 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Others</w:t>
                      </w:r>
                    </w:p>
                    <w:p w14:paraId="37CE68AA" w14:textId="706580AF" w:rsidR="00C37FB8" w:rsidRPr="000D7E48" w:rsidRDefault="00C37FB8" w:rsidP="00DC4797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…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58B9F46" w14:textId="77777777" w:rsidR="00512824" w:rsidRPr="00C37FB8" w:rsidRDefault="00512824" w:rsidP="00952CBC">
      <w:pPr>
        <w:spacing w:line="276" w:lineRule="auto"/>
        <w:rPr>
          <w:rFonts w:ascii="Palatino Linotype" w:eastAsia="SimSun" w:hAnsi="Palatino Linotype" w:cs="Times New Roman"/>
        </w:rPr>
        <w:sectPr w:rsidR="00512824" w:rsidRPr="00C37FB8" w:rsidSect="00C442E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6A0511" w14:textId="19F9F0CA" w:rsidR="00512824" w:rsidRPr="00C37FB8" w:rsidRDefault="00512824" w:rsidP="00952CBC">
      <w:pPr>
        <w:spacing w:line="276" w:lineRule="auto"/>
        <w:rPr>
          <w:rFonts w:ascii="Palatino Linotype" w:eastAsia="SimSun" w:hAnsi="Palatino Linotype" w:cs="Times New Roman"/>
        </w:rPr>
      </w:pPr>
    </w:p>
    <w:p w14:paraId="06511F57" w14:textId="70DFA69E" w:rsidR="00512824" w:rsidRPr="00C37FB8" w:rsidRDefault="004038BD" w:rsidP="00952CBC">
      <w:pPr>
        <w:spacing w:after="0" w:line="276" w:lineRule="auto"/>
        <w:ind w:left="360"/>
        <w:rPr>
          <w:rFonts w:ascii="Palatino Linotype" w:eastAsia="SimSun" w:hAnsi="Palatino Linotype" w:cs="Times New Roman"/>
        </w:rPr>
      </w:pPr>
      <w:r w:rsidRPr="00C37FB8">
        <w:rPr>
          <w:rFonts w:ascii="Palatino Linotype" w:eastAsia="SimSun" w:hAnsi="Palatino Linotype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A809FA9" wp14:editId="4F07FAB3">
                <wp:simplePos x="0" y="0"/>
                <wp:positionH relativeFrom="margin">
                  <wp:align>left</wp:align>
                </wp:positionH>
                <wp:positionV relativeFrom="paragraph">
                  <wp:posOffset>110814</wp:posOffset>
                </wp:positionV>
                <wp:extent cx="6332342" cy="476250"/>
                <wp:effectExtent l="0" t="0" r="11430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2342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C8251B" w14:textId="4015F396" w:rsidR="00C37FB8" w:rsidRPr="00C442E9" w:rsidRDefault="004038BD" w:rsidP="0043507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8</w:t>
                            </w:r>
                            <w:r w:rsidR="00C37FB8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. </w:t>
                            </w:r>
                            <w:r w:rsidR="00C37FB8" w:rsidRPr="00C442E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Type of hospital </w:t>
                            </w:r>
                          </w:p>
                          <w:p w14:paraId="0B443A54" w14:textId="0A0B8A92" w:rsidR="00C37FB8" w:rsidRPr="000D7E48" w:rsidRDefault="00C37FB8" w:rsidP="0043507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ertiary hospita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.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econdary hospita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809FA9" id="Text Box 10" o:spid="_x0000_s1033" type="#_x0000_t202" style="position:absolute;left:0;text-align:left;margin-left:0;margin-top:8.75pt;width:498.6pt;height:37.5pt;z-index:2516684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y6UjwIAALsFAAAOAAAAZHJzL2Uyb0RvYy54bWysVE1PGzEQvVfqf7B8L5uEAG3EBqUgqkoI&#10;UEPF2fHayapej2s7yaa/vs/eJASKVFH1smvPvBnPvPk4v2gbw1bKh5psyftHPc6UlVTVdl7y7w/X&#10;Hz5yFqKwlTBkVck3KvCL8ft352s3UgNakKmUZ3Biw2jtSr6I0Y2KIsiFakQ4IqcslJp8IyKufl5U&#10;XqzhvTHFoNc7LdbkK+dJqhAgveqUfJz9a61kvNM6qMhMyRFbzF+fv7P0LcbnYjT3wi1quQ1D/EMU&#10;jagtHt27uhJRsKWv/3DV1NJTIB2PJDUFaV1LlXNANv3ei2ymC+FUzgXkBLenKfw/t/J2de9ZXaF2&#10;oMeKBjV6UG1kn6llEIGftQsjwKYOwNhCDuxOHiBMabfaN+mPhBj0cLXZs5u8SQhPj48Hx8MBZxK6&#10;4dnp4CS7L56snQ/xi6KGpUPJPaqXSRWrmxARCaA7SHoskKmr69qYfEkdoy6NZyuBWpuYY4TFM5Sx&#10;bJ0iwdN/8zCbv+IB/oxNlir31jasxFDHRD7FjVEJY+w3pcFtJuSVGIWUyu7jzOiE0sjoLYZb/FNU&#10;bzHu8oBFfpls3Bs3tSXfsfSc2urHjhjd4VGYg7zTMbazNjfV2a5RZlRt0D+eugkMTl7XKPKNCPFe&#10;eIwcWgZrJN7how2hSLQ9cbYg/+s1ecJjEqDlbI0RLnn4uRRecWa+WszIp/5wmGY+X4YnZwNc/KFm&#10;dqixy+aS0Dl9LCwn8zHho9kdtafmEdtmkl6FSliJt0sed8fL2C0WbCupJpMMwpQ7EW/s1MnkOrGc&#10;WvihfRTebfs8YkJuaTfsYvSi3TtssrQ0WUbSdZ6FxHPH6pZ/bIg8ItttllbQ4T2jnnbu+DcAAAD/&#10;/wMAUEsDBBQABgAIAAAAIQDppuvj3QAAAAYBAAAPAAAAZHJzL2Rvd25yZXYueG1sTI9BT8MwDIXv&#10;SPyHyEjcWErZ2FaaThUIITEkxLYLt6wxbUXjVI23df8ec4Kbn5/13ud8NfpOHXGIbSADt5MEFFIV&#10;XEu1gd32+WYBKrIlZ7tAaOCMEVbF5UVuMxdO9IHHDddKQihm1kDD3Gdax6pBb+Mk9EjifYXBWxY5&#10;1NoN9iThvtNpktxrb1uShsb2+Nhg9b05eAOv00/7dMdrPDON72X5suin8c2Y66uxfADFOPLfMfzi&#10;CzoUwrQPB3JRdQbkEZbtfAZK3OVynoLay5DOQBe5/o9f/AAAAP//AwBQSwECLQAUAAYACAAAACEA&#10;toM4kv4AAADhAQAAEwAAAAAAAAAAAAAAAAAAAAAAW0NvbnRlbnRfVHlwZXNdLnhtbFBLAQItABQA&#10;BgAIAAAAIQA4/SH/1gAAAJQBAAALAAAAAAAAAAAAAAAAAC8BAABfcmVscy8ucmVsc1BLAQItABQA&#10;BgAIAAAAIQAbpy6UjwIAALsFAAAOAAAAAAAAAAAAAAAAAC4CAABkcnMvZTJvRG9jLnhtbFBLAQIt&#10;ABQABgAIAAAAIQDppuvj3QAAAAYBAAAPAAAAAAAAAAAAAAAAAOkEAABkcnMvZG93bnJldi54bWxQ&#10;SwUGAAAAAAQABADzAAAA8wUAAAAA&#10;" fillcolor="white [3201]" strokecolor="white [3212]" strokeweight=".5pt">
                <v:textbox>
                  <w:txbxContent>
                    <w:p w14:paraId="1AC8251B" w14:textId="4015F396" w:rsidR="00C37FB8" w:rsidRPr="00C442E9" w:rsidRDefault="004038BD" w:rsidP="00435071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8</w:t>
                      </w:r>
                      <w:r w:rsidR="00C37FB8">
                        <w:rPr>
                          <w:rFonts w:ascii="Times New Roman" w:hAnsi="Times New Roman" w:cs="Times New Roman"/>
                          <w:b/>
                        </w:rPr>
                        <w:t xml:space="preserve">. </w:t>
                      </w:r>
                      <w:r w:rsidR="00C37FB8" w:rsidRPr="00C442E9">
                        <w:rPr>
                          <w:rFonts w:ascii="Times New Roman" w:hAnsi="Times New Roman" w:cs="Times New Roman"/>
                          <w:b/>
                        </w:rPr>
                        <w:t xml:space="preserve">Type of hospital </w:t>
                      </w:r>
                    </w:p>
                    <w:p w14:paraId="0B443A54" w14:textId="0A0B8A92" w:rsidR="00C37FB8" w:rsidRPr="000D7E48" w:rsidRDefault="00C37FB8" w:rsidP="00435071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>Tertiary hospital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.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>Secondary hospital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ab/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12C0EFD" w14:textId="77777777" w:rsidR="00DC4797" w:rsidRPr="00C37FB8" w:rsidRDefault="00DC4797" w:rsidP="00952CBC">
      <w:pPr>
        <w:spacing w:after="0" w:line="276" w:lineRule="auto"/>
        <w:ind w:left="360"/>
        <w:rPr>
          <w:rFonts w:ascii="Palatino Linotype" w:eastAsia="SimSun" w:hAnsi="Palatino Linotype" w:cs="Times New Roman"/>
        </w:rPr>
      </w:pPr>
    </w:p>
    <w:p w14:paraId="5ED76EAD" w14:textId="2DA1ACD6" w:rsidR="00DC4797" w:rsidRPr="00C37FB8" w:rsidRDefault="00DC4797" w:rsidP="009E539A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09BDDC3C" w14:textId="77777777" w:rsidR="00DC4797" w:rsidRPr="00C37FB8" w:rsidRDefault="00DC4797" w:rsidP="00952CBC">
      <w:pPr>
        <w:spacing w:after="0" w:line="276" w:lineRule="auto"/>
        <w:ind w:left="360"/>
        <w:rPr>
          <w:rFonts w:ascii="Palatino Linotype" w:eastAsia="SimSun" w:hAnsi="Palatino Linotype" w:cs="Times New Roman"/>
        </w:rPr>
      </w:pPr>
    </w:p>
    <w:p w14:paraId="2137C708" w14:textId="77777777" w:rsidR="00512824" w:rsidRPr="00C37FB8" w:rsidRDefault="00512824" w:rsidP="00952CBC">
      <w:pPr>
        <w:spacing w:line="276" w:lineRule="auto"/>
        <w:rPr>
          <w:rFonts w:ascii="Palatino Linotype" w:eastAsia="SimSun" w:hAnsi="Palatino Linotype" w:cs="Times New Roman"/>
        </w:rPr>
        <w:sectPr w:rsidR="00512824" w:rsidRPr="00C37FB8" w:rsidSect="00C442E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7E4973" w14:textId="7B6A4983" w:rsidR="00193BFB" w:rsidRPr="00193BFB" w:rsidRDefault="00193BFB" w:rsidP="00193BFB">
      <w:pPr>
        <w:tabs>
          <w:tab w:val="left" w:pos="1820"/>
        </w:tabs>
        <w:spacing w:line="276" w:lineRule="auto"/>
        <w:rPr>
          <w:rFonts w:ascii="Palatino Linotype" w:eastAsia="SimSun" w:hAnsi="Palatino Linotype" w:cs="Times New Roman"/>
          <w:b/>
          <w:noProof/>
          <w:sz w:val="24"/>
        </w:rPr>
      </w:pPr>
      <w:r w:rsidRPr="00C37FB8">
        <w:rPr>
          <w:rFonts w:ascii="Palatino Linotype" w:eastAsia="SimSun" w:hAnsi="Palatino Linotype" w:cs="Times New Roman"/>
          <w:b/>
          <w:sz w:val="24"/>
        </w:rPr>
        <w:t xml:space="preserve">Section B. </w:t>
      </w:r>
      <w:r w:rsidR="00F42ED4">
        <w:rPr>
          <w:rFonts w:ascii="Palatino Linotype" w:eastAsia="SimSun" w:hAnsi="Palatino Linotype" w:cs="Times New Roman"/>
          <w:b/>
          <w:sz w:val="24"/>
        </w:rPr>
        <w:t>Physician</w:t>
      </w:r>
      <w:r>
        <w:rPr>
          <w:rFonts w:ascii="Palatino Linotype" w:eastAsia="SimSun" w:hAnsi="Palatino Linotype" w:cs="Times New Roman"/>
          <w:b/>
          <w:sz w:val="24"/>
        </w:rPr>
        <w:t>-</w:t>
      </w:r>
      <w:r w:rsidRPr="00C37FB8">
        <w:rPr>
          <w:rFonts w:ascii="Palatino Linotype" w:eastAsia="SimSun" w:hAnsi="Palatino Linotype" w:cs="Times New Roman"/>
          <w:b/>
          <w:noProof/>
          <w:sz w:val="24"/>
        </w:rPr>
        <w:t>pharmacists</w:t>
      </w:r>
      <w:r w:rsidR="00C710D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interaction</w:t>
      </w:r>
    </w:p>
    <w:p w14:paraId="230D231B" w14:textId="57CD18F9" w:rsidR="00C710D4" w:rsidRPr="00C442E9" w:rsidRDefault="00193BFB" w:rsidP="00952CBC"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</w:t>
      </w:r>
      <w:r w:rsidR="00C710D4">
        <w:rPr>
          <w:rFonts w:ascii="Times New Roman" w:hAnsi="Times New Roman" w:cs="Times New Roman"/>
          <w:b/>
        </w:rPr>
        <w:t xml:space="preserve">. </w:t>
      </w:r>
      <w:r w:rsidR="00C710D4" w:rsidRPr="00C442E9">
        <w:rPr>
          <w:rFonts w:ascii="Times New Roman" w:hAnsi="Times New Roman" w:cs="Times New Roman"/>
          <w:b/>
        </w:rPr>
        <w:t>Physician-pharmacist interaction</w:t>
      </w:r>
    </w:p>
    <w:p w14:paraId="4A0876BC" w14:textId="77777777" w:rsidR="00C710D4" w:rsidRPr="000D7E48" w:rsidRDefault="00C710D4" w:rsidP="00952CBC">
      <w:pPr>
        <w:spacing w:line="276" w:lineRule="auto"/>
        <w:rPr>
          <w:rFonts w:ascii="Times New Roman" w:hAnsi="Times New Roman" w:cs="Times New Roman"/>
          <w:sz w:val="20"/>
        </w:rPr>
      </w:pPr>
      <w:r w:rsidRPr="000D7E48">
        <w:rPr>
          <w:rFonts w:ascii="Segoe UI Symbol" w:hAnsi="Segoe UI Symbol" w:cs="Segoe UI Symbol"/>
          <w:sz w:val="20"/>
        </w:rPr>
        <w:t>☐</w:t>
      </w:r>
      <w:r w:rsidRPr="000D7E48">
        <w:rPr>
          <w:rFonts w:ascii="Times New Roman" w:hAnsi="Times New Roman" w:cs="Times New Roman"/>
          <w:sz w:val="20"/>
        </w:rPr>
        <w:t xml:space="preserve">Never or rarely     </w:t>
      </w:r>
      <w:r w:rsidRPr="000D7E48">
        <w:rPr>
          <w:rFonts w:ascii="Segoe UI Symbol" w:hAnsi="Segoe UI Symbol" w:cs="Segoe UI Symbol"/>
          <w:sz w:val="20"/>
        </w:rPr>
        <w:t>☐</w:t>
      </w:r>
      <w:r>
        <w:rPr>
          <w:rFonts w:ascii="Times New Roman" w:hAnsi="Times New Roman" w:cs="Times New Roman"/>
          <w:sz w:val="20"/>
        </w:rPr>
        <w:t xml:space="preserve">1–2 times every month   </w:t>
      </w:r>
      <w:r w:rsidRPr="000D7E48">
        <w:rPr>
          <w:rFonts w:ascii="Segoe UI Symbol" w:hAnsi="Segoe UI Symbol" w:cs="Segoe UI Symbol"/>
          <w:sz w:val="20"/>
        </w:rPr>
        <w:t>☐</w:t>
      </w:r>
      <w:r w:rsidRPr="000D7E48">
        <w:rPr>
          <w:rFonts w:ascii="Times New Roman" w:hAnsi="Times New Roman" w:cs="Times New Roman"/>
          <w:sz w:val="20"/>
        </w:rPr>
        <w:t xml:space="preserve">3–6 times every month   </w:t>
      </w:r>
      <w:r w:rsidRPr="000D7E48">
        <w:rPr>
          <w:rFonts w:ascii="Segoe UI Symbol" w:hAnsi="Segoe UI Symbol" w:cs="Segoe UI Symbol"/>
          <w:sz w:val="20"/>
        </w:rPr>
        <w:t>☐</w:t>
      </w:r>
      <w:r>
        <w:rPr>
          <w:rFonts w:ascii="Times New Roman" w:hAnsi="Times New Roman" w:cs="Times New Roman"/>
          <w:sz w:val="20"/>
        </w:rPr>
        <w:t xml:space="preserve">6–10 times every month     </w:t>
      </w:r>
      <w:r w:rsidRPr="000D7E48">
        <w:rPr>
          <w:rFonts w:ascii="Segoe UI Symbol" w:hAnsi="Segoe UI Symbol" w:cs="Segoe UI Symbol"/>
          <w:sz w:val="20"/>
        </w:rPr>
        <w:t>☐</w:t>
      </w:r>
      <w:r w:rsidRPr="000D7E48">
        <w:rPr>
          <w:rFonts w:ascii="Times New Roman" w:hAnsi="Times New Roman" w:cs="Times New Roman"/>
          <w:sz w:val="20"/>
        </w:rPr>
        <w:t>&gt;10 times every month</w:t>
      </w:r>
    </w:p>
    <w:p w14:paraId="774ADDD6" w14:textId="77777777" w:rsidR="009A1FFA" w:rsidRDefault="00C710D4" w:rsidP="00952CBC">
      <w:pPr>
        <w:spacing w:after="0" w:line="276" w:lineRule="auto"/>
        <w:rPr>
          <w:rFonts w:ascii="Palatino Linotype" w:hAnsi="Palatino Linotype"/>
          <w:b/>
          <w:bCs/>
          <w:sz w:val="20"/>
          <w:szCs w:val="20"/>
        </w:rPr>
        <w:sectPr w:rsidR="009A1FFA" w:rsidSect="00C442E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42ED4">
        <w:rPr>
          <w:rFonts w:ascii="Palatino Linotype" w:hAnsi="Palatino Linotype"/>
          <w:b/>
          <w:bCs/>
          <w:sz w:val="20"/>
          <w:szCs w:val="20"/>
        </w:rPr>
        <w:t xml:space="preserve"> </w:t>
      </w:r>
    </w:p>
    <w:p w14:paraId="097A5876" w14:textId="656F3B82" w:rsidR="001B000F" w:rsidRDefault="001B000F" w:rsidP="00952CBC">
      <w:pPr>
        <w:spacing w:after="0" w:line="276" w:lineRule="auto"/>
        <w:rPr>
          <w:rFonts w:ascii="Palatino Linotype" w:hAnsi="Palatino Linotype"/>
          <w:b/>
          <w:bCs/>
          <w:sz w:val="20"/>
          <w:szCs w:val="20"/>
        </w:rPr>
      </w:pPr>
    </w:p>
    <w:p w14:paraId="6160B74A" w14:textId="6A66EC0B" w:rsidR="00C37FB8" w:rsidRPr="00F42ED4" w:rsidRDefault="00193BFB" w:rsidP="00952CBC">
      <w:pPr>
        <w:spacing w:after="0" w:line="276" w:lineRule="auto"/>
        <w:rPr>
          <w:rFonts w:ascii="Palatino Linotype" w:hAnsi="Palatino Linotype"/>
          <w:b/>
          <w:bCs/>
          <w:sz w:val="20"/>
          <w:szCs w:val="20"/>
        </w:rPr>
      </w:pPr>
      <w:r w:rsidRPr="00F42ED4">
        <w:rPr>
          <w:rFonts w:ascii="Palatino Linotype" w:hAnsi="Palatino Linotype"/>
          <w:b/>
          <w:bCs/>
          <w:sz w:val="20"/>
          <w:szCs w:val="20"/>
        </w:rPr>
        <w:t>2</w:t>
      </w:r>
      <w:r w:rsidR="00C37FB8" w:rsidRPr="00F42ED4">
        <w:rPr>
          <w:rFonts w:ascii="Palatino Linotype" w:hAnsi="Palatino Linotype"/>
          <w:b/>
          <w:bCs/>
          <w:sz w:val="20"/>
          <w:szCs w:val="20"/>
        </w:rPr>
        <w:t xml:space="preserve">. What are the reasons </w:t>
      </w:r>
      <w:r w:rsidR="00C92280" w:rsidRPr="00F42ED4">
        <w:rPr>
          <w:rFonts w:ascii="Palatino Linotype" w:hAnsi="Palatino Linotype"/>
          <w:b/>
          <w:bCs/>
          <w:sz w:val="20"/>
          <w:szCs w:val="20"/>
        </w:rPr>
        <w:t>for</w:t>
      </w:r>
      <w:r w:rsidR="00C37FB8" w:rsidRPr="00F42ED4">
        <w:rPr>
          <w:rFonts w:ascii="Palatino Linotype" w:hAnsi="Palatino Linotype"/>
          <w:b/>
          <w:bCs/>
          <w:sz w:val="20"/>
          <w:szCs w:val="20"/>
        </w:rPr>
        <w:t xml:space="preserve"> interaction with pharmacists?</w:t>
      </w:r>
    </w:p>
    <w:p w14:paraId="5664735D" w14:textId="771C00E4" w:rsidR="00C37FB8" w:rsidRPr="00F42ED4" w:rsidRDefault="00C37FB8" w:rsidP="00952CBC">
      <w:pPr>
        <w:spacing w:after="0" w:line="276" w:lineRule="auto"/>
        <w:rPr>
          <w:rFonts w:ascii="Palatino Linotype" w:hAnsi="Palatino Linotype"/>
          <w:sz w:val="20"/>
          <w:szCs w:val="20"/>
        </w:rPr>
      </w:pPr>
      <w:r w:rsidRPr="00F42ED4">
        <w:rPr>
          <w:rFonts w:ascii="Palatino Linotype" w:hAnsi="Palatino Linotype"/>
          <w:sz w:val="20"/>
          <w:szCs w:val="20"/>
        </w:rPr>
        <w:t xml:space="preserve">a) Drug-availability enquiries      </w:t>
      </w:r>
      <w:r w:rsidR="00C967B2" w:rsidRPr="00F42ED4">
        <w:rPr>
          <w:rFonts w:ascii="Palatino Linotype" w:hAnsi="Palatino Linotype"/>
          <w:sz w:val="20"/>
          <w:szCs w:val="20"/>
        </w:rPr>
        <w:tab/>
      </w:r>
      <w:r w:rsidRPr="00F42ED4">
        <w:rPr>
          <w:rFonts w:ascii="Segoe UI Symbol" w:hAnsi="Segoe UI Symbol" w:cs="Segoe UI Symbol"/>
          <w:sz w:val="18"/>
          <w:szCs w:val="20"/>
        </w:rPr>
        <w:t xml:space="preserve">☐ </w:t>
      </w:r>
      <w:r w:rsidRPr="00F42ED4">
        <w:rPr>
          <w:rFonts w:ascii="Times New Roman" w:hAnsi="Times New Roman" w:cs="Times New Roman"/>
          <w:sz w:val="18"/>
          <w:szCs w:val="20"/>
        </w:rPr>
        <w:t>Yes</w:t>
      </w:r>
      <w:r w:rsidRPr="00F42ED4">
        <w:rPr>
          <w:rFonts w:ascii="Times New Roman" w:hAnsi="Times New Roman" w:cs="Times New Roman"/>
          <w:sz w:val="18"/>
          <w:szCs w:val="20"/>
        </w:rPr>
        <w:tab/>
        <w:t xml:space="preserve"> </w:t>
      </w:r>
      <w:r w:rsidRPr="00F42ED4">
        <w:rPr>
          <w:rFonts w:ascii="Segoe UI Symbol" w:hAnsi="Segoe UI Symbol" w:cs="Segoe UI Symbol"/>
          <w:sz w:val="18"/>
          <w:szCs w:val="20"/>
        </w:rPr>
        <w:t xml:space="preserve">☐ </w:t>
      </w:r>
      <w:r w:rsidRPr="00F42ED4">
        <w:rPr>
          <w:rFonts w:ascii="Times New Roman" w:hAnsi="Times New Roman" w:cs="Times New Roman"/>
          <w:sz w:val="18"/>
          <w:szCs w:val="20"/>
        </w:rPr>
        <w:t xml:space="preserve">No  </w:t>
      </w:r>
      <w:r w:rsidRPr="00F42ED4">
        <w:rPr>
          <w:rFonts w:ascii="Palatino Linotype" w:hAnsi="Palatino Linotype"/>
          <w:sz w:val="20"/>
          <w:szCs w:val="20"/>
        </w:rPr>
        <w:t xml:space="preserve">        </w:t>
      </w:r>
    </w:p>
    <w:p w14:paraId="66AA9CB0" w14:textId="07F4817F" w:rsidR="00C37FB8" w:rsidRPr="00F42ED4" w:rsidRDefault="00C37FB8" w:rsidP="00952CBC">
      <w:pPr>
        <w:spacing w:after="0" w:line="276" w:lineRule="auto"/>
        <w:rPr>
          <w:rFonts w:ascii="Palatino Linotype" w:hAnsi="Palatino Linotype"/>
          <w:sz w:val="20"/>
          <w:szCs w:val="20"/>
        </w:rPr>
      </w:pPr>
      <w:r w:rsidRPr="00F42ED4">
        <w:rPr>
          <w:rFonts w:ascii="Palatino Linotype" w:hAnsi="Palatino Linotype"/>
          <w:sz w:val="20"/>
          <w:szCs w:val="20"/>
        </w:rPr>
        <w:t>b) Side effects enquiries</w:t>
      </w:r>
      <w:r w:rsidRPr="00F42ED4">
        <w:rPr>
          <w:rFonts w:ascii="Palatino Linotype" w:hAnsi="Palatino Linotype"/>
          <w:sz w:val="20"/>
          <w:szCs w:val="20"/>
        </w:rPr>
        <w:tab/>
        <w:t xml:space="preserve">    </w:t>
      </w:r>
      <w:r w:rsidR="00C967B2" w:rsidRPr="00F42ED4">
        <w:rPr>
          <w:rFonts w:ascii="Palatino Linotype" w:hAnsi="Palatino Linotype"/>
          <w:sz w:val="20"/>
          <w:szCs w:val="20"/>
        </w:rPr>
        <w:tab/>
      </w:r>
      <w:r w:rsidR="00F42ED4">
        <w:rPr>
          <w:rFonts w:ascii="Palatino Linotype" w:hAnsi="Palatino Linotype"/>
          <w:sz w:val="20"/>
          <w:szCs w:val="20"/>
        </w:rPr>
        <w:tab/>
      </w:r>
      <w:r w:rsidRPr="00F42ED4">
        <w:rPr>
          <w:rFonts w:ascii="Segoe UI Symbol" w:hAnsi="Segoe UI Symbol" w:cs="Segoe UI Symbol"/>
          <w:sz w:val="18"/>
          <w:szCs w:val="20"/>
        </w:rPr>
        <w:t xml:space="preserve">☐ </w:t>
      </w:r>
      <w:r w:rsidRPr="00F42ED4">
        <w:rPr>
          <w:rFonts w:ascii="Times New Roman" w:hAnsi="Times New Roman" w:cs="Times New Roman"/>
          <w:sz w:val="18"/>
          <w:szCs w:val="20"/>
        </w:rPr>
        <w:t>Yes</w:t>
      </w:r>
      <w:r w:rsidRPr="00F42ED4">
        <w:rPr>
          <w:rFonts w:ascii="Times New Roman" w:hAnsi="Times New Roman" w:cs="Times New Roman"/>
          <w:sz w:val="18"/>
          <w:szCs w:val="20"/>
        </w:rPr>
        <w:tab/>
        <w:t xml:space="preserve"> </w:t>
      </w:r>
      <w:r w:rsidRPr="00F42ED4">
        <w:rPr>
          <w:rFonts w:ascii="Segoe UI Symbol" w:hAnsi="Segoe UI Symbol" w:cs="Segoe UI Symbol"/>
          <w:sz w:val="18"/>
          <w:szCs w:val="20"/>
        </w:rPr>
        <w:t xml:space="preserve">☐ </w:t>
      </w:r>
      <w:r w:rsidRPr="00F42ED4">
        <w:rPr>
          <w:rFonts w:ascii="Times New Roman" w:hAnsi="Times New Roman" w:cs="Times New Roman"/>
          <w:sz w:val="18"/>
          <w:szCs w:val="20"/>
        </w:rPr>
        <w:t xml:space="preserve">No  </w:t>
      </w:r>
      <w:r w:rsidRPr="00F42ED4">
        <w:rPr>
          <w:rFonts w:ascii="Palatino Linotype" w:hAnsi="Palatino Linotype"/>
          <w:sz w:val="20"/>
          <w:szCs w:val="20"/>
        </w:rPr>
        <w:t xml:space="preserve">        </w:t>
      </w:r>
    </w:p>
    <w:p w14:paraId="63DC432D" w14:textId="4A18941E" w:rsidR="00F42ED4" w:rsidRDefault="00C37FB8" w:rsidP="00952CBC">
      <w:pPr>
        <w:spacing w:after="0" w:line="276" w:lineRule="auto"/>
        <w:rPr>
          <w:rFonts w:ascii="Palatino Linotype" w:hAnsi="Palatino Linotype"/>
          <w:sz w:val="20"/>
          <w:szCs w:val="20"/>
        </w:rPr>
      </w:pPr>
      <w:r w:rsidRPr="00F42ED4">
        <w:rPr>
          <w:rFonts w:ascii="Palatino Linotype" w:hAnsi="Palatino Linotype"/>
          <w:sz w:val="20"/>
          <w:szCs w:val="20"/>
        </w:rPr>
        <w:t xml:space="preserve">c) Drug-alternative enquiries   </w:t>
      </w:r>
      <w:r w:rsidRPr="00F42ED4">
        <w:rPr>
          <w:rFonts w:ascii="Palatino Linotype" w:hAnsi="Palatino Linotype"/>
          <w:sz w:val="20"/>
          <w:szCs w:val="20"/>
        </w:rPr>
        <w:tab/>
      </w:r>
      <w:r w:rsidR="00F42ED4">
        <w:rPr>
          <w:rFonts w:ascii="Palatino Linotype" w:hAnsi="Palatino Linotype"/>
          <w:sz w:val="20"/>
          <w:szCs w:val="20"/>
        </w:rPr>
        <w:tab/>
      </w:r>
      <w:r w:rsidRPr="00F42ED4">
        <w:rPr>
          <w:rFonts w:ascii="Segoe UI Symbol" w:hAnsi="Segoe UI Symbol" w:cs="Segoe UI Symbol"/>
          <w:sz w:val="18"/>
          <w:szCs w:val="20"/>
        </w:rPr>
        <w:t xml:space="preserve">☐ </w:t>
      </w:r>
      <w:r w:rsidRPr="00F42ED4">
        <w:rPr>
          <w:rFonts w:ascii="Times New Roman" w:hAnsi="Times New Roman" w:cs="Times New Roman"/>
          <w:sz w:val="18"/>
          <w:szCs w:val="20"/>
        </w:rPr>
        <w:t>Yes</w:t>
      </w:r>
      <w:r w:rsidRPr="00F42ED4">
        <w:rPr>
          <w:rFonts w:ascii="Times New Roman" w:hAnsi="Times New Roman" w:cs="Times New Roman"/>
          <w:sz w:val="18"/>
          <w:szCs w:val="20"/>
        </w:rPr>
        <w:tab/>
        <w:t xml:space="preserve"> </w:t>
      </w:r>
      <w:r w:rsidRPr="00F42ED4">
        <w:rPr>
          <w:rFonts w:ascii="Segoe UI Symbol" w:hAnsi="Segoe UI Symbol" w:cs="Segoe UI Symbol"/>
          <w:sz w:val="18"/>
          <w:szCs w:val="20"/>
        </w:rPr>
        <w:t xml:space="preserve">☐ </w:t>
      </w:r>
      <w:r w:rsidRPr="00F42ED4">
        <w:rPr>
          <w:rFonts w:ascii="Times New Roman" w:hAnsi="Times New Roman" w:cs="Times New Roman"/>
          <w:sz w:val="18"/>
          <w:szCs w:val="20"/>
        </w:rPr>
        <w:t xml:space="preserve">No  </w:t>
      </w:r>
      <w:r w:rsidRPr="00F42ED4">
        <w:rPr>
          <w:rFonts w:ascii="Palatino Linotype" w:hAnsi="Palatino Linotype"/>
          <w:sz w:val="20"/>
          <w:szCs w:val="20"/>
        </w:rPr>
        <w:t xml:space="preserve">   </w:t>
      </w:r>
    </w:p>
    <w:p w14:paraId="1409F8C8" w14:textId="77777777" w:rsidR="00F42ED4" w:rsidRPr="00F42ED4" w:rsidRDefault="00F42ED4" w:rsidP="00F42ED4">
      <w:pPr>
        <w:spacing w:after="0" w:line="276" w:lineRule="auto"/>
        <w:rPr>
          <w:rFonts w:ascii="Palatino Linotype" w:hAnsi="Palatino Linotype"/>
          <w:sz w:val="20"/>
          <w:szCs w:val="20"/>
        </w:rPr>
      </w:pPr>
      <w:r w:rsidRPr="00F42ED4">
        <w:rPr>
          <w:rFonts w:ascii="Palatino Linotype" w:hAnsi="Palatino Linotype"/>
          <w:sz w:val="20"/>
          <w:szCs w:val="20"/>
        </w:rPr>
        <w:t>d) Drug-dosage enquiries</w:t>
      </w:r>
      <w:r w:rsidRPr="00F42ED4">
        <w:rPr>
          <w:rFonts w:ascii="Palatino Linotype" w:hAnsi="Palatino Linotype"/>
          <w:sz w:val="20"/>
          <w:szCs w:val="20"/>
        </w:rPr>
        <w:tab/>
      </w:r>
      <w:r w:rsidRPr="00F42ED4">
        <w:rPr>
          <w:rFonts w:ascii="Palatino Linotype" w:hAnsi="Palatino Linotype"/>
          <w:sz w:val="20"/>
          <w:szCs w:val="20"/>
        </w:rPr>
        <w:tab/>
      </w:r>
      <w:r w:rsidRPr="00F42ED4">
        <w:rPr>
          <w:rFonts w:ascii="Segoe UI Symbol" w:hAnsi="Segoe UI Symbol" w:cs="Segoe UI Symbol"/>
          <w:sz w:val="18"/>
          <w:szCs w:val="20"/>
        </w:rPr>
        <w:t xml:space="preserve">☐ </w:t>
      </w:r>
      <w:r w:rsidRPr="00F42ED4">
        <w:rPr>
          <w:rFonts w:ascii="Times New Roman" w:hAnsi="Times New Roman" w:cs="Times New Roman"/>
          <w:sz w:val="18"/>
          <w:szCs w:val="20"/>
        </w:rPr>
        <w:t>Yes</w:t>
      </w:r>
      <w:r w:rsidRPr="00F42ED4">
        <w:rPr>
          <w:rFonts w:ascii="Times New Roman" w:hAnsi="Times New Roman" w:cs="Times New Roman"/>
          <w:sz w:val="18"/>
          <w:szCs w:val="20"/>
        </w:rPr>
        <w:tab/>
        <w:t xml:space="preserve"> </w:t>
      </w:r>
      <w:r w:rsidRPr="00F42ED4">
        <w:rPr>
          <w:rFonts w:ascii="Segoe UI Symbol" w:hAnsi="Segoe UI Symbol" w:cs="Segoe UI Symbol"/>
          <w:sz w:val="18"/>
          <w:szCs w:val="20"/>
        </w:rPr>
        <w:t xml:space="preserve">☐ </w:t>
      </w:r>
      <w:r w:rsidRPr="00F42ED4">
        <w:rPr>
          <w:rFonts w:ascii="Times New Roman" w:hAnsi="Times New Roman" w:cs="Times New Roman"/>
          <w:sz w:val="18"/>
          <w:szCs w:val="20"/>
        </w:rPr>
        <w:t xml:space="preserve">No  </w:t>
      </w:r>
      <w:r w:rsidRPr="00F42ED4">
        <w:rPr>
          <w:rFonts w:ascii="Palatino Linotype" w:hAnsi="Palatino Linotype"/>
          <w:sz w:val="20"/>
          <w:szCs w:val="20"/>
        </w:rPr>
        <w:t xml:space="preserve">        </w:t>
      </w:r>
    </w:p>
    <w:p w14:paraId="404B49AE" w14:textId="77777777" w:rsidR="00F42ED4" w:rsidRDefault="00F42ED4" w:rsidP="00952CBC">
      <w:pPr>
        <w:spacing w:after="0" w:line="276" w:lineRule="auto"/>
        <w:rPr>
          <w:rFonts w:ascii="Palatino Linotype" w:hAnsi="Palatino Linotype"/>
          <w:sz w:val="20"/>
          <w:szCs w:val="20"/>
        </w:rPr>
      </w:pPr>
      <w:r w:rsidRPr="00F42ED4">
        <w:rPr>
          <w:rFonts w:ascii="Palatino Linotype" w:hAnsi="Palatino Linotype"/>
          <w:sz w:val="20"/>
          <w:szCs w:val="20"/>
        </w:rPr>
        <w:t xml:space="preserve">e) Drug-interaction enquiries   </w:t>
      </w:r>
      <w:r w:rsidRPr="00F42ED4"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r w:rsidRPr="00F42ED4">
        <w:rPr>
          <w:rFonts w:ascii="Segoe UI Symbol" w:hAnsi="Segoe UI Symbol" w:cs="Segoe UI Symbol"/>
          <w:sz w:val="18"/>
          <w:szCs w:val="20"/>
        </w:rPr>
        <w:t xml:space="preserve">☐ </w:t>
      </w:r>
      <w:r w:rsidRPr="00F42ED4">
        <w:rPr>
          <w:rFonts w:ascii="Times New Roman" w:hAnsi="Times New Roman" w:cs="Times New Roman"/>
          <w:sz w:val="18"/>
          <w:szCs w:val="20"/>
        </w:rPr>
        <w:t>Yes</w:t>
      </w:r>
      <w:r w:rsidRPr="00F42ED4">
        <w:rPr>
          <w:rFonts w:ascii="Times New Roman" w:hAnsi="Times New Roman" w:cs="Times New Roman"/>
          <w:sz w:val="18"/>
          <w:szCs w:val="20"/>
        </w:rPr>
        <w:tab/>
        <w:t xml:space="preserve"> </w:t>
      </w:r>
      <w:r w:rsidRPr="00F42ED4">
        <w:rPr>
          <w:rFonts w:ascii="Segoe UI Symbol" w:hAnsi="Segoe UI Symbol" w:cs="Segoe UI Symbol"/>
          <w:sz w:val="18"/>
          <w:szCs w:val="20"/>
        </w:rPr>
        <w:t xml:space="preserve">☐ </w:t>
      </w:r>
      <w:r w:rsidRPr="00F42ED4">
        <w:rPr>
          <w:rFonts w:ascii="Times New Roman" w:hAnsi="Times New Roman" w:cs="Times New Roman"/>
          <w:sz w:val="18"/>
          <w:szCs w:val="20"/>
        </w:rPr>
        <w:t xml:space="preserve">No  </w:t>
      </w:r>
      <w:r w:rsidRPr="00F42ED4">
        <w:rPr>
          <w:rFonts w:ascii="Palatino Linotype" w:hAnsi="Palatino Linotype"/>
          <w:sz w:val="20"/>
          <w:szCs w:val="20"/>
        </w:rPr>
        <w:t xml:space="preserve">       </w:t>
      </w:r>
    </w:p>
    <w:p w14:paraId="43CFEC03" w14:textId="77777777" w:rsidR="009A1FFA" w:rsidRDefault="009A1FFA" w:rsidP="00952CBC">
      <w:pPr>
        <w:spacing w:after="0" w:line="276" w:lineRule="auto"/>
        <w:rPr>
          <w:rFonts w:ascii="Palatino Linotype" w:hAnsi="Palatino Linotype"/>
          <w:sz w:val="20"/>
          <w:szCs w:val="20"/>
        </w:rPr>
      </w:pPr>
    </w:p>
    <w:p w14:paraId="396ADF6C" w14:textId="77777777" w:rsidR="009A1FFA" w:rsidRDefault="009A1FFA" w:rsidP="00952CBC">
      <w:pPr>
        <w:spacing w:after="0" w:line="276" w:lineRule="auto"/>
        <w:rPr>
          <w:rFonts w:ascii="Palatino Linotype" w:hAnsi="Palatino Linotype"/>
          <w:sz w:val="20"/>
          <w:szCs w:val="20"/>
        </w:rPr>
      </w:pPr>
    </w:p>
    <w:p w14:paraId="5409FECF" w14:textId="77777777" w:rsidR="009A1FFA" w:rsidRPr="009A1FFA" w:rsidRDefault="009A1FFA" w:rsidP="009A1FFA">
      <w:pPr>
        <w:spacing w:after="0" w:line="276" w:lineRule="auto"/>
        <w:rPr>
          <w:rFonts w:ascii="Palatino Linotype" w:hAnsi="Palatino Linotype"/>
          <w:sz w:val="20"/>
          <w:szCs w:val="20"/>
        </w:rPr>
      </w:pPr>
      <w:r w:rsidRPr="00C37FB8">
        <w:rPr>
          <w:rFonts w:ascii="Palatino Linotype" w:eastAsia="SimSun" w:hAnsi="Palatino Linotype" w:cs="Times New Roman"/>
          <w:b/>
          <w:sz w:val="24"/>
        </w:rPr>
        <w:t xml:space="preserve">Section </w:t>
      </w:r>
      <w:r>
        <w:rPr>
          <w:rFonts w:ascii="Palatino Linotype" w:eastAsia="SimSun" w:hAnsi="Palatino Linotype" w:cs="Times New Roman"/>
          <w:b/>
          <w:sz w:val="24"/>
        </w:rPr>
        <w:t>C</w:t>
      </w:r>
      <w:r w:rsidRPr="00C37FB8">
        <w:rPr>
          <w:rFonts w:ascii="Palatino Linotype" w:eastAsia="SimSun" w:hAnsi="Palatino Linotype" w:cs="Times New Roman"/>
          <w:b/>
          <w:sz w:val="24"/>
        </w:rPr>
        <w:t>. Perception</w:t>
      </w:r>
      <w:r>
        <w:rPr>
          <w:rFonts w:ascii="Palatino Linotype" w:eastAsia="SimSun" w:hAnsi="Palatino Linotype" w:cs="Times New Roman"/>
          <w:b/>
          <w:sz w:val="24"/>
        </w:rPr>
        <w:t xml:space="preserve"> of physicians</w:t>
      </w:r>
      <w:r w:rsidRPr="00C37FB8">
        <w:rPr>
          <w:rFonts w:ascii="Palatino Linotype" w:eastAsia="SimSun" w:hAnsi="Palatino Linotype" w:cs="Times New Roman"/>
          <w:b/>
          <w:sz w:val="24"/>
        </w:rPr>
        <w:t xml:space="preserve"> about </w:t>
      </w:r>
      <w:r w:rsidRPr="00C37FB8">
        <w:rPr>
          <w:rFonts w:ascii="Palatino Linotype" w:eastAsia="SimSun" w:hAnsi="Palatino Linotype" w:cs="Times New Roman"/>
          <w:b/>
          <w:noProof/>
          <w:sz w:val="24"/>
        </w:rPr>
        <w:t>pharmacists</w:t>
      </w:r>
    </w:p>
    <w:p w14:paraId="1E813D78" w14:textId="77777777" w:rsidR="009A1FFA" w:rsidRPr="00F42ED4" w:rsidRDefault="009A1FFA" w:rsidP="009A1FFA">
      <w:pPr>
        <w:tabs>
          <w:tab w:val="left" w:pos="1820"/>
        </w:tabs>
        <w:spacing w:line="276" w:lineRule="auto"/>
        <w:jc w:val="both"/>
        <w:rPr>
          <w:rFonts w:ascii="Palatino Linotype" w:eastAsia="SimSun" w:hAnsi="Palatino Linotype" w:cs="Times New Roman"/>
          <w:sz w:val="20"/>
          <w:szCs w:val="20"/>
        </w:rPr>
      </w:pPr>
      <w:r w:rsidRPr="00F42ED4">
        <w:rPr>
          <w:rFonts w:ascii="Palatino Linotype" w:eastAsia="SimSun" w:hAnsi="Palatino Linotype" w:cs="Times New Roman"/>
          <w:sz w:val="20"/>
          <w:szCs w:val="20"/>
        </w:rPr>
        <w:t xml:space="preserve">Please tick one: </w:t>
      </w:r>
      <w:r w:rsidRPr="00F42ED4">
        <w:rPr>
          <w:rFonts w:ascii="Palatino Linotype" w:eastAsia="SimSun" w:hAnsi="Palatino Linotype" w:cs="Times New Roman"/>
          <w:i/>
          <w:sz w:val="20"/>
          <w:szCs w:val="20"/>
        </w:rPr>
        <w:t>strongly agree, agree, neutral, disagree, or strongly disagree</w:t>
      </w:r>
      <w:r w:rsidRPr="00F42ED4">
        <w:rPr>
          <w:rFonts w:ascii="Palatino Linotype" w:eastAsia="SimSun" w:hAnsi="Palatino Linotype" w:cs="Times New Roman"/>
          <w:sz w:val="20"/>
          <w:szCs w:val="20"/>
        </w:rPr>
        <w:t xml:space="preserve"> for each of the statements below.</w:t>
      </w:r>
    </w:p>
    <w:tbl>
      <w:tblPr>
        <w:tblStyle w:val="TableGrid"/>
        <w:tblW w:w="12685" w:type="dxa"/>
        <w:tblLook w:val="04A0" w:firstRow="1" w:lastRow="0" w:firstColumn="1" w:lastColumn="0" w:noHBand="0" w:noVBand="1"/>
      </w:tblPr>
      <w:tblGrid>
        <w:gridCol w:w="450"/>
        <w:gridCol w:w="4050"/>
        <w:gridCol w:w="1615"/>
        <w:gridCol w:w="1350"/>
        <w:gridCol w:w="1530"/>
        <w:gridCol w:w="1530"/>
        <w:gridCol w:w="2160"/>
      </w:tblGrid>
      <w:tr w:rsidR="009A1FFA" w:rsidRPr="00F42ED4" w14:paraId="314A21CF" w14:textId="77777777" w:rsidTr="00272649">
        <w:trPr>
          <w:trHeight w:val="332"/>
        </w:trPr>
        <w:tc>
          <w:tcPr>
            <w:tcW w:w="450" w:type="dxa"/>
            <w:noWrap/>
            <w:hideMark/>
          </w:tcPr>
          <w:p w14:paraId="5F1FD825" w14:textId="77777777" w:rsidR="009A1FFA" w:rsidRPr="00F42ED4" w:rsidRDefault="009A1FFA" w:rsidP="00272649">
            <w:pPr>
              <w:spacing w:line="276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 </w:t>
            </w:r>
          </w:p>
        </w:tc>
        <w:tc>
          <w:tcPr>
            <w:tcW w:w="4050" w:type="dxa"/>
            <w:noWrap/>
            <w:hideMark/>
          </w:tcPr>
          <w:p w14:paraId="63B3DC14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615" w:type="dxa"/>
            <w:noWrap/>
            <w:hideMark/>
          </w:tcPr>
          <w:p w14:paraId="060EE6E7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Strongly</w:t>
            </w:r>
            <w:r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 xml:space="preserve"> </w:t>
            </w: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350" w:type="dxa"/>
            <w:noWrap/>
            <w:hideMark/>
          </w:tcPr>
          <w:p w14:paraId="04BCD429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30" w:type="dxa"/>
            <w:noWrap/>
            <w:hideMark/>
          </w:tcPr>
          <w:p w14:paraId="5B23CAC3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1530" w:type="dxa"/>
            <w:noWrap/>
            <w:hideMark/>
          </w:tcPr>
          <w:p w14:paraId="07267894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2160" w:type="dxa"/>
            <w:noWrap/>
            <w:hideMark/>
          </w:tcPr>
          <w:p w14:paraId="69EC8228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Strongly</w:t>
            </w:r>
            <w:r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 xml:space="preserve"> </w:t>
            </w: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isagree</w:t>
            </w:r>
          </w:p>
        </w:tc>
      </w:tr>
      <w:tr w:rsidR="009A1FFA" w:rsidRPr="00F42ED4" w14:paraId="6BE864AC" w14:textId="77777777" w:rsidTr="00272649">
        <w:trPr>
          <w:trHeight w:val="316"/>
        </w:trPr>
        <w:tc>
          <w:tcPr>
            <w:tcW w:w="450" w:type="dxa"/>
            <w:noWrap/>
            <w:hideMark/>
          </w:tcPr>
          <w:p w14:paraId="03FFBD8C" w14:textId="77777777" w:rsidR="009A1FFA" w:rsidRPr="00F42ED4" w:rsidRDefault="009A1FFA" w:rsidP="00272649">
            <w:pPr>
              <w:spacing w:line="276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4050" w:type="dxa"/>
            <w:noWrap/>
            <w:hideMark/>
          </w:tcPr>
          <w:p w14:paraId="051751F2" w14:textId="77777777" w:rsidR="009A1FFA" w:rsidRPr="00F42ED4" w:rsidRDefault="009A1FFA" w:rsidP="00D51327">
            <w:pPr>
              <w:spacing w:line="276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They</w:t>
            </w:r>
            <w:r w:rsidRPr="00F42ED4">
              <w:rPr>
                <w:rFonts w:ascii="Palatino Linotype" w:eastAsia="Times New Roman" w:hAnsi="Palatino Linotype" w:cs="Times New Roman"/>
                <w:noProof/>
                <w:sz w:val="20"/>
                <w:szCs w:val="20"/>
              </w:rPr>
              <w:t xml:space="preserve"> provide</w:t>
            </w: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evidence-based drug information</w:t>
            </w:r>
          </w:p>
        </w:tc>
        <w:tc>
          <w:tcPr>
            <w:tcW w:w="1615" w:type="dxa"/>
            <w:noWrap/>
            <w:hideMark/>
          </w:tcPr>
          <w:p w14:paraId="6AAF5939" w14:textId="77777777" w:rsidR="009A1FFA" w:rsidRPr="00F42ED4" w:rsidRDefault="00CD39C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sdt>
              <w:sdtPr>
                <w:rPr>
                  <w:rFonts w:ascii="Palatino Linotype" w:eastAsia="Times New Roman" w:hAnsi="Palatino Linotype" w:cs="Times New Roman"/>
                  <w:sz w:val="20"/>
                  <w:szCs w:val="20"/>
                </w:rPr>
                <w:id w:val="-2629950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1FFA"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350" w:type="dxa"/>
            <w:noWrap/>
            <w:hideMark/>
          </w:tcPr>
          <w:p w14:paraId="63FED545" w14:textId="77777777" w:rsidR="009A1FFA" w:rsidRPr="00F42ED4" w:rsidRDefault="00CD39C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sdt>
              <w:sdtPr>
                <w:rPr>
                  <w:rFonts w:ascii="Palatino Linotype" w:eastAsia="Times New Roman" w:hAnsi="Palatino Linotype" w:cs="Times New Roman"/>
                  <w:sz w:val="20"/>
                  <w:szCs w:val="20"/>
                </w:rPr>
                <w:id w:val="14144315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1FFA"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530" w:type="dxa"/>
            <w:noWrap/>
            <w:hideMark/>
          </w:tcPr>
          <w:p w14:paraId="424891AE" w14:textId="77777777" w:rsidR="009A1FFA" w:rsidRPr="00F42ED4" w:rsidRDefault="00CD39C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sdt>
              <w:sdtPr>
                <w:rPr>
                  <w:rFonts w:ascii="Palatino Linotype" w:eastAsia="Times New Roman" w:hAnsi="Palatino Linotype" w:cs="Times New Roman"/>
                  <w:sz w:val="20"/>
                  <w:szCs w:val="20"/>
                </w:rPr>
                <w:id w:val="16412328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1FFA"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530" w:type="dxa"/>
            <w:noWrap/>
            <w:hideMark/>
          </w:tcPr>
          <w:p w14:paraId="7509A357" w14:textId="77777777" w:rsidR="009A1FFA" w:rsidRPr="00F42ED4" w:rsidRDefault="00CD39C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sdt>
              <w:sdtPr>
                <w:rPr>
                  <w:rFonts w:ascii="Palatino Linotype" w:eastAsia="Times New Roman" w:hAnsi="Palatino Linotype" w:cs="Times New Roman"/>
                  <w:sz w:val="20"/>
                  <w:szCs w:val="20"/>
                </w:rPr>
                <w:id w:val="-20489016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1FFA"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2160" w:type="dxa"/>
            <w:noWrap/>
            <w:hideMark/>
          </w:tcPr>
          <w:p w14:paraId="0DCC265D" w14:textId="77777777" w:rsidR="009A1FFA" w:rsidRPr="00F42ED4" w:rsidRDefault="00CD39C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sdt>
              <w:sdtPr>
                <w:rPr>
                  <w:rFonts w:ascii="Palatino Linotype" w:eastAsia="Times New Roman" w:hAnsi="Palatino Linotype" w:cs="Times New Roman"/>
                  <w:sz w:val="20"/>
                  <w:szCs w:val="20"/>
                </w:rPr>
                <w:id w:val="-19066724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1FFA"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9A1FFA" w:rsidRPr="00F42ED4" w14:paraId="614B19B4" w14:textId="77777777" w:rsidTr="00272649">
        <w:trPr>
          <w:trHeight w:val="316"/>
        </w:trPr>
        <w:tc>
          <w:tcPr>
            <w:tcW w:w="450" w:type="dxa"/>
            <w:noWrap/>
            <w:hideMark/>
          </w:tcPr>
          <w:p w14:paraId="4D6AFEBD" w14:textId="77777777" w:rsidR="009A1FFA" w:rsidRPr="00F42ED4" w:rsidRDefault="009A1FFA" w:rsidP="00272649">
            <w:pPr>
              <w:spacing w:line="276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1CBB7400" w14:textId="77777777" w:rsidR="009A1FFA" w:rsidRPr="00F42ED4" w:rsidRDefault="009A1FFA" w:rsidP="00D51327">
            <w:pPr>
              <w:spacing w:line="276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They solve drug-related problems</w:t>
            </w:r>
          </w:p>
        </w:tc>
        <w:tc>
          <w:tcPr>
            <w:tcW w:w="1615" w:type="dxa"/>
            <w:noWrap/>
            <w:hideMark/>
          </w:tcPr>
          <w:p w14:paraId="5E5DE795" w14:textId="7077BA5D" w:rsidR="009A1FFA" w:rsidRPr="00F42ED4" w:rsidRDefault="00CD39C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sdt>
              <w:sdtPr>
                <w:rPr>
                  <w:rFonts w:ascii="Palatino Linotype" w:eastAsia="Times New Roman" w:hAnsi="Palatino Linotype" w:cs="Times New Roman"/>
                  <w:sz w:val="20"/>
                  <w:szCs w:val="20"/>
                </w:rPr>
                <w:id w:val="4000959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51327">
                  <w:rPr>
                    <w:rFonts w:ascii="MS Gothic" w:eastAsia="MS Gothic" w:hAnsi="MS Gothic" w:cs="Times New Roman" w:hint="eastAsia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350" w:type="dxa"/>
            <w:noWrap/>
            <w:hideMark/>
          </w:tcPr>
          <w:p w14:paraId="538A3930" w14:textId="77777777" w:rsidR="009A1FFA" w:rsidRPr="00F42ED4" w:rsidRDefault="00CD39C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sdt>
              <w:sdtPr>
                <w:rPr>
                  <w:rFonts w:ascii="Palatino Linotype" w:eastAsia="Times New Roman" w:hAnsi="Palatino Linotype" w:cs="Times New Roman"/>
                  <w:sz w:val="20"/>
                  <w:szCs w:val="20"/>
                </w:rPr>
                <w:id w:val="4704929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1FFA"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530" w:type="dxa"/>
            <w:noWrap/>
            <w:hideMark/>
          </w:tcPr>
          <w:p w14:paraId="78C0BC27" w14:textId="77777777" w:rsidR="009A1FFA" w:rsidRPr="00F42ED4" w:rsidRDefault="00CD39C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sdt>
              <w:sdtPr>
                <w:rPr>
                  <w:rFonts w:ascii="Palatino Linotype" w:eastAsia="Times New Roman" w:hAnsi="Palatino Linotype" w:cs="Times New Roman"/>
                  <w:sz w:val="20"/>
                  <w:szCs w:val="20"/>
                </w:rPr>
                <w:id w:val="-1571564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1FFA"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530" w:type="dxa"/>
            <w:noWrap/>
            <w:hideMark/>
          </w:tcPr>
          <w:p w14:paraId="14FF1C95" w14:textId="77777777" w:rsidR="009A1FFA" w:rsidRPr="00F42ED4" w:rsidRDefault="00CD39C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sdt>
              <w:sdtPr>
                <w:rPr>
                  <w:rFonts w:ascii="Palatino Linotype" w:eastAsia="Times New Roman" w:hAnsi="Palatino Linotype" w:cs="Times New Roman"/>
                  <w:sz w:val="20"/>
                  <w:szCs w:val="20"/>
                </w:rPr>
                <w:id w:val="734831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1FFA"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2160" w:type="dxa"/>
            <w:noWrap/>
            <w:hideMark/>
          </w:tcPr>
          <w:p w14:paraId="19F82FB6" w14:textId="77777777" w:rsidR="009A1FFA" w:rsidRPr="00F42ED4" w:rsidRDefault="00CD39C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sdt>
              <w:sdtPr>
                <w:rPr>
                  <w:rFonts w:ascii="Palatino Linotype" w:eastAsia="Times New Roman" w:hAnsi="Palatino Linotype" w:cs="Times New Roman"/>
                  <w:sz w:val="20"/>
                  <w:szCs w:val="20"/>
                </w:rPr>
                <w:id w:val="-13399208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1FFA"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9A1FFA" w:rsidRPr="00F42ED4" w14:paraId="613706B6" w14:textId="77777777" w:rsidTr="00272649">
        <w:trPr>
          <w:trHeight w:val="316"/>
        </w:trPr>
        <w:tc>
          <w:tcPr>
            <w:tcW w:w="450" w:type="dxa"/>
            <w:noWrap/>
            <w:hideMark/>
          </w:tcPr>
          <w:p w14:paraId="1925FE43" w14:textId="77777777" w:rsidR="009A1FFA" w:rsidRPr="00F42ED4" w:rsidRDefault="009A1FFA" w:rsidP="00272649">
            <w:pPr>
              <w:spacing w:line="276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4050" w:type="dxa"/>
            <w:noWrap/>
            <w:hideMark/>
          </w:tcPr>
          <w:p w14:paraId="61980B15" w14:textId="77777777" w:rsidR="009A1FFA" w:rsidRPr="00F42ED4" w:rsidRDefault="009A1FFA" w:rsidP="00D51327">
            <w:pPr>
              <w:spacing w:line="276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They contribute to </w:t>
            </w:r>
            <w:r w:rsidRPr="00F42ED4">
              <w:rPr>
                <w:rFonts w:ascii="Palatino Linotype" w:eastAsia="Times New Roman" w:hAnsi="Palatino Linotype" w:cs="Times New Roman"/>
                <w:noProof/>
                <w:sz w:val="20"/>
                <w:szCs w:val="20"/>
              </w:rPr>
              <w:t>improving</w:t>
            </w: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patient care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4434327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15" w:type="dxa"/>
                <w:noWrap/>
                <w:hideMark/>
              </w:tcPr>
              <w:p w14:paraId="20EE0E0E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5907400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50" w:type="dxa"/>
                <w:noWrap/>
                <w:hideMark/>
              </w:tcPr>
              <w:p w14:paraId="679DF85D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3841026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324DFA5A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1821716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748A1E1E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77260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71B2536A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68AB34E5" w14:textId="77777777" w:rsidTr="00272649">
        <w:trPr>
          <w:trHeight w:val="316"/>
        </w:trPr>
        <w:tc>
          <w:tcPr>
            <w:tcW w:w="450" w:type="dxa"/>
            <w:noWrap/>
            <w:hideMark/>
          </w:tcPr>
          <w:p w14:paraId="1709620A" w14:textId="77777777" w:rsidR="009A1FFA" w:rsidRPr="00F42ED4" w:rsidRDefault="009A1FFA" w:rsidP="00272649">
            <w:pPr>
              <w:spacing w:line="276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4050" w:type="dxa"/>
            <w:noWrap/>
            <w:hideMark/>
          </w:tcPr>
          <w:p w14:paraId="5E02DF04" w14:textId="77777777" w:rsidR="009A1FFA" w:rsidRPr="00F42ED4" w:rsidRDefault="009A1FFA" w:rsidP="00D51327">
            <w:pPr>
              <w:spacing w:line="276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They </w:t>
            </w:r>
            <w:r w:rsidRPr="00F42ED4">
              <w:rPr>
                <w:rFonts w:ascii="Palatino Linotype" w:eastAsia="Times New Roman" w:hAnsi="Palatino Linotype" w:cs="Times New Roman"/>
                <w:noProof/>
                <w:sz w:val="20"/>
                <w:szCs w:val="20"/>
              </w:rPr>
              <w:t>provide</w:t>
            </w: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Patient </w:t>
            </w:r>
            <w:r w:rsidRPr="00F42ED4">
              <w:rPr>
                <w:rFonts w:ascii="Palatino Linotype" w:eastAsia="Times New Roman" w:hAnsi="Palatino Linotype" w:cs="Times New Roman"/>
                <w:noProof/>
                <w:sz w:val="20"/>
                <w:szCs w:val="20"/>
              </w:rPr>
              <w:t>counselling</w:t>
            </w: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on appropriate drug use.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5824104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15" w:type="dxa"/>
                <w:noWrap/>
                <w:hideMark/>
              </w:tcPr>
              <w:p w14:paraId="2F327DF0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5218238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50" w:type="dxa"/>
                <w:noWrap/>
                <w:hideMark/>
              </w:tcPr>
              <w:p w14:paraId="3F161FBA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3313605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4ECBFD9C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4886401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02CD17C0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5476736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1114DE92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4C1FD1C7" w14:textId="77777777" w:rsidTr="00272649">
        <w:trPr>
          <w:trHeight w:val="316"/>
        </w:trPr>
        <w:tc>
          <w:tcPr>
            <w:tcW w:w="450" w:type="dxa"/>
            <w:noWrap/>
            <w:hideMark/>
          </w:tcPr>
          <w:p w14:paraId="0B192C55" w14:textId="77777777" w:rsidR="009A1FFA" w:rsidRPr="00F42ED4" w:rsidRDefault="009A1FFA" w:rsidP="00272649">
            <w:pPr>
              <w:spacing w:line="276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4050" w:type="dxa"/>
            <w:noWrap/>
            <w:hideMark/>
          </w:tcPr>
          <w:p w14:paraId="5FC66503" w14:textId="77777777" w:rsidR="009A1FFA" w:rsidRPr="00F42ED4" w:rsidRDefault="009A1FFA" w:rsidP="00D51327">
            <w:pPr>
              <w:spacing w:line="276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They are accessible in the hospital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4388271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15" w:type="dxa"/>
                <w:noWrap/>
                <w:hideMark/>
              </w:tcPr>
              <w:p w14:paraId="591DFD67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7420230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50" w:type="dxa"/>
                <w:noWrap/>
                <w:hideMark/>
              </w:tcPr>
              <w:p w14:paraId="6E8F4609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1285458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097EBD83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2528652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5E38EFFA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4024210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495B3C29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21975FEF" w14:textId="77777777" w:rsidTr="00272649">
        <w:trPr>
          <w:trHeight w:val="316"/>
        </w:trPr>
        <w:tc>
          <w:tcPr>
            <w:tcW w:w="450" w:type="dxa"/>
            <w:noWrap/>
            <w:hideMark/>
          </w:tcPr>
          <w:p w14:paraId="7BBF93CF" w14:textId="77777777" w:rsidR="009A1FFA" w:rsidRPr="00F42ED4" w:rsidRDefault="009A1FFA" w:rsidP="00272649">
            <w:pPr>
              <w:spacing w:line="276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4050" w:type="dxa"/>
            <w:noWrap/>
            <w:hideMark/>
          </w:tcPr>
          <w:p w14:paraId="7F966834" w14:textId="77777777" w:rsidR="009A1FFA" w:rsidRPr="00F42ED4" w:rsidRDefault="009A1FFA" w:rsidP="00D51327">
            <w:pPr>
              <w:spacing w:line="276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They play an important role in improving patient outcomes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9874996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15" w:type="dxa"/>
                <w:noWrap/>
                <w:hideMark/>
              </w:tcPr>
              <w:p w14:paraId="48288468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9780320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50" w:type="dxa"/>
                <w:noWrap/>
                <w:hideMark/>
              </w:tcPr>
              <w:p w14:paraId="556C6AD0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8720736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3B4A9005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6347573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3683DD38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7439016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7BCA792B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230C8EA6" w14:textId="77777777" w:rsidTr="00272649">
        <w:trPr>
          <w:trHeight w:val="316"/>
        </w:trPr>
        <w:tc>
          <w:tcPr>
            <w:tcW w:w="450" w:type="dxa"/>
            <w:noWrap/>
            <w:hideMark/>
          </w:tcPr>
          <w:p w14:paraId="47480A4C" w14:textId="77777777" w:rsidR="009A1FFA" w:rsidRPr="00F42ED4" w:rsidRDefault="009A1FFA" w:rsidP="00272649">
            <w:pPr>
              <w:spacing w:line="276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7</w:t>
            </w:r>
          </w:p>
        </w:tc>
        <w:tc>
          <w:tcPr>
            <w:tcW w:w="4050" w:type="dxa"/>
            <w:noWrap/>
            <w:hideMark/>
          </w:tcPr>
          <w:p w14:paraId="31BFE179" w14:textId="77777777" w:rsidR="009A1FFA" w:rsidRPr="00F42ED4" w:rsidRDefault="009A1FFA" w:rsidP="00D51327">
            <w:pPr>
              <w:spacing w:line="276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They recommend dosage adjustments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2819897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15" w:type="dxa"/>
                <w:noWrap/>
                <w:hideMark/>
              </w:tcPr>
              <w:p w14:paraId="2939ACF6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3742367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50" w:type="dxa"/>
                <w:noWrap/>
                <w:hideMark/>
              </w:tcPr>
              <w:p w14:paraId="24AD1037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6151000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1E53E653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5065931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13B7B78D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907509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0A0954F2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780D3018" w14:textId="77777777" w:rsidTr="00272649">
        <w:trPr>
          <w:trHeight w:val="316"/>
        </w:trPr>
        <w:tc>
          <w:tcPr>
            <w:tcW w:w="450" w:type="dxa"/>
            <w:noWrap/>
            <w:hideMark/>
          </w:tcPr>
          <w:p w14:paraId="33C93BC4" w14:textId="77777777" w:rsidR="009A1FFA" w:rsidRPr="00F42ED4" w:rsidRDefault="009A1FFA" w:rsidP="00272649">
            <w:pPr>
              <w:spacing w:line="276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4050" w:type="dxa"/>
            <w:noWrap/>
            <w:hideMark/>
          </w:tcPr>
          <w:p w14:paraId="4A06904A" w14:textId="77777777" w:rsidR="009A1FFA" w:rsidRPr="00F42ED4" w:rsidRDefault="009A1FFA" w:rsidP="00D51327">
            <w:pPr>
              <w:spacing w:line="276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They Identify and help resolve adverse drug reactions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2005992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15" w:type="dxa"/>
                <w:noWrap/>
                <w:hideMark/>
              </w:tcPr>
              <w:p w14:paraId="78DA48A9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8098296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50" w:type="dxa"/>
                <w:noWrap/>
                <w:hideMark/>
              </w:tcPr>
              <w:p w14:paraId="69227D2B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6437111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6B28CB89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1868672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17153CB6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7087614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24C6C200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71E85919" w14:textId="77777777" w:rsidTr="00272649">
        <w:trPr>
          <w:trHeight w:val="316"/>
        </w:trPr>
        <w:tc>
          <w:tcPr>
            <w:tcW w:w="450" w:type="dxa"/>
            <w:noWrap/>
            <w:hideMark/>
          </w:tcPr>
          <w:p w14:paraId="2CFB0E78" w14:textId="77777777" w:rsidR="009A1FFA" w:rsidRPr="00F42ED4" w:rsidRDefault="009A1FFA" w:rsidP="00272649">
            <w:pPr>
              <w:spacing w:line="276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9</w:t>
            </w:r>
          </w:p>
        </w:tc>
        <w:tc>
          <w:tcPr>
            <w:tcW w:w="4050" w:type="dxa"/>
            <w:noWrap/>
            <w:hideMark/>
          </w:tcPr>
          <w:p w14:paraId="3666CDE9" w14:textId="77777777" w:rsidR="009A1FFA" w:rsidRPr="00F42ED4" w:rsidRDefault="009A1FFA" w:rsidP="00D51327">
            <w:pPr>
              <w:spacing w:line="276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They take part in patient-care rounds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2598354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15" w:type="dxa"/>
                <w:noWrap/>
                <w:hideMark/>
              </w:tcPr>
              <w:p w14:paraId="20F645F4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2773009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50" w:type="dxa"/>
                <w:noWrap/>
                <w:hideMark/>
              </w:tcPr>
              <w:p w14:paraId="22E6611B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4727245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7B281CE0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2882529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4CE8B5EF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336431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169875B5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78CDE172" w14:textId="77777777" w:rsidTr="00272649">
        <w:trPr>
          <w:trHeight w:val="316"/>
        </w:trPr>
        <w:tc>
          <w:tcPr>
            <w:tcW w:w="450" w:type="dxa"/>
            <w:noWrap/>
            <w:hideMark/>
          </w:tcPr>
          <w:p w14:paraId="79AF04B2" w14:textId="77777777" w:rsidR="009A1FFA" w:rsidRPr="00F42ED4" w:rsidRDefault="009A1FFA" w:rsidP="00272649">
            <w:pPr>
              <w:spacing w:line="276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10</w:t>
            </w:r>
          </w:p>
        </w:tc>
        <w:tc>
          <w:tcPr>
            <w:tcW w:w="4050" w:type="dxa"/>
            <w:noWrap/>
            <w:hideMark/>
          </w:tcPr>
          <w:p w14:paraId="4A54212A" w14:textId="77777777" w:rsidR="009A1FFA" w:rsidRPr="00F42ED4" w:rsidRDefault="009A1FFA" w:rsidP="00D51327">
            <w:pPr>
              <w:spacing w:line="276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They participate in research programs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7367496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15" w:type="dxa"/>
                <w:noWrap/>
                <w:hideMark/>
              </w:tcPr>
              <w:p w14:paraId="188935E1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61367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50" w:type="dxa"/>
                <w:noWrap/>
                <w:hideMark/>
              </w:tcPr>
              <w:p w14:paraId="62E4C89C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9910625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7DF0FAA2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6504853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20CC239F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3455927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527F4D86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00CEA19A" w14:textId="77777777" w:rsidTr="00272649">
        <w:trPr>
          <w:trHeight w:val="316"/>
        </w:trPr>
        <w:tc>
          <w:tcPr>
            <w:tcW w:w="450" w:type="dxa"/>
            <w:noWrap/>
            <w:hideMark/>
          </w:tcPr>
          <w:p w14:paraId="0D4ED578" w14:textId="77777777" w:rsidR="009A1FFA" w:rsidRPr="00F42ED4" w:rsidRDefault="009A1FFA" w:rsidP="00272649">
            <w:pPr>
              <w:spacing w:line="276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11</w:t>
            </w:r>
          </w:p>
        </w:tc>
        <w:tc>
          <w:tcPr>
            <w:tcW w:w="4050" w:type="dxa"/>
            <w:noWrap/>
            <w:hideMark/>
          </w:tcPr>
          <w:p w14:paraId="2460043C" w14:textId="77777777" w:rsidR="009A1FFA" w:rsidRPr="00F42ED4" w:rsidRDefault="009A1FFA" w:rsidP="00D51327">
            <w:pPr>
              <w:spacing w:line="276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They participate in vaccination programs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7179734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15" w:type="dxa"/>
                <w:noWrap/>
                <w:hideMark/>
              </w:tcPr>
              <w:p w14:paraId="128F28A6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4800757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50" w:type="dxa"/>
                <w:noWrap/>
                <w:hideMark/>
              </w:tcPr>
              <w:p w14:paraId="19171A49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21017544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26581BEB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6960772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1D33BF18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8591205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6536C273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0976F460" w14:textId="77777777" w:rsidTr="00272649">
        <w:trPr>
          <w:trHeight w:val="316"/>
        </w:trPr>
        <w:tc>
          <w:tcPr>
            <w:tcW w:w="450" w:type="dxa"/>
            <w:noWrap/>
            <w:hideMark/>
          </w:tcPr>
          <w:p w14:paraId="121A5309" w14:textId="77777777" w:rsidR="009A1FFA" w:rsidRPr="00F42ED4" w:rsidRDefault="009A1FFA" w:rsidP="00272649">
            <w:pPr>
              <w:spacing w:line="276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12</w:t>
            </w:r>
          </w:p>
        </w:tc>
        <w:tc>
          <w:tcPr>
            <w:tcW w:w="4050" w:type="dxa"/>
            <w:noWrap/>
            <w:hideMark/>
          </w:tcPr>
          <w:p w14:paraId="16F03BB1" w14:textId="77777777" w:rsidR="009A1FFA" w:rsidRPr="00F42ED4" w:rsidRDefault="009A1FFA" w:rsidP="00D51327">
            <w:pPr>
              <w:spacing w:line="276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They are key players in the health system. 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5089586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15" w:type="dxa"/>
                <w:noWrap/>
                <w:hideMark/>
              </w:tcPr>
              <w:p w14:paraId="192EB5DB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3323313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50" w:type="dxa"/>
                <w:noWrap/>
                <w:hideMark/>
              </w:tcPr>
              <w:p w14:paraId="30034566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2223325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088A2A0B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21155466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377BAADF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7513954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1E56F80E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2F047879" w14:textId="77777777" w:rsidTr="00272649">
        <w:trPr>
          <w:trHeight w:val="316"/>
        </w:trPr>
        <w:tc>
          <w:tcPr>
            <w:tcW w:w="450" w:type="dxa"/>
            <w:noWrap/>
            <w:hideMark/>
          </w:tcPr>
          <w:p w14:paraId="3389BEB3" w14:textId="77777777" w:rsidR="009A1FFA" w:rsidRPr="00F42ED4" w:rsidRDefault="009A1FFA" w:rsidP="00272649">
            <w:pPr>
              <w:spacing w:line="276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4050" w:type="dxa"/>
            <w:noWrap/>
            <w:hideMark/>
          </w:tcPr>
          <w:p w14:paraId="466598DE" w14:textId="77777777" w:rsidR="009A1FFA" w:rsidRPr="00F42ED4" w:rsidRDefault="009A1FFA" w:rsidP="00272649">
            <w:pPr>
              <w:spacing w:line="276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They are not competent enough to engage in patient care.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37383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15" w:type="dxa"/>
                <w:noWrap/>
                <w:hideMark/>
              </w:tcPr>
              <w:p w14:paraId="42A64D32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9415732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50" w:type="dxa"/>
                <w:noWrap/>
                <w:hideMark/>
              </w:tcPr>
              <w:p w14:paraId="00EC5B1F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9264586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06707394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7960663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230EBAE7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3962032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0724EF7E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2C638A74" w14:textId="77777777" w:rsidTr="00272649">
        <w:trPr>
          <w:trHeight w:val="316"/>
        </w:trPr>
        <w:tc>
          <w:tcPr>
            <w:tcW w:w="450" w:type="dxa"/>
            <w:noWrap/>
            <w:hideMark/>
          </w:tcPr>
          <w:p w14:paraId="598E84EC" w14:textId="77777777" w:rsidR="009A1FFA" w:rsidRPr="00F42ED4" w:rsidRDefault="009A1FFA" w:rsidP="00272649">
            <w:pPr>
              <w:spacing w:line="276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14</w:t>
            </w:r>
          </w:p>
        </w:tc>
        <w:tc>
          <w:tcPr>
            <w:tcW w:w="4050" w:type="dxa"/>
            <w:noWrap/>
            <w:hideMark/>
          </w:tcPr>
          <w:p w14:paraId="4B8E3474" w14:textId="77777777" w:rsidR="009A1FFA" w:rsidRPr="00F42ED4" w:rsidRDefault="009A1FFA" w:rsidP="00272649">
            <w:pPr>
              <w:spacing w:line="276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I doubt the pharmacist level of clinical knowledge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8323723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15" w:type="dxa"/>
                <w:noWrap/>
                <w:hideMark/>
              </w:tcPr>
              <w:p w14:paraId="297F18B7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8499166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50" w:type="dxa"/>
                <w:noWrap/>
                <w:hideMark/>
              </w:tcPr>
              <w:p w14:paraId="0BE3DE67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5971456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3FD7D88E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8530213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569B8FD5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8609249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28E9CCD3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72057509" w14:textId="77777777" w:rsidTr="00272649">
        <w:trPr>
          <w:trHeight w:val="316"/>
        </w:trPr>
        <w:tc>
          <w:tcPr>
            <w:tcW w:w="450" w:type="dxa"/>
            <w:noWrap/>
            <w:hideMark/>
          </w:tcPr>
          <w:p w14:paraId="01C348C7" w14:textId="77777777" w:rsidR="009A1FFA" w:rsidRPr="00F42ED4" w:rsidRDefault="009A1FFA" w:rsidP="00272649">
            <w:pPr>
              <w:spacing w:line="276" w:lineRule="auto"/>
              <w:jc w:val="right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15</w:t>
            </w:r>
          </w:p>
        </w:tc>
        <w:tc>
          <w:tcPr>
            <w:tcW w:w="4050" w:type="dxa"/>
            <w:noWrap/>
            <w:hideMark/>
          </w:tcPr>
          <w:p w14:paraId="3BCBBC75" w14:textId="77777777" w:rsidR="009A1FFA" w:rsidRPr="00F42ED4" w:rsidRDefault="009A1FFA" w:rsidP="00272649">
            <w:pPr>
              <w:spacing w:line="276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They should just be at the pharmacy, not in the wards.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0993028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15" w:type="dxa"/>
                <w:noWrap/>
                <w:hideMark/>
              </w:tcPr>
              <w:p w14:paraId="120996E5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2384081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50" w:type="dxa"/>
                <w:noWrap/>
                <w:hideMark/>
              </w:tcPr>
              <w:p w14:paraId="14EE9720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9881696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2028687D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2193274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493D5049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8223179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503DE84B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</w:tbl>
    <w:p w14:paraId="6940A52F" w14:textId="77777777" w:rsidR="009A1FFA" w:rsidRDefault="009A1FFA" w:rsidP="009A1FFA">
      <w:pPr>
        <w:tabs>
          <w:tab w:val="left" w:pos="1820"/>
        </w:tabs>
        <w:spacing w:line="276" w:lineRule="auto"/>
        <w:rPr>
          <w:rFonts w:ascii="Palatino Linotype" w:eastAsia="SimSun" w:hAnsi="Palatino Linotype" w:cs="Times New Roman"/>
          <w:b/>
          <w:sz w:val="24"/>
        </w:rPr>
      </w:pPr>
    </w:p>
    <w:p w14:paraId="700DF24F" w14:textId="77777777" w:rsidR="009A1FFA" w:rsidRPr="00C37FB8" w:rsidRDefault="009A1FFA" w:rsidP="009A1FFA">
      <w:pPr>
        <w:tabs>
          <w:tab w:val="left" w:pos="1820"/>
        </w:tabs>
        <w:spacing w:line="276" w:lineRule="auto"/>
        <w:rPr>
          <w:rFonts w:ascii="Palatino Linotype" w:eastAsia="SimSun" w:hAnsi="Palatino Linotype" w:cs="Times New Roman"/>
          <w:b/>
          <w:sz w:val="24"/>
        </w:rPr>
      </w:pPr>
      <w:r w:rsidRPr="00C37FB8">
        <w:rPr>
          <w:rFonts w:ascii="Palatino Linotype" w:eastAsia="SimSun" w:hAnsi="Palatino Linotype" w:cs="Times New Roman"/>
          <w:b/>
          <w:sz w:val="24"/>
        </w:rPr>
        <w:t xml:space="preserve">Section </w:t>
      </w:r>
      <w:r>
        <w:rPr>
          <w:rFonts w:ascii="Palatino Linotype" w:eastAsia="SimSun" w:hAnsi="Palatino Linotype" w:cs="Times New Roman"/>
          <w:b/>
          <w:sz w:val="24"/>
        </w:rPr>
        <w:t>D</w:t>
      </w:r>
      <w:r w:rsidRPr="00C37FB8">
        <w:rPr>
          <w:rFonts w:ascii="Palatino Linotype" w:eastAsia="SimSun" w:hAnsi="Palatino Linotype" w:cs="Times New Roman"/>
          <w:b/>
          <w:sz w:val="24"/>
        </w:rPr>
        <w:t xml:space="preserve">: Doctors Expectations about </w:t>
      </w:r>
      <w:r w:rsidRPr="00C37FB8">
        <w:rPr>
          <w:rFonts w:ascii="Palatino Linotype" w:eastAsia="SimSun" w:hAnsi="Palatino Linotype" w:cs="Times New Roman"/>
          <w:b/>
          <w:noProof/>
          <w:sz w:val="24"/>
        </w:rPr>
        <w:t>pharmacists</w:t>
      </w:r>
      <w:r w:rsidRPr="00C37FB8">
        <w:rPr>
          <w:rFonts w:ascii="Palatino Linotype" w:eastAsia="SimSun" w:hAnsi="Palatino Linotype" w:cs="Times New Roman"/>
          <w:b/>
          <w:sz w:val="24"/>
        </w:rPr>
        <w:t xml:space="preserve"> </w:t>
      </w:r>
    </w:p>
    <w:p w14:paraId="6215B2AA" w14:textId="77777777" w:rsidR="009A1FFA" w:rsidRPr="00F42ED4" w:rsidRDefault="009A1FFA" w:rsidP="009A1FFA">
      <w:pPr>
        <w:tabs>
          <w:tab w:val="left" w:pos="1820"/>
        </w:tabs>
        <w:spacing w:line="276" w:lineRule="auto"/>
        <w:jc w:val="both"/>
        <w:rPr>
          <w:rFonts w:ascii="Palatino Linotype" w:eastAsia="SimSun" w:hAnsi="Palatino Linotype" w:cs="Times New Roman"/>
          <w:sz w:val="20"/>
          <w:szCs w:val="20"/>
        </w:rPr>
      </w:pPr>
      <w:r w:rsidRPr="00F42ED4">
        <w:rPr>
          <w:rFonts w:ascii="Palatino Linotype" w:eastAsia="SimSun" w:hAnsi="Palatino Linotype" w:cs="Times New Roman"/>
          <w:sz w:val="20"/>
          <w:szCs w:val="20"/>
        </w:rPr>
        <w:t xml:space="preserve">Please tick one: </w:t>
      </w:r>
      <w:r w:rsidRPr="00F42ED4">
        <w:rPr>
          <w:rFonts w:ascii="Palatino Linotype" w:eastAsia="SimSun" w:hAnsi="Palatino Linotype" w:cs="Times New Roman"/>
          <w:i/>
          <w:sz w:val="20"/>
          <w:szCs w:val="20"/>
        </w:rPr>
        <w:t>strongly agree, agree, neutral, disagree, or strongly disagree</w:t>
      </w:r>
      <w:r w:rsidRPr="00F42ED4">
        <w:rPr>
          <w:rFonts w:ascii="Palatino Linotype" w:eastAsia="SimSun" w:hAnsi="Palatino Linotype" w:cs="Times New Roman"/>
          <w:sz w:val="20"/>
          <w:szCs w:val="20"/>
        </w:rPr>
        <w:t xml:space="preserve"> for each of the statements below.</w:t>
      </w:r>
    </w:p>
    <w:tbl>
      <w:tblPr>
        <w:tblStyle w:val="TableGrid"/>
        <w:tblpPr w:leftFromText="180" w:rightFromText="180" w:vertAnchor="text" w:horzAnchor="margin" w:tblpX="-10" w:tblpY="6"/>
        <w:tblW w:w="12690" w:type="dxa"/>
        <w:tblLook w:val="04A0" w:firstRow="1" w:lastRow="0" w:firstColumn="1" w:lastColumn="0" w:noHBand="0" w:noVBand="1"/>
      </w:tblPr>
      <w:tblGrid>
        <w:gridCol w:w="416"/>
        <w:gridCol w:w="4140"/>
        <w:gridCol w:w="1905"/>
        <w:gridCol w:w="1065"/>
        <w:gridCol w:w="1530"/>
        <w:gridCol w:w="1530"/>
        <w:gridCol w:w="2160"/>
      </w:tblGrid>
      <w:tr w:rsidR="009A1FFA" w:rsidRPr="00F42ED4" w14:paraId="3E88F468" w14:textId="77777777" w:rsidTr="00272649">
        <w:trPr>
          <w:trHeight w:val="440"/>
        </w:trPr>
        <w:tc>
          <w:tcPr>
            <w:tcW w:w="360" w:type="dxa"/>
            <w:noWrap/>
            <w:hideMark/>
          </w:tcPr>
          <w:p w14:paraId="7574083C" w14:textId="77777777" w:rsidR="009A1FFA" w:rsidRPr="00F42ED4" w:rsidRDefault="009A1FFA" w:rsidP="00272649">
            <w:pPr>
              <w:spacing w:line="276" w:lineRule="auto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140" w:type="dxa"/>
            <w:noWrap/>
            <w:hideMark/>
          </w:tcPr>
          <w:p w14:paraId="7F6CD5E3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905" w:type="dxa"/>
            <w:noWrap/>
            <w:hideMark/>
          </w:tcPr>
          <w:p w14:paraId="0D565B7B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Strongly</w:t>
            </w:r>
            <w:r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 xml:space="preserve"> </w:t>
            </w: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65" w:type="dxa"/>
            <w:noWrap/>
            <w:hideMark/>
          </w:tcPr>
          <w:p w14:paraId="45003475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30" w:type="dxa"/>
            <w:noWrap/>
            <w:hideMark/>
          </w:tcPr>
          <w:p w14:paraId="33E93DE1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1530" w:type="dxa"/>
            <w:noWrap/>
            <w:hideMark/>
          </w:tcPr>
          <w:p w14:paraId="15F79E42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2160" w:type="dxa"/>
            <w:noWrap/>
            <w:hideMark/>
          </w:tcPr>
          <w:p w14:paraId="577F0252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Strongly</w:t>
            </w:r>
            <w:r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 xml:space="preserve"> </w:t>
            </w: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isagree</w:t>
            </w:r>
          </w:p>
        </w:tc>
      </w:tr>
      <w:tr w:rsidR="009A1FFA" w:rsidRPr="00F42ED4" w14:paraId="3767E138" w14:textId="77777777" w:rsidTr="00272649">
        <w:trPr>
          <w:trHeight w:val="300"/>
        </w:trPr>
        <w:tc>
          <w:tcPr>
            <w:tcW w:w="360" w:type="dxa"/>
            <w:noWrap/>
            <w:hideMark/>
          </w:tcPr>
          <w:p w14:paraId="271513D9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4140" w:type="dxa"/>
            <w:noWrap/>
            <w:hideMark/>
          </w:tcPr>
          <w:p w14:paraId="6EA72C0B" w14:textId="77777777" w:rsidR="009A1FFA" w:rsidRPr="00F42ED4" w:rsidRDefault="009A1FFA" w:rsidP="00272649">
            <w:pPr>
              <w:spacing w:line="276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I expect the </w:t>
            </w:r>
            <w:r w:rsidRPr="00F42ED4">
              <w:rPr>
                <w:rFonts w:ascii="Palatino Linotype" w:eastAsia="Times New Roman" w:hAnsi="Palatino Linotype" w:cs="Times New Roman"/>
                <w:noProof/>
                <w:sz w:val="20"/>
                <w:szCs w:val="20"/>
              </w:rPr>
              <w:t>pharmacist</w:t>
            </w: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to be on patient-care rounds to answer questions about patients’ medications </w:t>
            </w:r>
          </w:p>
        </w:tc>
        <w:tc>
          <w:tcPr>
            <w:tcW w:w="1905" w:type="dxa"/>
            <w:noWrap/>
            <w:hideMark/>
          </w:tcPr>
          <w:p w14:paraId="1E519563" w14:textId="243D258F" w:rsidR="009A1FFA" w:rsidRPr="00F42ED4" w:rsidRDefault="00CD39C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sdt>
              <w:sdtPr>
                <w:rPr>
                  <w:rFonts w:ascii="Palatino Linotype" w:eastAsia="Times New Roman" w:hAnsi="Palatino Linotype" w:cs="Times New Roman"/>
                  <w:sz w:val="20"/>
                  <w:szCs w:val="20"/>
                </w:rPr>
                <w:id w:val="10240527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1FFA">
                  <w:rPr>
                    <w:rFonts w:ascii="MS Gothic" w:eastAsia="MS Gothic" w:hAnsi="MS Gothic" w:cs="Times New Roman" w:hint="eastAsia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065" w:type="dxa"/>
            <w:noWrap/>
            <w:hideMark/>
          </w:tcPr>
          <w:p w14:paraId="3ADCC651" w14:textId="77777777" w:rsidR="009A1FFA" w:rsidRPr="00F42ED4" w:rsidRDefault="00CD39C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sdt>
              <w:sdtPr>
                <w:rPr>
                  <w:rFonts w:ascii="Palatino Linotype" w:eastAsia="Times New Roman" w:hAnsi="Palatino Linotype" w:cs="Times New Roman"/>
                  <w:sz w:val="20"/>
                  <w:szCs w:val="20"/>
                </w:rPr>
                <w:id w:val="4470554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1FFA"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530" w:type="dxa"/>
            <w:noWrap/>
            <w:hideMark/>
          </w:tcPr>
          <w:p w14:paraId="42B0D29D" w14:textId="77777777" w:rsidR="009A1FFA" w:rsidRPr="00F42ED4" w:rsidRDefault="00CD39C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sdt>
              <w:sdtPr>
                <w:rPr>
                  <w:rFonts w:ascii="Palatino Linotype" w:eastAsia="Times New Roman" w:hAnsi="Palatino Linotype" w:cs="Times New Roman"/>
                  <w:sz w:val="20"/>
                  <w:szCs w:val="20"/>
                </w:rPr>
                <w:id w:val="10731662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1FFA"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530" w:type="dxa"/>
            <w:noWrap/>
            <w:hideMark/>
          </w:tcPr>
          <w:p w14:paraId="148CABED" w14:textId="77777777" w:rsidR="009A1FFA" w:rsidRPr="00F42ED4" w:rsidRDefault="00CD39C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sdt>
              <w:sdtPr>
                <w:rPr>
                  <w:rFonts w:ascii="Palatino Linotype" w:eastAsia="Times New Roman" w:hAnsi="Palatino Linotype" w:cs="Times New Roman"/>
                  <w:sz w:val="20"/>
                  <w:szCs w:val="20"/>
                </w:rPr>
                <w:id w:val="-7256872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1FFA"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2160" w:type="dxa"/>
            <w:noWrap/>
            <w:hideMark/>
          </w:tcPr>
          <w:p w14:paraId="73AC633C" w14:textId="77777777" w:rsidR="009A1FFA" w:rsidRPr="00F42ED4" w:rsidRDefault="00CD39C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sdt>
              <w:sdtPr>
                <w:rPr>
                  <w:rFonts w:ascii="Palatino Linotype" w:eastAsia="Times New Roman" w:hAnsi="Palatino Linotype" w:cs="Times New Roman"/>
                  <w:sz w:val="20"/>
                  <w:szCs w:val="20"/>
                </w:rPr>
                <w:id w:val="5069475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1FFA"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9A1FFA" w:rsidRPr="00F42ED4" w14:paraId="43ACF59D" w14:textId="77777777" w:rsidTr="00272649">
        <w:trPr>
          <w:trHeight w:val="300"/>
        </w:trPr>
        <w:tc>
          <w:tcPr>
            <w:tcW w:w="360" w:type="dxa"/>
            <w:noWrap/>
            <w:hideMark/>
          </w:tcPr>
          <w:p w14:paraId="2737F4E4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4140" w:type="dxa"/>
            <w:noWrap/>
            <w:hideMark/>
          </w:tcPr>
          <w:p w14:paraId="28BA969C" w14:textId="77777777" w:rsidR="009A1FFA" w:rsidRPr="00F42ED4" w:rsidRDefault="009A1FFA" w:rsidP="00272649">
            <w:pPr>
              <w:spacing w:line="276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I expect pharmacists to assist me in designing drug therapy treatment plans for my patients.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1302815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05" w:type="dxa"/>
                <w:noWrap/>
                <w:hideMark/>
              </w:tcPr>
              <w:p w14:paraId="1930B8F7" w14:textId="22BC05ED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="Times New Roman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8752217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5" w:type="dxa"/>
                <w:noWrap/>
                <w:hideMark/>
              </w:tcPr>
              <w:p w14:paraId="7D348A7B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4596441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63B19E12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2771114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300A0F74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5466350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0CFF92BC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39765CBE" w14:textId="77777777" w:rsidTr="00272649">
        <w:trPr>
          <w:trHeight w:val="300"/>
        </w:trPr>
        <w:tc>
          <w:tcPr>
            <w:tcW w:w="360" w:type="dxa"/>
            <w:noWrap/>
            <w:hideMark/>
          </w:tcPr>
          <w:p w14:paraId="5D574E2B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4140" w:type="dxa"/>
            <w:noWrap/>
            <w:hideMark/>
          </w:tcPr>
          <w:p w14:paraId="795EA20E" w14:textId="77777777" w:rsidR="009A1FFA" w:rsidRPr="00F42ED4" w:rsidRDefault="009A1FFA" w:rsidP="00272649">
            <w:pPr>
              <w:spacing w:line="276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I expect Pharmacists to educate my patients about the safe and appropriate use of their medications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7003645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05" w:type="dxa"/>
                <w:noWrap/>
                <w:hideMark/>
              </w:tcPr>
              <w:p w14:paraId="3E7BFC81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8163810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5" w:type="dxa"/>
                <w:noWrap/>
                <w:hideMark/>
              </w:tcPr>
              <w:p w14:paraId="3592BFCC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6744165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59D4D444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5700805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54E028C4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8888103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3688CEE8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7212E2FF" w14:textId="77777777" w:rsidTr="00272649">
        <w:trPr>
          <w:trHeight w:val="300"/>
        </w:trPr>
        <w:tc>
          <w:tcPr>
            <w:tcW w:w="360" w:type="dxa"/>
            <w:noWrap/>
            <w:hideMark/>
          </w:tcPr>
          <w:p w14:paraId="0CD0C349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4140" w:type="dxa"/>
            <w:noWrap/>
            <w:hideMark/>
          </w:tcPr>
          <w:p w14:paraId="3FE08E54" w14:textId="77777777" w:rsidR="009A1FFA" w:rsidRPr="00F42ED4" w:rsidRDefault="009A1FFA" w:rsidP="00272649">
            <w:pPr>
              <w:spacing w:line="276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I would be more confident if a clinical pharmacist was available on the wards to answer drug information related quarries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351027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05" w:type="dxa"/>
                <w:noWrap/>
                <w:hideMark/>
              </w:tcPr>
              <w:p w14:paraId="24C0F8F2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4493799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5" w:type="dxa"/>
                <w:noWrap/>
                <w:hideMark/>
              </w:tcPr>
              <w:p w14:paraId="1A1B19E2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9520172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1CBCAEE6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7113471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0D8E5F16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747740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29E284F1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61D62544" w14:textId="77777777" w:rsidTr="00272649">
        <w:trPr>
          <w:trHeight w:val="300"/>
        </w:trPr>
        <w:tc>
          <w:tcPr>
            <w:tcW w:w="360" w:type="dxa"/>
            <w:noWrap/>
            <w:hideMark/>
          </w:tcPr>
          <w:p w14:paraId="599B3B7C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4140" w:type="dxa"/>
            <w:noWrap/>
            <w:hideMark/>
          </w:tcPr>
          <w:p w14:paraId="3345DEC9" w14:textId="77777777" w:rsidR="009A1FFA" w:rsidRPr="00F42ED4" w:rsidRDefault="009A1FFA" w:rsidP="00272649">
            <w:pPr>
              <w:spacing w:line="276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I expect the </w:t>
            </w:r>
            <w:r w:rsidRPr="00F42ED4">
              <w:rPr>
                <w:rFonts w:ascii="Palatino Linotype" w:eastAsia="Times New Roman" w:hAnsi="Palatino Linotype" w:cs="Times New Roman"/>
                <w:noProof/>
                <w:sz w:val="20"/>
                <w:szCs w:val="20"/>
              </w:rPr>
              <w:t>pharmacist</w:t>
            </w: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to review my patients’ medications for appropriateness (dose, indication, route, duration)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9119165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05" w:type="dxa"/>
                <w:noWrap/>
                <w:hideMark/>
              </w:tcPr>
              <w:p w14:paraId="1A809D96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0868057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5" w:type="dxa"/>
                <w:noWrap/>
                <w:hideMark/>
              </w:tcPr>
              <w:p w14:paraId="532A51CB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9185946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1990AB78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2878634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5E0EE273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873021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7C123708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289F24D1" w14:textId="77777777" w:rsidTr="00272649">
        <w:trPr>
          <w:trHeight w:val="300"/>
        </w:trPr>
        <w:tc>
          <w:tcPr>
            <w:tcW w:w="360" w:type="dxa"/>
            <w:noWrap/>
            <w:hideMark/>
          </w:tcPr>
          <w:p w14:paraId="6F60892D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4140" w:type="dxa"/>
            <w:noWrap/>
            <w:hideMark/>
          </w:tcPr>
          <w:p w14:paraId="657B7DA1" w14:textId="77777777" w:rsidR="009A1FFA" w:rsidRPr="00F42ED4" w:rsidRDefault="009A1FFA" w:rsidP="00272649">
            <w:pPr>
              <w:spacing w:line="276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noProof/>
                <w:sz w:val="20"/>
                <w:szCs w:val="20"/>
              </w:rPr>
              <w:t>The pharmacist</w:t>
            </w: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should check my prescription for potential drug interactions, </w:t>
            </w:r>
            <w:r w:rsidRPr="00F42ED4">
              <w:rPr>
                <w:rFonts w:ascii="Palatino Linotype" w:eastAsia="Times New Roman" w:hAnsi="Palatino Linotype" w:cs="Times New Roman"/>
                <w:noProof/>
                <w:sz w:val="20"/>
                <w:szCs w:val="20"/>
              </w:rPr>
              <w:t>drug-disease</w:t>
            </w: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interactions, and allergies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4690193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05" w:type="dxa"/>
                <w:noWrap/>
                <w:hideMark/>
              </w:tcPr>
              <w:p w14:paraId="4D8F741C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3007991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5" w:type="dxa"/>
                <w:noWrap/>
                <w:hideMark/>
              </w:tcPr>
              <w:p w14:paraId="13664239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9835336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55073556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6835478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1095F9AA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4393300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6497A4EE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60F8ED16" w14:textId="77777777" w:rsidTr="00272649">
        <w:trPr>
          <w:trHeight w:val="300"/>
        </w:trPr>
        <w:tc>
          <w:tcPr>
            <w:tcW w:w="360" w:type="dxa"/>
            <w:noWrap/>
            <w:hideMark/>
          </w:tcPr>
          <w:p w14:paraId="7C541E0B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7</w:t>
            </w:r>
          </w:p>
        </w:tc>
        <w:tc>
          <w:tcPr>
            <w:tcW w:w="4140" w:type="dxa"/>
            <w:noWrap/>
            <w:hideMark/>
          </w:tcPr>
          <w:p w14:paraId="42118E12" w14:textId="77777777" w:rsidR="009A1FFA" w:rsidRPr="00F42ED4" w:rsidRDefault="009A1FFA" w:rsidP="00272649">
            <w:pPr>
              <w:spacing w:line="276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noProof/>
                <w:sz w:val="20"/>
                <w:szCs w:val="20"/>
              </w:rPr>
              <w:t>Pharmacists</w:t>
            </w: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should participate in monitoring the rational use of drugs, especially antibiotics.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841226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05" w:type="dxa"/>
                <w:noWrap/>
                <w:hideMark/>
              </w:tcPr>
              <w:p w14:paraId="36842EF8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9817408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5" w:type="dxa"/>
                <w:noWrap/>
                <w:hideMark/>
              </w:tcPr>
              <w:p w14:paraId="080A9F30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7847717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1A89A5AB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239329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2DA55190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3724951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3A36BCE2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0D14CEBB" w14:textId="77777777" w:rsidTr="00272649">
        <w:trPr>
          <w:trHeight w:val="300"/>
        </w:trPr>
        <w:tc>
          <w:tcPr>
            <w:tcW w:w="360" w:type="dxa"/>
            <w:noWrap/>
            <w:hideMark/>
          </w:tcPr>
          <w:p w14:paraId="48AC4DAB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4140" w:type="dxa"/>
            <w:noWrap/>
            <w:hideMark/>
          </w:tcPr>
          <w:p w14:paraId="152C6972" w14:textId="77777777" w:rsidR="009A1FFA" w:rsidRPr="00F42ED4" w:rsidRDefault="009A1FFA" w:rsidP="00272649">
            <w:pPr>
              <w:spacing w:line="276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I wish to collaborate with </w:t>
            </w:r>
            <w:r w:rsidRPr="00F42ED4">
              <w:rPr>
                <w:rFonts w:ascii="Palatino Linotype" w:eastAsia="Times New Roman" w:hAnsi="Palatino Linotype" w:cs="Times New Roman"/>
                <w:noProof/>
                <w:sz w:val="20"/>
                <w:szCs w:val="20"/>
              </w:rPr>
              <w:t>pharmacists</w:t>
            </w: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for better patient care and treatment outcome. 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5670721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05" w:type="dxa"/>
                <w:noWrap/>
                <w:hideMark/>
              </w:tcPr>
              <w:p w14:paraId="63D60976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6473254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5" w:type="dxa"/>
                <w:noWrap/>
                <w:hideMark/>
              </w:tcPr>
              <w:p w14:paraId="2535E5E9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5508366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1FC1E0A8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4105177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6BD44BAB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8501483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4A67D9A1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6B0986AA" w14:textId="77777777" w:rsidTr="00272649">
        <w:trPr>
          <w:trHeight w:val="300"/>
        </w:trPr>
        <w:tc>
          <w:tcPr>
            <w:tcW w:w="360" w:type="dxa"/>
            <w:noWrap/>
            <w:hideMark/>
          </w:tcPr>
          <w:p w14:paraId="724B9C38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9</w:t>
            </w:r>
          </w:p>
        </w:tc>
        <w:tc>
          <w:tcPr>
            <w:tcW w:w="4140" w:type="dxa"/>
            <w:noWrap/>
            <w:hideMark/>
          </w:tcPr>
          <w:p w14:paraId="59B50AB3" w14:textId="77777777" w:rsidR="009A1FFA" w:rsidRPr="00F42ED4" w:rsidRDefault="009A1FFA" w:rsidP="00272649">
            <w:pPr>
              <w:spacing w:line="276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I expect the </w:t>
            </w:r>
            <w:r w:rsidRPr="00F42ED4">
              <w:rPr>
                <w:rFonts w:ascii="Palatino Linotype" w:eastAsia="Times New Roman" w:hAnsi="Palatino Linotype" w:cs="Times New Roman"/>
                <w:noProof/>
                <w:sz w:val="20"/>
                <w:szCs w:val="20"/>
              </w:rPr>
              <w:t>pharmacist</w:t>
            </w: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 xml:space="preserve"> to detect clinical problems with physicians’ prescriptions and advising when necessary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9966009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05" w:type="dxa"/>
                <w:noWrap/>
                <w:hideMark/>
              </w:tcPr>
              <w:p w14:paraId="116866B2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4786540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5" w:type="dxa"/>
                <w:noWrap/>
                <w:hideMark/>
              </w:tcPr>
              <w:p w14:paraId="6D388331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3540763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2C0DE869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5731146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2C99D67E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7453798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24C66B27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5706C6BB" w14:textId="77777777" w:rsidTr="00272649">
        <w:trPr>
          <w:trHeight w:val="300"/>
        </w:trPr>
        <w:tc>
          <w:tcPr>
            <w:tcW w:w="360" w:type="dxa"/>
            <w:noWrap/>
            <w:hideMark/>
          </w:tcPr>
          <w:p w14:paraId="67801D3E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10</w:t>
            </w:r>
          </w:p>
        </w:tc>
        <w:tc>
          <w:tcPr>
            <w:tcW w:w="4140" w:type="dxa"/>
            <w:noWrap/>
            <w:hideMark/>
          </w:tcPr>
          <w:p w14:paraId="38EECC89" w14:textId="77777777" w:rsidR="009A1FFA" w:rsidRPr="00F42ED4" w:rsidRDefault="009A1FFA" w:rsidP="00272649">
            <w:pPr>
              <w:spacing w:line="276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I expect the pharmacist to monitor patient response to drug therapy from the toxicity/side effects perspective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4477739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05" w:type="dxa"/>
                <w:noWrap/>
                <w:hideMark/>
              </w:tcPr>
              <w:p w14:paraId="3C2964A8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6035243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5" w:type="dxa"/>
                <w:noWrap/>
                <w:hideMark/>
              </w:tcPr>
              <w:p w14:paraId="1B076669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6094221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05F09AC5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3588262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  <w:hideMark/>
              </w:tcPr>
              <w:p w14:paraId="7A6E3C1F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4948680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  <w:hideMark/>
              </w:tcPr>
              <w:p w14:paraId="7205792E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66018B28" w14:textId="77777777" w:rsidTr="00272649">
        <w:trPr>
          <w:trHeight w:val="300"/>
        </w:trPr>
        <w:tc>
          <w:tcPr>
            <w:tcW w:w="360" w:type="dxa"/>
            <w:noWrap/>
          </w:tcPr>
          <w:p w14:paraId="3A02D8DD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11</w:t>
            </w:r>
          </w:p>
        </w:tc>
        <w:tc>
          <w:tcPr>
            <w:tcW w:w="4140" w:type="dxa"/>
            <w:noWrap/>
          </w:tcPr>
          <w:p w14:paraId="1A466377" w14:textId="77777777" w:rsidR="009A1FFA" w:rsidRPr="00F42ED4" w:rsidRDefault="009A1FFA" w:rsidP="00272649">
            <w:pPr>
              <w:spacing w:line="276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I expect pharmacists to help me in prescribing cost-effective medicines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3596324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05" w:type="dxa"/>
                <w:noWrap/>
              </w:tcPr>
              <w:p w14:paraId="19628328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3073915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65" w:type="dxa"/>
                <w:noWrap/>
              </w:tcPr>
              <w:p w14:paraId="734E4E79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9759464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</w:tcPr>
              <w:p w14:paraId="1E2579F6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7838719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530" w:type="dxa"/>
                <w:noWrap/>
              </w:tcPr>
              <w:p w14:paraId="1EC48B8A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7873452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160" w:type="dxa"/>
                <w:noWrap/>
              </w:tcPr>
              <w:p w14:paraId="7529F74F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</w:tbl>
    <w:p w14:paraId="6444684D" w14:textId="77777777" w:rsidR="009A1FFA" w:rsidRDefault="009A1FFA" w:rsidP="009A1FFA">
      <w:pPr>
        <w:spacing w:line="276" w:lineRule="auto"/>
        <w:rPr>
          <w:rFonts w:ascii="Palatino Linotype" w:eastAsia="SimSun" w:hAnsi="Palatino Linotype" w:cs="Times New Roman"/>
          <w:b/>
        </w:rPr>
      </w:pPr>
    </w:p>
    <w:p w14:paraId="2F624BF5" w14:textId="77777777" w:rsidR="009A1FFA" w:rsidRDefault="009A1FFA" w:rsidP="009A1FFA">
      <w:pPr>
        <w:spacing w:line="276" w:lineRule="auto"/>
        <w:jc w:val="both"/>
        <w:rPr>
          <w:rFonts w:ascii="Palatino Linotype" w:hAnsi="Palatino Linotype"/>
          <w:b/>
          <w:bCs/>
        </w:rPr>
      </w:pPr>
      <w:r w:rsidRPr="00C37FB8">
        <w:rPr>
          <w:rFonts w:ascii="Palatino Linotype" w:eastAsia="SimSun" w:hAnsi="Palatino Linotype" w:cs="Times New Roman"/>
          <w:b/>
        </w:rPr>
        <w:t xml:space="preserve">Section </w:t>
      </w:r>
      <w:r>
        <w:rPr>
          <w:rFonts w:ascii="Palatino Linotype" w:eastAsia="SimSun" w:hAnsi="Palatino Linotype" w:cs="Times New Roman"/>
          <w:b/>
        </w:rPr>
        <w:t>E</w:t>
      </w:r>
      <w:r w:rsidRPr="00C37FB8">
        <w:rPr>
          <w:rFonts w:ascii="Palatino Linotype" w:eastAsia="SimSun" w:hAnsi="Palatino Linotype" w:cs="Times New Roman"/>
          <w:b/>
        </w:rPr>
        <w:t xml:space="preserve">: </w:t>
      </w:r>
      <w:r>
        <w:rPr>
          <w:rFonts w:ascii="Palatino Linotype" w:hAnsi="Palatino Linotype"/>
          <w:b/>
          <w:bCs/>
        </w:rPr>
        <w:t>E</w:t>
      </w:r>
      <w:r w:rsidRPr="00C92280">
        <w:rPr>
          <w:rFonts w:ascii="Palatino Linotype" w:hAnsi="Palatino Linotype"/>
          <w:b/>
          <w:bCs/>
        </w:rPr>
        <w:t xml:space="preserve">xperience of physicians with pharmacists </w:t>
      </w:r>
    </w:p>
    <w:p w14:paraId="6908C4C0" w14:textId="77777777" w:rsidR="009A1FFA" w:rsidRPr="00F42ED4" w:rsidRDefault="009A1FFA" w:rsidP="009A1FFA">
      <w:pPr>
        <w:spacing w:line="276" w:lineRule="auto"/>
        <w:jc w:val="both"/>
        <w:rPr>
          <w:rFonts w:ascii="Palatino Linotype" w:hAnsi="Palatino Linotype"/>
          <w:b/>
          <w:bCs/>
          <w:sz w:val="20"/>
          <w:szCs w:val="20"/>
        </w:rPr>
      </w:pPr>
      <w:r w:rsidRPr="00F42ED4">
        <w:rPr>
          <w:rFonts w:ascii="Palatino Linotype" w:hAnsi="Palatino Linotype"/>
          <w:sz w:val="20"/>
          <w:szCs w:val="20"/>
        </w:rPr>
        <w:t>(Please tick from strongly agree to strongly disagree in the below mentioned questions)</w:t>
      </w:r>
    </w:p>
    <w:tbl>
      <w:tblPr>
        <w:tblStyle w:val="TableGrid"/>
        <w:tblpPr w:leftFromText="180" w:rightFromText="180" w:vertAnchor="text" w:horzAnchor="margin" w:tblpX="-10" w:tblpY="6"/>
        <w:tblW w:w="12780" w:type="dxa"/>
        <w:tblLook w:val="04A0" w:firstRow="1" w:lastRow="0" w:firstColumn="1" w:lastColumn="0" w:noHBand="0" w:noVBand="1"/>
      </w:tblPr>
      <w:tblGrid>
        <w:gridCol w:w="450"/>
        <w:gridCol w:w="4140"/>
        <w:gridCol w:w="1858"/>
        <w:gridCol w:w="1022"/>
        <w:gridCol w:w="1620"/>
        <w:gridCol w:w="1440"/>
        <w:gridCol w:w="2250"/>
      </w:tblGrid>
      <w:tr w:rsidR="009A1FFA" w:rsidRPr="00F42ED4" w14:paraId="4056E131" w14:textId="77777777" w:rsidTr="00272649">
        <w:trPr>
          <w:trHeight w:val="350"/>
        </w:trPr>
        <w:tc>
          <w:tcPr>
            <w:tcW w:w="450" w:type="dxa"/>
            <w:noWrap/>
            <w:hideMark/>
          </w:tcPr>
          <w:p w14:paraId="1070F649" w14:textId="77777777" w:rsidR="009A1FFA" w:rsidRPr="00F42ED4" w:rsidRDefault="009A1FFA" w:rsidP="00272649">
            <w:pPr>
              <w:spacing w:line="276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 </w:t>
            </w:r>
          </w:p>
        </w:tc>
        <w:tc>
          <w:tcPr>
            <w:tcW w:w="4140" w:type="dxa"/>
            <w:noWrap/>
            <w:hideMark/>
          </w:tcPr>
          <w:p w14:paraId="58A4FDA6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858" w:type="dxa"/>
            <w:noWrap/>
            <w:hideMark/>
          </w:tcPr>
          <w:p w14:paraId="4CA3ACCF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Strongly</w:t>
            </w:r>
            <w:r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 xml:space="preserve"> </w:t>
            </w: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22" w:type="dxa"/>
            <w:noWrap/>
            <w:hideMark/>
          </w:tcPr>
          <w:p w14:paraId="3E29636E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620" w:type="dxa"/>
            <w:noWrap/>
            <w:hideMark/>
          </w:tcPr>
          <w:p w14:paraId="54D851D2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1440" w:type="dxa"/>
            <w:noWrap/>
            <w:hideMark/>
          </w:tcPr>
          <w:p w14:paraId="09C7BD7C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2250" w:type="dxa"/>
            <w:noWrap/>
            <w:hideMark/>
          </w:tcPr>
          <w:p w14:paraId="4EBCE981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Strongly</w:t>
            </w:r>
            <w:r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 xml:space="preserve"> </w:t>
            </w:r>
            <w:r w:rsidRPr="00F42ED4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</w:rPr>
              <w:t>disagree</w:t>
            </w:r>
          </w:p>
        </w:tc>
      </w:tr>
      <w:tr w:rsidR="009A1FFA" w:rsidRPr="00F42ED4" w14:paraId="0AB8302C" w14:textId="77777777" w:rsidTr="00272649">
        <w:trPr>
          <w:trHeight w:val="300"/>
        </w:trPr>
        <w:tc>
          <w:tcPr>
            <w:tcW w:w="450" w:type="dxa"/>
            <w:noWrap/>
            <w:hideMark/>
          </w:tcPr>
          <w:p w14:paraId="6009DAC8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4140" w:type="dxa"/>
            <w:noWrap/>
          </w:tcPr>
          <w:p w14:paraId="751B1D85" w14:textId="77777777" w:rsidR="009A1FFA" w:rsidRPr="00F42ED4" w:rsidRDefault="009A1FFA" w:rsidP="00272649">
            <w:pPr>
              <w:spacing w:line="276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42ED4">
              <w:rPr>
                <w:rFonts w:ascii="Palatino Linotype" w:hAnsi="Palatino Linotype"/>
                <w:sz w:val="20"/>
                <w:szCs w:val="20"/>
              </w:rPr>
              <w:t>Pharmacists routinely inform me if they notice potential problems in my prescriptions</w:t>
            </w:r>
          </w:p>
        </w:tc>
        <w:tc>
          <w:tcPr>
            <w:tcW w:w="1858" w:type="dxa"/>
            <w:noWrap/>
            <w:hideMark/>
          </w:tcPr>
          <w:p w14:paraId="2C48629E" w14:textId="77777777" w:rsidR="009A1FFA" w:rsidRPr="00F42ED4" w:rsidRDefault="00CD39C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sdt>
              <w:sdtPr>
                <w:rPr>
                  <w:rFonts w:ascii="Palatino Linotype" w:eastAsia="Times New Roman" w:hAnsi="Palatino Linotype" w:cs="Times New Roman"/>
                  <w:sz w:val="20"/>
                  <w:szCs w:val="20"/>
                </w:rPr>
                <w:id w:val="143363168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1FFA">
                  <w:rPr>
                    <w:rFonts w:ascii="MS Gothic" w:eastAsia="MS Gothic" w:hAnsi="MS Gothic" w:cs="Times New Roman" w:hint="eastAsia"/>
                    <w:sz w:val="20"/>
                    <w:szCs w:val="20"/>
                  </w:rPr>
                  <w:t>☒</w:t>
                </w:r>
              </w:sdtContent>
            </w:sdt>
          </w:p>
        </w:tc>
        <w:tc>
          <w:tcPr>
            <w:tcW w:w="1022" w:type="dxa"/>
            <w:noWrap/>
            <w:hideMark/>
          </w:tcPr>
          <w:p w14:paraId="6FFBFF11" w14:textId="77777777" w:rsidR="009A1FFA" w:rsidRPr="00F42ED4" w:rsidRDefault="00CD39C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sdt>
              <w:sdtPr>
                <w:rPr>
                  <w:rFonts w:ascii="Palatino Linotype" w:eastAsia="Times New Roman" w:hAnsi="Palatino Linotype" w:cs="Times New Roman"/>
                  <w:sz w:val="20"/>
                  <w:szCs w:val="20"/>
                </w:rPr>
                <w:id w:val="-6505101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1FFA"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620" w:type="dxa"/>
            <w:noWrap/>
            <w:hideMark/>
          </w:tcPr>
          <w:p w14:paraId="31752DCE" w14:textId="77777777" w:rsidR="009A1FFA" w:rsidRPr="00F42ED4" w:rsidRDefault="00CD39C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sdt>
              <w:sdtPr>
                <w:rPr>
                  <w:rFonts w:ascii="Palatino Linotype" w:eastAsia="Times New Roman" w:hAnsi="Palatino Linotype" w:cs="Times New Roman"/>
                  <w:sz w:val="20"/>
                  <w:szCs w:val="20"/>
                </w:rPr>
                <w:id w:val="13388838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1FFA"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440" w:type="dxa"/>
            <w:noWrap/>
            <w:hideMark/>
          </w:tcPr>
          <w:p w14:paraId="776B10C6" w14:textId="77777777" w:rsidR="009A1FFA" w:rsidRPr="00F42ED4" w:rsidRDefault="00CD39C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sdt>
              <w:sdtPr>
                <w:rPr>
                  <w:rFonts w:ascii="Palatino Linotype" w:eastAsia="Times New Roman" w:hAnsi="Palatino Linotype" w:cs="Times New Roman"/>
                  <w:sz w:val="20"/>
                  <w:szCs w:val="20"/>
                </w:rPr>
                <w:id w:val="11806220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1FFA"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2250" w:type="dxa"/>
            <w:noWrap/>
            <w:hideMark/>
          </w:tcPr>
          <w:p w14:paraId="616F6D12" w14:textId="77777777" w:rsidR="009A1FFA" w:rsidRPr="00F42ED4" w:rsidRDefault="00CD39C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sdt>
              <w:sdtPr>
                <w:rPr>
                  <w:rFonts w:ascii="Palatino Linotype" w:eastAsia="Times New Roman" w:hAnsi="Palatino Linotype" w:cs="Times New Roman"/>
                  <w:sz w:val="20"/>
                  <w:szCs w:val="20"/>
                </w:rPr>
                <w:id w:val="-13605062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1FFA"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9A1FFA" w:rsidRPr="00F42ED4" w14:paraId="7D5E6150" w14:textId="77777777" w:rsidTr="00272649">
        <w:trPr>
          <w:trHeight w:val="300"/>
        </w:trPr>
        <w:tc>
          <w:tcPr>
            <w:tcW w:w="450" w:type="dxa"/>
            <w:noWrap/>
            <w:hideMark/>
          </w:tcPr>
          <w:p w14:paraId="571CB949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4140" w:type="dxa"/>
            <w:noWrap/>
          </w:tcPr>
          <w:p w14:paraId="03FD134B" w14:textId="77777777" w:rsidR="009A1FFA" w:rsidRPr="00F42ED4" w:rsidRDefault="009A1FFA" w:rsidP="00272649">
            <w:pPr>
              <w:spacing w:line="276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42ED4">
              <w:rPr>
                <w:rFonts w:ascii="Palatino Linotype" w:hAnsi="Palatino Linotype"/>
                <w:sz w:val="20"/>
                <w:szCs w:val="20"/>
              </w:rPr>
              <w:t>Pharmacists routinely inform me about more cost-effective alternatives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21371716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858" w:type="dxa"/>
                <w:noWrap/>
                <w:hideMark/>
              </w:tcPr>
              <w:p w14:paraId="1ED9DBB2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7802307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22" w:type="dxa"/>
                <w:noWrap/>
                <w:hideMark/>
              </w:tcPr>
              <w:p w14:paraId="26CDFF07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2911173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20" w:type="dxa"/>
                <w:noWrap/>
                <w:hideMark/>
              </w:tcPr>
              <w:p w14:paraId="47BD6E55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9073539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40" w:type="dxa"/>
                <w:noWrap/>
                <w:hideMark/>
              </w:tcPr>
              <w:p w14:paraId="493E94F6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436020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50" w:type="dxa"/>
                <w:noWrap/>
                <w:hideMark/>
              </w:tcPr>
              <w:p w14:paraId="00E5724B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3EA980EB" w14:textId="77777777" w:rsidTr="00272649">
        <w:trPr>
          <w:trHeight w:val="300"/>
        </w:trPr>
        <w:tc>
          <w:tcPr>
            <w:tcW w:w="450" w:type="dxa"/>
            <w:noWrap/>
            <w:hideMark/>
          </w:tcPr>
          <w:p w14:paraId="28C83180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4140" w:type="dxa"/>
            <w:noWrap/>
          </w:tcPr>
          <w:p w14:paraId="231FCF0C" w14:textId="77777777" w:rsidR="009A1FFA" w:rsidRPr="00F42ED4" w:rsidRDefault="009A1FFA" w:rsidP="00272649">
            <w:pPr>
              <w:spacing w:line="276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42ED4">
              <w:rPr>
                <w:rFonts w:ascii="Palatino Linotype" w:hAnsi="Palatino Linotype"/>
                <w:sz w:val="20"/>
                <w:szCs w:val="20"/>
              </w:rPr>
              <w:t>In my experience, pharmacists are a trustworthy source of general drug information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2489309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858" w:type="dxa"/>
                <w:noWrap/>
                <w:hideMark/>
              </w:tcPr>
              <w:p w14:paraId="1656C725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8056102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22" w:type="dxa"/>
                <w:noWrap/>
                <w:hideMark/>
              </w:tcPr>
              <w:p w14:paraId="1A228A5F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4852460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20" w:type="dxa"/>
                <w:noWrap/>
                <w:hideMark/>
              </w:tcPr>
              <w:p w14:paraId="3A230D45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5287626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40" w:type="dxa"/>
                <w:noWrap/>
                <w:hideMark/>
              </w:tcPr>
              <w:p w14:paraId="6DC0D0BA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0434065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50" w:type="dxa"/>
                <w:noWrap/>
                <w:hideMark/>
              </w:tcPr>
              <w:p w14:paraId="19146669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75DF6C86" w14:textId="77777777" w:rsidTr="00272649">
        <w:trPr>
          <w:trHeight w:val="300"/>
        </w:trPr>
        <w:tc>
          <w:tcPr>
            <w:tcW w:w="450" w:type="dxa"/>
            <w:noWrap/>
            <w:hideMark/>
          </w:tcPr>
          <w:p w14:paraId="07C388BF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4140" w:type="dxa"/>
            <w:noWrap/>
          </w:tcPr>
          <w:p w14:paraId="7361C4E6" w14:textId="77777777" w:rsidR="009A1FFA" w:rsidRPr="00F42ED4" w:rsidRDefault="009A1FFA" w:rsidP="00272649">
            <w:pPr>
              <w:spacing w:line="276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42ED4">
              <w:rPr>
                <w:rFonts w:ascii="Palatino Linotype" w:hAnsi="Palatino Linotype"/>
                <w:sz w:val="20"/>
                <w:szCs w:val="20"/>
              </w:rPr>
              <w:t>Pharmacists routinely advise my patients as to the safe and appropriate use of their medications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5554706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858" w:type="dxa"/>
                <w:noWrap/>
                <w:hideMark/>
              </w:tcPr>
              <w:p w14:paraId="08CBB0A2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5776668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22" w:type="dxa"/>
                <w:noWrap/>
                <w:hideMark/>
              </w:tcPr>
              <w:p w14:paraId="0943DABF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3464499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20" w:type="dxa"/>
                <w:noWrap/>
                <w:hideMark/>
              </w:tcPr>
              <w:p w14:paraId="0B2B8517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5144967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40" w:type="dxa"/>
                <w:noWrap/>
                <w:hideMark/>
              </w:tcPr>
              <w:p w14:paraId="1F9D8392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8633596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50" w:type="dxa"/>
                <w:noWrap/>
                <w:hideMark/>
              </w:tcPr>
              <w:p w14:paraId="78CD4510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78FF4DED" w14:textId="77777777" w:rsidTr="00272649">
        <w:trPr>
          <w:trHeight w:val="300"/>
        </w:trPr>
        <w:tc>
          <w:tcPr>
            <w:tcW w:w="450" w:type="dxa"/>
            <w:noWrap/>
            <w:hideMark/>
          </w:tcPr>
          <w:p w14:paraId="1753384F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4140" w:type="dxa"/>
            <w:noWrap/>
          </w:tcPr>
          <w:p w14:paraId="6EA3EA44" w14:textId="77777777" w:rsidR="009A1FFA" w:rsidRPr="00F42ED4" w:rsidRDefault="009A1FFA" w:rsidP="00272649">
            <w:pPr>
              <w:spacing w:line="276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42ED4">
              <w:rPr>
                <w:rFonts w:ascii="Palatino Linotype" w:hAnsi="Palatino Linotype"/>
                <w:sz w:val="20"/>
                <w:szCs w:val="20"/>
              </w:rPr>
              <w:t>I create a relationship with pharmacists when the pharmacist tries to adjust my patients’ medication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854942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858" w:type="dxa"/>
                <w:noWrap/>
                <w:hideMark/>
              </w:tcPr>
              <w:p w14:paraId="215F1C0E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3324548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22" w:type="dxa"/>
                <w:noWrap/>
                <w:hideMark/>
              </w:tcPr>
              <w:p w14:paraId="58C4078C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8503936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20" w:type="dxa"/>
                <w:noWrap/>
                <w:hideMark/>
              </w:tcPr>
              <w:p w14:paraId="7362641E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9745879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40" w:type="dxa"/>
                <w:noWrap/>
                <w:hideMark/>
              </w:tcPr>
              <w:p w14:paraId="20A7C012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8369550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50" w:type="dxa"/>
                <w:noWrap/>
                <w:hideMark/>
              </w:tcPr>
              <w:p w14:paraId="5E803F0A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7EAF0E79" w14:textId="77777777" w:rsidTr="00272649">
        <w:trPr>
          <w:trHeight w:val="300"/>
        </w:trPr>
        <w:tc>
          <w:tcPr>
            <w:tcW w:w="450" w:type="dxa"/>
            <w:noWrap/>
            <w:hideMark/>
          </w:tcPr>
          <w:p w14:paraId="755D817E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4140" w:type="dxa"/>
            <w:noWrap/>
          </w:tcPr>
          <w:p w14:paraId="1F3DBD7B" w14:textId="77777777" w:rsidR="009A1FFA" w:rsidRPr="00F42ED4" w:rsidRDefault="009A1FFA" w:rsidP="00272649">
            <w:pPr>
              <w:spacing w:line="276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42ED4">
              <w:rPr>
                <w:rFonts w:ascii="Palatino Linotype" w:hAnsi="Palatino Linotype"/>
                <w:sz w:val="20"/>
                <w:szCs w:val="20"/>
              </w:rPr>
              <w:t>Pharmacists routinely let me know that my patients have encountered some problems with their medications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4608517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858" w:type="dxa"/>
                <w:noWrap/>
                <w:hideMark/>
              </w:tcPr>
              <w:p w14:paraId="1E9AD128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7690099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22" w:type="dxa"/>
                <w:noWrap/>
                <w:hideMark/>
              </w:tcPr>
              <w:p w14:paraId="3456AB39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1580495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20" w:type="dxa"/>
                <w:noWrap/>
                <w:hideMark/>
              </w:tcPr>
              <w:p w14:paraId="7BF36C51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9653157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40" w:type="dxa"/>
                <w:noWrap/>
                <w:hideMark/>
              </w:tcPr>
              <w:p w14:paraId="448F4B9F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2315312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50" w:type="dxa"/>
                <w:noWrap/>
                <w:hideMark/>
              </w:tcPr>
              <w:p w14:paraId="4854F7B1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0DA29298" w14:textId="77777777" w:rsidTr="00272649">
        <w:trPr>
          <w:trHeight w:val="300"/>
        </w:trPr>
        <w:tc>
          <w:tcPr>
            <w:tcW w:w="450" w:type="dxa"/>
            <w:noWrap/>
            <w:hideMark/>
          </w:tcPr>
          <w:p w14:paraId="1CCB3B9C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7</w:t>
            </w:r>
          </w:p>
        </w:tc>
        <w:tc>
          <w:tcPr>
            <w:tcW w:w="4140" w:type="dxa"/>
            <w:noWrap/>
          </w:tcPr>
          <w:p w14:paraId="3BBA88B1" w14:textId="77777777" w:rsidR="009A1FFA" w:rsidRPr="00F42ED4" w:rsidRDefault="009A1FFA" w:rsidP="00272649">
            <w:pPr>
              <w:spacing w:line="276" w:lineRule="auto"/>
              <w:jc w:val="both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hAnsi="Palatino Linotype"/>
                <w:sz w:val="20"/>
                <w:szCs w:val="20"/>
              </w:rPr>
              <w:t>In my experience, pharmacists tend to take personal responsibility for managing any drug-related problems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8902997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858" w:type="dxa"/>
                <w:noWrap/>
                <w:hideMark/>
              </w:tcPr>
              <w:p w14:paraId="7E1AD0E7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5591603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22" w:type="dxa"/>
                <w:noWrap/>
                <w:hideMark/>
              </w:tcPr>
              <w:p w14:paraId="65CD2F9E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5334162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20" w:type="dxa"/>
                <w:noWrap/>
                <w:hideMark/>
              </w:tcPr>
              <w:p w14:paraId="0BA8AA6D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6875163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40" w:type="dxa"/>
                <w:noWrap/>
                <w:hideMark/>
              </w:tcPr>
              <w:p w14:paraId="609ECBE5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2047184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50" w:type="dxa"/>
                <w:noWrap/>
                <w:hideMark/>
              </w:tcPr>
              <w:p w14:paraId="47010827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9A1FFA" w:rsidRPr="00F42ED4" w14:paraId="100471B3" w14:textId="77777777" w:rsidTr="00272649">
        <w:trPr>
          <w:trHeight w:val="300"/>
        </w:trPr>
        <w:tc>
          <w:tcPr>
            <w:tcW w:w="450" w:type="dxa"/>
            <w:noWrap/>
            <w:hideMark/>
          </w:tcPr>
          <w:p w14:paraId="30DE7D34" w14:textId="77777777" w:rsidR="009A1FFA" w:rsidRPr="00F42ED4" w:rsidRDefault="009A1FFA" w:rsidP="00272649">
            <w:pPr>
              <w:spacing w:line="276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F42ED4">
              <w:rPr>
                <w:rFonts w:ascii="Palatino Linotype" w:eastAsia="Times New Roman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4140" w:type="dxa"/>
            <w:noWrap/>
          </w:tcPr>
          <w:p w14:paraId="6275FF44" w14:textId="77777777" w:rsidR="009A1FFA" w:rsidRPr="00F42ED4" w:rsidRDefault="009A1FFA" w:rsidP="00272649">
            <w:pPr>
              <w:spacing w:line="276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F42ED4">
              <w:rPr>
                <w:rFonts w:ascii="Palatino Linotype" w:hAnsi="Palatino Linotype"/>
                <w:sz w:val="20"/>
                <w:szCs w:val="20"/>
              </w:rPr>
              <w:t>Pharmacists regularly inquire me to clarify for them the pharmacotherapy objectives that I have in my mind</w:t>
            </w:r>
          </w:p>
        </w:tc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18275060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858" w:type="dxa"/>
                <w:noWrap/>
                <w:hideMark/>
              </w:tcPr>
              <w:p w14:paraId="63CEC990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3332748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22" w:type="dxa"/>
                <w:noWrap/>
                <w:hideMark/>
              </w:tcPr>
              <w:p w14:paraId="0F178ECE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3351440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20" w:type="dxa"/>
                <w:noWrap/>
                <w:hideMark/>
              </w:tcPr>
              <w:p w14:paraId="15CE211F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-7488035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40" w:type="dxa"/>
                <w:noWrap/>
                <w:hideMark/>
              </w:tcPr>
              <w:p w14:paraId="1FD96327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Palatino Linotype" w:eastAsia="Times New Roman" w:hAnsi="Palatino Linotype" w:cs="Times New Roman"/>
              <w:sz w:val="20"/>
              <w:szCs w:val="20"/>
            </w:rPr>
            <w:id w:val="21119300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50" w:type="dxa"/>
                <w:noWrap/>
                <w:hideMark/>
              </w:tcPr>
              <w:p w14:paraId="71BD8E2E" w14:textId="77777777" w:rsidR="009A1FFA" w:rsidRPr="00F42ED4" w:rsidRDefault="009A1FFA" w:rsidP="00272649">
                <w:pPr>
                  <w:spacing w:line="276" w:lineRule="auto"/>
                  <w:jc w:val="center"/>
                  <w:rPr>
                    <w:rFonts w:ascii="Palatino Linotype" w:eastAsia="Times New Roman" w:hAnsi="Palatino Linotype" w:cs="Times New Roman"/>
                    <w:sz w:val="20"/>
                    <w:szCs w:val="20"/>
                  </w:rPr>
                </w:pPr>
                <w:r w:rsidRPr="00F42ED4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</w:tr>
    </w:tbl>
    <w:p w14:paraId="158AA497" w14:textId="77777777" w:rsidR="009A1FFA" w:rsidRDefault="009A1FFA" w:rsidP="009A1FFA">
      <w:pPr>
        <w:spacing w:after="0" w:line="276" w:lineRule="auto"/>
        <w:jc w:val="center"/>
        <w:rPr>
          <w:rFonts w:ascii="Palatino Linotype" w:eastAsia="SimSun" w:hAnsi="Palatino Linotype" w:cs="Times New Roman"/>
        </w:rPr>
      </w:pPr>
    </w:p>
    <w:p w14:paraId="02D8F00E" w14:textId="77777777" w:rsidR="009A1FFA" w:rsidRDefault="009A1FFA" w:rsidP="009A1FFA">
      <w:pPr>
        <w:spacing w:after="0" w:line="276" w:lineRule="auto"/>
        <w:jc w:val="center"/>
        <w:rPr>
          <w:rFonts w:ascii="Palatino Linotype" w:eastAsia="SimSun" w:hAnsi="Palatino Linotype" w:cs="Times New Roman"/>
        </w:rPr>
      </w:pPr>
    </w:p>
    <w:p w14:paraId="577DE93B" w14:textId="77777777" w:rsidR="009A1FFA" w:rsidRDefault="009A1FFA" w:rsidP="009A1FFA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1469535B" w14:textId="77777777" w:rsidR="009A1FFA" w:rsidRPr="00C92280" w:rsidRDefault="009A1FFA" w:rsidP="009A1FFA">
      <w:pPr>
        <w:spacing w:after="0" w:line="276" w:lineRule="auto"/>
        <w:jc w:val="center"/>
        <w:rPr>
          <w:rFonts w:ascii="Palatino Linotype" w:eastAsia="SimSun" w:hAnsi="Palatino Linotype" w:cs="Times New Roman"/>
          <w:b/>
          <w:bCs/>
          <w:sz w:val="24"/>
          <w:szCs w:val="24"/>
        </w:rPr>
      </w:pPr>
    </w:p>
    <w:p w14:paraId="0D833021" w14:textId="2DA2F8DE" w:rsidR="009A1FFA" w:rsidRDefault="009A1FFA" w:rsidP="009A1FFA">
      <w:pPr>
        <w:spacing w:after="0" w:line="276" w:lineRule="auto"/>
        <w:jc w:val="center"/>
        <w:rPr>
          <w:rFonts w:ascii="Palatino Linotype" w:hAnsi="Palatino Linotype"/>
          <w:sz w:val="20"/>
          <w:szCs w:val="20"/>
        </w:rPr>
        <w:sectPr w:rsidR="009A1FFA" w:rsidSect="009A1FF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92280">
        <w:rPr>
          <w:rFonts w:ascii="Palatino Linotype" w:eastAsia="SimSun" w:hAnsi="Palatino Linotype" w:cs="Times New Roman"/>
          <w:b/>
          <w:bCs/>
          <w:sz w:val="24"/>
          <w:szCs w:val="24"/>
        </w:rPr>
        <w:t>Thank you very much for your time and willingness to take part in this surve</w:t>
      </w:r>
      <w:r w:rsidR="00824E65">
        <w:rPr>
          <w:rFonts w:ascii="Palatino Linotype" w:eastAsia="SimSun" w:hAnsi="Palatino Linotype" w:cs="Times New Roman"/>
          <w:b/>
          <w:bCs/>
          <w:sz w:val="24"/>
          <w:szCs w:val="24"/>
        </w:rPr>
        <w:t>y</w:t>
      </w:r>
    </w:p>
    <w:p w14:paraId="1A554604" w14:textId="14C951C2" w:rsidR="00C37FB8" w:rsidRPr="00C92280" w:rsidRDefault="00C37FB8" w:rsidP="009A1FFA">
      <w:pPr>
        <w:spacing w:after="0" w:line="276" w:lineRule="auto"/>
        <w:rPr>
          <w:rFonts w:ascii="Palatino Linotype" w:eastAsia="SimSun" w:hAnsi="Palatino Linotype" w:cs="Times New Roman"/>
          <w:b/>
          <w:bCs/>
          <w:sz w:val="24"/>
          <w:szCs w:val="24"/>
        </w:rPr>
      </w:pPr>
    </w:p>
    <w:sectPr w:rsidR="00C37FB8" w:rsidRPr="00C92280" w:rsidSect="00F42E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EC6F4" w14:textId="77777777" w:rsidR="00CD39CA" w:rsidRDefault="00CD39CA" w:rsidP="001A4504">
      <w:pPr>
        <w:spacing w:after="0" w:line="240" w:lineRule="auto"/>
      </w:pPr>
      <w:r>
        <w:separator/>
      </w:r>
    </w:p>
  </w:endnote>
  <w:endnote w:type="continuationSeparator" w:id="0">
    <w:p w14:paraId="0740CB63" w14:textId="77777777" w:rsidR="00CD39CA" w:rsidRDefault="00CD39CA" w:rsidP="001A4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11995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C12A1C" w14:textId="77777777" w:rsidR="00C37FB8" w:rsidRDefault="00C37F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37972E0" w14:textId="77777777" w:rsidR="00C37FB8" w:rsidRDefault="00C37F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91F79" w14:textId="77777777" w:rsidR="00CD39CA" w:rsidRDefault="00CD39CA" w:rsidP="001A4504">
      <w:pPr>
        <w:spacing w:after="0" w:line="240" w:lineRule="auto"/>
      </w:pPr>
      <w:r>
        <w:separator/>
      </w:r>
    </w:p>
  </w:footnote>
  <w:footnote w:type="continuationSeparator" w:id="0">
    <w:p w14:paraId="6895C786" w14:textId="77777777" w:rsidR="00CD39CA" w:rsidRDefault="00CD39CA" w:rsidP="001A45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71924"/>
    <w:multiLevelType w:val="hybridMultilevel"/>
    <w:tmpl w:val="43AA2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93E0D"/>
    <w:multiLevelType w:val="hybridMultilevel"/>
    <w:tmpl w:val="923EFAE6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453D6C"/>
    <w:multiLevelType w:val="hybridMultilevel"/>
    <w:tmpl w:val="30CC9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7C1B85"/>
    <w:multiLevelType w:val="hybridMultilevel"/>
    <w:tmpl w:val="A4F6F9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821769"/>
    <w:multiLevelType w:val="hybridMultilevel"/>
    <w:tmpl w:val="78A26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1A5EF9"/>
    <w:multiLevelType w:val="hybridMultilevel"/>
    <w:tmpl w:val="6F9C5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9C2F8B"/>
    <w:multiLevelType w:val="hybridMultilevel"/>
    <w:tmpl w:val="25E29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604A7B"/>
    <w:multiLevelType w:val="hybridMultilevel"/>
    <w:tmpl w:val="4CD63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A422D9"/>
    <w:multiLevelType w:val="hybridMultilevel"/>
    <w:tmpl w:val="0DC228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DB5F7F"/>
    <w:multiLevelType w:val="hybridMultilevel"/>
    <w:tmpl w:val="2DC41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D521D6"/>
    <w:multiLevelType w:val="hybridMultilevel"/>
    <w:tmpl w:val="A0E887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614B56"/>
    <w:multiLevelType w:val="hybridMultilevel"/>
    <w:tmpl w:val="BC7EE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C022C9"/>
    <w:multiLevelType w:val="hybridMultilevel"/>
    <w:tmpl w:val="4EAC7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9D39F2"/>
    <w:multiLevelType w:val="hybridMultilevel"/>
    <w:tmpl w:val="833E7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C67C55"/>
    <w:multiLevelType w:val="hybridMultilevel"/>
    <w:tmpl w:val="248ECE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B552CAB"/>
    <w:multiLevelType w:val="hybridMultilevel"/>
    <w:tmpl w:val="43BE1AF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6" w15:restartNumberingAfterBreak="0">
    <w:nsid w:val="7E8C1D5D"/>
    <w:multiLevelType w:val="hybridMultilevel"/>
    <w:tmpl w:val="E098E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3"/>
  </w:num>
  <w:num w:numId="3">
    <w:abstractNumId w:val="2"/>
  </w:num>
  <w:num w:numId="4">
    <w:abstractNumId w:val="11"/>
  </w:num>
  <w:num w:numId="5">
    <w:abstractNumId w:val="6"/>
  </w:num>
  <w:num w:numId="6">
    <w:abstractNumId w:val="7"/>
  </w:num>
  <w:num w:numId="7">
    <w:abstractNumId w:val="0"/>
  </w:num>
  <w:num w:numId="8">
    <w:abstractNumId w:val="12"/>
  </w:num>
  <w:num w:numId="9">
    <w:abstractNumId w:val="10"/>
  </w:num>
  <w:num w:numId="10">
    <w:abstractNumId w:val="4"/>
  </w:num>
  <w:num w:numId="11">
    <w:abstractNumId w:val="8"/>
  </w:num>
  <w:num w:numId="12">
    <w:abstractNumId w:val="5"/>
  </w:num>
  <w:num w:numId="13">
    <w:abstractNumId w:val="15"/>
  </w:num>
  <w:num w:numId="14">
    <w:abstractNumId w:val="3"/>
  </w:num>
  <w:num w:numId="15">
    <w:abstractNumId w:val="1"/>
  </w:num>
  <w:num w:numId="16">
    <w:abstractNumId w:val="16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yNDG1MDY3MbU0NTNR0lEKTi0uzszPAykwNKkFAI0/t3gtAAAA"/>
  </w:docVars>
  <w:rsids>
    <w:rsidRoot w:val="002B0373"/>
    <w:rsid w:val="00013248"/>
    <w:rsid w:val="00037A54"/>
    <w:rsid w:val="000554A3"/>
    <w:rsid w:val="000D0124"/>
    <w:rsid w:val="000D165C"/>
    <w:rsid w:val="000D7E48"/>
    <w:rsid w:val="00121C98"/>
    <w:rsid w:val="00160DFF"/>
    <w:rsid w:val="001636FB"/>
    <w:rsid w:val="00172A83"/>
    <w:rsid w:val="001816FC"/>
    <w:rsid w:val="00193BFB"/>
    <w:rsid w:val="001A4504"/>
    <w:rsid w:val="001B000F"/>
    <w:rsid w:val="001D4C67"/>
    <w:rsid w:val="001E3926"/>
    <w:rsid w:val="00201473"/>
    <w:rsid w:val="00202E69"/>
    <w:rsid w:val="00261BEE"/>
    <w:rsid w:val="0028343B"/>
    <w:rsid w:val="002B0373"/>
    <w:rsid w:val="002E3581"/>
    <w:rsid w:val="00304C56"/>
    <w:rsid w:val="00324447"/>
    <w:rsid w:val="003D533C"/>
    <w:rsid w:val="004038BD"/>
    <w:rsid w:val="00435071"/>
    <w:rsid w:val="0044677B"/>
    <w:rsid w:val="0048066D"/>
    <w:rsid w:val="004B0D8F"/>
    <w:rsid w:val="004B6953"/>
    <w:rsid w:val="004F34F4"/>
    <w:rsid w:val="00505DBB"/>
    <w:rsid w:val="00512824"/>
    <w:rsid w:val="00582B3A"/>
    <w:rsid w:val="005A7FA8"/>
    <w:rsid w:val="005D602F"/>
    <w:rsid w:val="005E1139"/>
    <w:rsid w:val="005F5333"/>
    <w:rsid w:val="006672AF"/>
    <w:rsid w:val="00674177"/>
    <w:rsid w:val="006A71A9"/>
    <w:rsid w:val="007346C5"/>
    <w:rsid w:val="007E350D"/>
    <w:rsid w:val="00824E65"/>
    <w:rsid w:val="00857538"/>
    <w:rsid w:val="008D1E8C"/>
    <w:rsid w:val="008E74A1"/>
    <w:rsid w:val="0091709A"/>
    <w:rsid w:val="009246CC"/>
    <w:rsid w:val="00952CBC"/>
    <w:rsid w:val="009A1FFA"/>
    <w:rsid w:val="009A30C8"/>
    <w:rsid w:val="009B3563"/>
    <w:rsid w:val="009E539A"/>
    <w:rsid w:val="00A104B2"/>
    <w:rsid w:val="00A11AC3"/>
    <w:rsid w:val="00A163BE"/>
    <w:rsid w:val="00A2225B"/>
    <w:rsid w:val="00A63985"/>
    <w:rsid w:val="00AA6118"/>
    <w:rsid w:val="00AB6CB3"/>
    <w:rsid w:val="00AB74C3"/>
    <w:rsid w:val="00B26256"/>
    <w:rsid w:val="00B65131"/>
    <w:rsid w:val="00B66C3A"/>
    <w:rsid w:val="00BD5F30"/>
    <w:rsid w:val="00BE0918"/>
    <w:rsid w:val="00BF0A0A"/>
    <w:rsid w:val="00C22722"/>
    <w:rsid w:val="00C37FB8"/>
    <w:rsid w:val="00C442E9"/>
    <w:rsid w:val="00C554C6"/>
    <w:rsid w:val="00C710D4"/>
    <w:rsid w:val="00C7121A"/>
    <w:rsid w:val="00C92280"/>
    <w:rsid w:val="00C92A09"/>
    <w:rsid w:val="00C967B2"/>
    <w:rsid w:val="00CD39CA"/>
    <w:rsid w:val="00D51327"/>
    <w:rsid w:val="00D8294A"/>
    <w:rsid w:val="00DC4797"/>
    <w:rsid w:val="00DD7040"/>
    <w:rsid w:val="00EC137E"/>
    <w:rsid w:val="00EE6463"/>
    <w:rsid w:val="00F3375B"/>
    <w:rsid w:val="00F42ED4"/>
    <w:rsid w:val="00F51051"/>
    <w:rsid w:val="00F6136D"/>
    <w:rsid w:val="00F73F5D"/>
    <w:rsid w:val="00FA1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DD4BE"/>
  <w15:chartTrackingRefBased/>
  <w15:docId w15:val="{55254F59-9287-4892-9BF0-9A6F347F2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28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A45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504"/>
  </w:style>
  <w:style w:type="paragraph" w:styleId="Footer">
    <w:name w:val="footer"/>
    <w:basedOn w:val="Normal"/>
    <w:link w:val="FooterChar"/>
    <w:uiPriority w:val="99"/>
    <w:unhideWhenUsed/>
    <w:rsid w:val="001A45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504"/>
  </w:style>
  <w:style w:type="table" w:styleId="PlainTable5">
    <w:name w:val="Plain Table 5"/>
    <w:basedOn w:val="TableNormal"/>
    <w:uiPriority w:val="45"/>
    <w:rsid w:val="0032444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244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F0A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A0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10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5AD69D-C214-4558-9CDF-2933298281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22</Words>
  <Characters>412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BA JOHN</dc:creator>
  <cp:keywords/>
  <dc:description/>
  <cp:lastModifiedBy>Sarah Wong</cp:lastModifiedBy>
  <cp:revision>8</cp:revision>
  <cp:lastPrinted>2018-08-10T12:45:00Z</cp:lastPrinted>
  <dcterms:created xsi:type="dcterms:W3CDTF">2021-04-06T18:53:00Z</dcterms:created>
  <dcterms:modified xsi:type="dcterms:W3CDTF">2021-04-28T09:06:00Z</dcterms:modified>
</cp:coreProperties>
</file>